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377FAD" w14:textId="3D4CD3CF" w:rsidR="00C5075B" w:rsidRPr="007236EF" w:rsidRDefault="00B67E9E" w:rsidP="000B2FDC">
      <w:pPr>
        <w:jc w:val="center"/>
        <w:rPr>
          <w:sz w:val="32"/>
          <w:szCs w:val="32"/>
          <w:u w:val="single"/>
        </w:rPr>
      </w:pPr>
      <w:r w:rsidRPr="007236EF">
        <w:rPr>
          <w:sz w:val="32"/>
          <w:szCs w:val="32"/>
          <w:u w:val="single"/>
        </w:rPr>
        <w:t xml:space="preserve">UK Medical School </w:t>
      </w:r>
      <w:r w:rsidR="00077742">
        <w:rPr>
          <w:sz w:val="32"/>
          <w:szCs w:val="32"/>
          <w:u w:val="single"/>
        </w:rPr>
        <w:t xml:space="preserve">National </w:t>
      </w:r>
      <w:r w:rsidR="00D211EF" w:rsidRPr="007236EF">
        <w:rPr>
          <w:sz w:val="32"/>
          <w:szCs w:val="32"/>
          <w:u w:val="single"/>
        </w:rPr>
        <w:t xml:space="preserve">LGBT </w:t>
      </w:r>
      <w:r w:rsidR="005D7F26" w:rsidRPr="007236EF">
        <w:rPr>
          <w:sz w:val="32"/>
          <w:szCs w:val="32"/>
          <w:u w:val="single"/>
        </w:rPr>
        <w:t>Survey</w:t>
      </w:r>
      <w:bookmarkStart w:id="0" w:name="_GoBack"/>
      <w:bookmarkEnd w:id="0"/>
    </w:p>
    <w:p w14:paraId="52D01493" w14:textId="3A6B217C" w:rsidR="000B2FDC" w:rsidRDefault="000B2FDC"/>
    <w:p w14:paraId="3AF0588E" w14:textId="137C4DEC" w:rsidR="00F568AE" w:rsidRDefault="00F568AE">
      <w:r>
        <w:t xml:space="preserve">Thank you very much for </w:t>
      </w:r>
      <w:r w:rsidR="00533225">
        <w:t>your interest in</w:t>
      </w:r>
      <w:r w:rsidR="00B30916">
        <w:t xml:space="preserve"> our research project investigating </w:t>
      </w:r>
      <w:r w:rsidR="00767F02">
        <w:t>the current state of LGBT-focussed teaching within UK Medical Schools</w:t>
      </w:r>
      <w:r w:rsidR="00AF5242">
        <w:t>.</w:t>
      </w:r>
    </w:p>
    <w:p w14:paraId="690BDBA8" w14:textId="77777777" w:rsidR="007D4768" w:rsidRDefault="007D4768" w:rsidP="007D4768"/>
    <w:p w14:paraId="06F6A3E3" w14:textId="406E8461" w:rsidR="007D4768" w:rsidRPr="001D18CB" w:rsidRDefault="007D4768" w:rsidP="007D4768">
      <w:pPr>
        <w:rPr>
          <w:b/>
          <w:bCs/>
          <w:sz w:val="26"/>
          <w:szCs w:val="26"/>
        </w:rPr>
      </w:pPr>
      <w:r w:rsidRPr="001D18CB">
        <w:rPr>
          <w:b/>
          <w:bCs/>
          <w:sz w:val="26"/>
          <w:szCs w:val="26"/>
        </w:rPr>
        <w:t>Instructions</w:t>
      </w:r>
      <w:r w:rsidR="007B18EC" w:rsidRPr="001D18CB">
        <w:rPr>
          <w:b/>
          <w:bCs/>
          <w:sz w:val="26"/>
          <w:szCs w:val="26"/>
        </w:rPr>
        <w:t xml:space="preserve"> </w:t>
      </w:r>
      <w:r w:rsidR="00D01905" w:rsidRPr="001D18CB">
        <w:rPr>
          <w:b/>
          <w:bCs/>
          <w:sz w:val="26"/>
          <w:szCs w:val="26"/>
        </w:rPr>
        <w:t>[f</w:t>
      </w:r>
      <w:r w:rsidR="007B18EC" w:rsidRPr="001D18CB">
        <w:rPr>
          <w:b/>
          <w:bCs/>
          <w:sz w:val="26"/>
          <w:szCs w:val="26"/>
        </w:rPr>
        <w:t xml:space="preserve">or primary </w:t>
      </w:r>
      <w:r w:rsidR="00AB3A20" w:rsidRPr="001D18CB">
        <w:rPr>
          <w:b/>
          <w:bCs/>
          <w:sz w:val="26"/>
          <w:szCs w:val="26"/>
        </w:rPr>
        <w:t>participant</w:t>
      </w:r>
      <w:r w:rsidR="00D01905" w:rsidRPr="001D18CB">
        <w:rPr>
          <w:b/>
          <w:bCs/>
          <w:sz w:val="26"/>
          <w:szCs w:val="26"/>
        </w:rPr>
        <w:t>]</w:t>
      </w:r>
    </w:p>
    <w:p w14:paraId="38930BD2" w14:textId="521E970B" w:rsidR="001F02CC" w:rsidRDefault="007D4768" w:rsidP="007D4768">
      <w:r>
        <w:t xml:space="preserve">This survey </w:t>
      </w:r>
      <w:r w:rsidR="00533225">
        <w:t xml:space="preserve">will ask you questions about the curriculum at your medical school with a focus on how your institution teaches medical students about the health inequalities faced by Lesbian, Gay, Bisexual, and Transgender </w:t>
      </w:r>
      <w:r w:rsidR="00A31208">
        <w:t xml:space="preserve">(LGBT) </w:t>
      </w:r>
      <w:r w:rsidR="00533225">
        <w:t>individuals</w:t>
      </w:r>
      <w:r w:rsidR="00DA4A5C">
        <w:t>.</w:t>
      </w:r>
    </w:p>
    <w:p w14:paraId="3F1DC2D3" w14:textId="77777777" w:rsidR="001F02CC" w:rsidRDefault="001F02CC" w:rsidP="007D4768"/>
    <w:p w14:paraId="041AEED4" w14:textId="2DC8F87F" w:rsidR="00897707" w:rsidRDefault="00DA4A5C">
      <w:r>
        <w:t>This survey</w:t>
      </w:r>
      <w:r w:rsidR="001F02CC">
        <w:t xml:space="preserve"> is</w:t>
      </w:r>
      <w:r w:rsidR="007D4768">
        <w:t xml:space="preserve"> </w:t>
      </w:r>
      <w:r w:rsidR="001F02CC" w:rsidRPr="007E2B63">
        <w:rPr>
          <w:b/>
          <w:bCs/>
        </w:rPr>
        <w:t>comprised</w:t>
      </w:r>
      <w:r w:rsidR="007D4768" w:rsidRPr="007E2B63">
        <w:rPr>
          <w:b/>
          <w:bCs/>
        </w:rPr>
        <w:t xml:space="preserve"> of </w:t>
      </w:r>
      <w:r w:rsidR="007E2B63" w:rsidRPr="007E2B63">
        <w:rPr>
          <w:b/>
          <w:bCs/>
        </w:rPr>
        <w:t>3</w:t>
      </w:r>
      <w:r w:rsidR="007D4768" w:rsidRPr="007E2B63">
        <w:rPr>
          <w:b/>
          <w:bCs/>
        </w:rPr>
        <w:t xml:space="preserve"> parts</w:t>
      </w:r>
      <w:r w:rsidR="007E2B63">
        <w:t xml:space="preserve"> that cover </w:t>
      </w:r>
      <w:r w:rsidR="00263567">
        <w:t>the</w:t>
      </w:r>
      <w:r w:rsidR="007E2B63">
        <w:t xml:space="preserve"> current LGBT-related teaching within the curriculum (Part 1), any proposed or planned LGBT-related teaching within the curriculum (Part 2), and your opinions on LGBT-related teaching within the curriculum (Part 3).</w:t>
      </w:r>
      <w:r w:rsidR="00ED315D">
        <w:t xml:space="preserve"> </w:t>
      </w:r>
      <w:r w:rsidR="00502D9E">
        <w:t>The survey will take between 10 and 20 minutes to complete</w:t>
      </w:r>
      <w:r w:rsidR="00B972FE">
        <w:t xml:space="preserve"> and contains </w:t>
      </w:r>
      <w:r w:rsidR="00137410">
        <w:t>30</w:t>
      </w:r>
      <w:r w:rsidR="00B972FE">
        <w:t xml:space="preserve"> questions.</w:t>
      </w:r>
      <w:r w:rsidR="00175DB8">
        <w:t xml:space="preserve"> </w:t>
      </w:r>
      <w:r w:rsidR="003B146E">
        <w:t xml:space="preserve">You may pause and restart the survey at any time. </w:t>
      </w:r>
      <w:r w:rsidR="00CE218B">
        <w:t>All r</w:t>
      </w:r>
      <w:r w:rsidR="00897707">
        <w:t>esponses will be anonymised</w:t>
      </w:r>
      <w:r w:rsidR="00175DB8">
        <w:t>.</w:t>
      </w:r>
    </w:p>
    <w:p w14:paraId="48D698D8" w14:textId="19B8D5F5" w:rsidR="00502D9E" w:rsidRDefault="00502D9E"/>
    <w:p w14:paraId="5F73BA32" w14:textId="4A4789C2" w:rsidR="00ED315D" w:rsidRDefault="00ED315D">
      <w:r>
        <w:t xml:space="preserve">This survey is meant to be completed by the Lead for Undergraduate Medical Education at your institution or another individual </w:t>
      </w:r>
      <w:r w:rsidR="00611AE1">
        <w:t>with significant responsibility for curriculum development of the undergraduate medical course</w:t>
      </w:r>
      <w:r>
        <w:t>; if you do not feel that you are the correct faculty member to be answering this</w:t>
      </w:r>
      <w:r w:rsidR="00B55FD8">
        <w:t xml:space="preserve">, please forward the link to </w:t>
      </w:r>
      <w:r w:rsidR="008F1FB0">
        <w:t xml:space="preserve">this </w:t>
      </w:r>
      <w:r w:rsidR="00B55FD8">
        <w:t xml:space="preserve">survey </w:t>
      </w:r>
      <w:r w:rsidR="008F1FB0">
        <w:t xml:space="preserve">on to </w:t>
      </w:r>
      <w:r w:rsidR="00AA00DF">
        <w:t>an individual whom you believe may be more appropriate.</w:t>
      </w:r>
    </w:p>
    <w:p w14:paraId="22FA08A2" w14:textId="77777777" w:rsidR="00ED315D" w:rsidRDefault="00ED315D"/>
    <w:p w14:paraId="62F4CF13" w14:textId="057185CA" w:rsidR="00ED315D" w:rsidRDefault="00491DE6">
      <w:r>
        <w:t xml:space="preserve">Optional: </w:t>
      </w:r>
      <w:r w:rsidR="00ED315D">
        <w:t xml:space="preserve">At the end of the survey, you will have the </w:t>
      </w:r>
      <w:r w:rsidR="00B842F4">
        <w:t>opportunity</w:t>
      </w:r>
      <w:r w:rsidR="00ED315D">
        <w:t xml:space="preserve"> to nominate one </w:t>
      </w:r>
      <w:r w:rsidR="00B842F4">
        <w:t xml:space="preserve">colleague </w:t>
      </w:r>
      <w:r w:rsidR="00A44F0A">
        <w:t>to review, edit, and add to your responses</w:t>
      </w:r>
      <w:r w:rsidR="009A7258">
        <w:t xml:space="preserve"> for </w:t>
      </w:r>
      <w:r w:rsidR="001E612B">
        <w:t>P</w:t>
      </w:r>
      <w:r w:rsidR="009A7258">
        <w:t xml:space="preserve">arts 1 and 2. Your responses to </w:t>
      </w:r>
      <w:r w:rsidR="001E612B">
        <w:t>P</w:t>
      </w:r>
      <w:r w:rsidR="009A7258">
        <w:t xml:space="preserve">art 3 of this survey will </w:t>
      </w:r>
      <w:r w:rsidR="009A7258" w:rsidRPr="001B5401">
        <w:rPr>
          <w:b/>
          <w:bCs/>
        </w:rPr>
        <w:t>not</w:t>
      </w:r>
      <w:r w:rsidR="009A7258">
        <w:t xml:space="preserve"> be visible to your nominated colleague.</w:t>
      </w:r>
    </w:p>
    <w:p w14:paraId="181D717E" w14:textId="3C97B821" w:rsidR="00704FA8" w:rsidRDefault="00704FA8"/>
    <w:p w14:paraId="532FC4FC" w14:textId="3557BB24" w:rsidR="00E1056E" w:rsidRDefault="00F86B19" w:rsidP="00E1056E">
      <w:r>
        <w:t>Thank you very much in advance; s</w:t>
      </w:r>
      <w:r w:rsidR="00704FA8">
        <w:t xml:space="preserve">hould you have any further questions regarding this </w:t>
      </w:r>
      <w:r w:rsidR="00DA4A5C">
        <w:t xml:space="preserve">survey or </w:t>
      </w:r>
      <w:r w:rsidR="00704FA8">
        <w:t xml:space="preserve">project, </w:t>
      </w:r>
      <w:r w:rsidR="00E1056E">
        <w:t>do feel free to contact us using the following details:</w:t>
      </w:r>
    </w:p>
    <w:p w14:paraId="6AA4DB93" w14:textId="0A38D5D5" w:rsidR="00E1056E" w:rsidRDefault="00E1056E" w:rsidP="00E1056E">
      <w:pPr>
        <w:pStyle w:val="ListParagraph"/>
        <w:numPr>
          <w:ilvl w:val="0"/>
          <w:numId w:val="8"/>
        </w:numPr>
      </w:pPr>
      <w:r>
        <w:t xml:space="preserve">Investigator </w:t>
      </w:r>
      <w:r w:rsidR="00EF327E">
        <w:t xml:space="preserve">– Independent Research Project (IRP) Student: </w:t>
      </w:r>
      <w:r w:rsidRPr="009A1D9C">
        <w:rPr>
          <w:b/>
          <w:bCs/>
        </w:rPr>
        <w:t>Nicholas Tollemache</w:t>
      </w:r>
      <w:r>
        <w:t xml:space="preserve"> (</w:t>
      </w:r>
      <w:hyperlink r:id="rId7" w:history="1">
        <w:r w:rsidRPr="00E95D5D">
          <w:rPr>
            <w:rStyle w:val="Hyperlink"/>
          </w:rPr>
          <w:t>N.Tollemache1@uni.bsms.ac.uk</w:t>
        </w:r>
      </w:hyperlink>
      <w:r>
        <w:t>)</w:t>
      </w:r>
    </w:p>
    <w:p w14:paraId="2DDD40F3" w14:textId="7FED590C" w:rsidR="00E1056E" w:rsidRDefault="00FC5D2F" w:rsidP="00E1056E">
      <w:pPr>
        <w:pStyle w:val="ListParagraph"/>
        <w:numPr>
          <w:ilvl w:val="0"/>
          <w:numId w:val="8"/>
        </w:numPr>
      </w:pPr>
      <w:r>
        <w:t>Supervisor</w:t>
      </w:r>
      <w:r w:rsidR="00E1056E">
        <w:t xml:space="preserve">: </w:t>
      </w:r>
      <w:r w:rsidR="00E1056E" w:rsidRPr="009A1D9C">
        <w:rPr>
          <w:b/>
          <w:bCs/>
        </w:rPr>
        <w:t>Carrie Llewel</w:t>
      </w:r>
      <w:r w:rsidR="00EF327E">
        <w:rPr>
          <w:b/>
          <w:bCs/>
        </w:rPr>
        <w:t>l</w:t>
      </w:r>
      <w:r w:rsidR="00E1056E" w:rsidRPr="009A1D9C">
        <w:rPr>
          <w:b/>
          <w:bCs/>
        </w:rPr>
        <w:t>yn</w:t>
      </w:r>
      <w:r w:rsidR="00E1056E">
        <w:t xml:space="preserve"> (</w:t>
      </w:r>
      <w:hyperlink r:id="rId8" w:history="1">
        <w:r w:rsidR="00E1056E" w:rsidRPr="00E95D5D">
          <w:rPr>
            <w:rStyle w:val="Hyperlink"/>
          </w:rPr>
          <w:t>C.D.Llewellyn@bsms.ac.uk</w:t>
        </w:r>
      </w:hyperlink>
      <w:r w:rsidR="00E1056E">
        <w:t>)</w:t>
      </w:r>
    </w:p>
    <w:p w14:paraId="1370B2D3" w14:textId="364C72CF" w:rsidR="00133581" w:rsidRDefault="00E1056E" w:rsidP="00E1056E">
      <w:pPr>
        <w:pStyle w:val="ListParagraph"/>
        <w:numPr>
          <w:ilvl w:val="0"/>
          <w:numId w:val="8"/>
        </w:numPr>
      </w:pPr>
      <w:r>
        <w:t xml:space="preserve">Supervisor: </w:t>
      </w:r>
      <w:r w:rsidRPr="00E1056E">
        <w:rPr>
          <w:b/>
          <w:bCs/>
        </w:rPr>
        <w:t>Duncan Shrewsbury</w:t>
      </w:r>
      <w:r>
        <w:t xml:space="preserve"> (</w:t>
      </w:r>
      <w:hyperlink r:id="rId9" w:history="1">
        <w:r w:rsidRPr="00E95D5D">
          <w:rPr>
            <w:rStyle w:val="Hyperlink"/>
          </w:rPr>
          <w:t>D.Shrewsbury@bsms.ac.uk</w:t>
        </w:r>
      </w:hyperlink>
      <w:r>
        <w:t>)</w:t>
      </w:r>
      <w:r w:rsidR="00133581">
        <w:br w:type="page"/>
      </w:r>
    </w:p>
    <w:p w14:paraId="7BA43FBA" w14:textId="09EC5383" w:rsidR="00133581" w:rsidRPr="001D18CB" w:rsidRDefault="00133581" w:rsidP="00133581">
      <w:pPr>
        <w:rPr>
          <w:b/>
          <w:bCs/>
          <w:sz w:val="26"/>
          <w:szCs w:val="26"/>
        </w:rPr>
      </w:pPr>
      <w:r w:rsidRPr="001D18CB">
        <w:rPr>
          <w:b/>
          <w:bCs/>
          <w:sz w:val="26"/>
          <w:szCs w:val="26"/>
        </w:rPr>
        <w:lastRenderedPageBreak/>
        <w:t>Instructions [for nominated / secondary participant]</w:t>
      </w:r>
    </w:p>
    <w:p w14:paraId="164F9059" w14:textId="77777777" w:rsidR="00020D1A" w:rsidRDefault="00020D1A" w:rsidP="00020D1A">
      <w:r>
        <w:t>This survey will ask you questions about the curriculum at your medical school with a focus on how your institution teaches medical students about the health inequalities faced by Lesbian, Gay, Bisexual, and Transgender (LGBT) individuals.</w:t>
      </w:r>
    </w:p>
    <w:p w14:paraId="49FF653D" w14:textId="77777777" w:rsidR="00200E2A" w:rsidRDefault="00200E2A" w:rsidP="00200E2A"/>
    <w:p w14:paraId="7157B671" w14:textId="75005BE1" w:rsidR="00DC2F1C" w:rsidRDefault="00DA4A5C" w:rsidP="00133581">
      <w:r>
        <w:t xml:space="preserve">This survey is </w:t>
      </w:r>
      <w:r w:rsidRPr="007E2B63">
        <w:rPr>
          <w:b/>
          <w:bCs/>
        </w:rPr>
        <w:t>comprised of 3 parts</w:t>
      </w:r>
      <w:r>
        <w:t xml:space="preserve"> that cover the current LGBT-related teaching within the curriculum (Part 1), any proposed or planned LGBT-related teaching within the curriculum (Part 2), and your opinions on LGBT-related teaching within the curriculum (Part 3).</w:t>
      </w:r>
    </w:p>
    <w:p w14:paraId="29D1BDBA" w14:textId="77777777" w:rsidR="00DA4A5C" w:rsidRDefault="00DA4A5C" w:rsidP="00133581"/>
    <w:p w14:paraId="7AB19AD4" w14:textId="182C5AF6" w:rsidR="00133581" w:rsidRPr="00133581" w:rsidRDefault="00133581" w:rsidP="00133581">
      <w:r>
        <w:t xml:space="preserve">Your colleague has </w:t>
      </w:r>
      <w:r w:rsidR="00200E2A">
        <w:t xml:space="preserve">asked for assistance in reviewing their responses to </w:t>
      </w:r>
      <w:r w:rsidR="001E612B">
        <w:rPr>
          <w:b/>
          <w:bCs/>
        </w:rPr>
        <w:t>P</w:t>
      </w:r>
      <w:r w:rsidR="00200E2A" w:rsidRPr="00200E2A">
        <w:rPr>
          <w:b/>
          <w:bCs/>
        </w:rPr>
        <w:t>arts 1 and 2</w:t>
      </w:r>
      <w:r w:rsidR="00200E2A">
        <w:t xml:space="preserve"> of this survey</w:t>
      </w:r>
      <w:r w:rsidR="00B81B3E">
        <w:t>; you may provide your own responses to Part 3 of the survey</w:t>
      </w:r>
      <w:r w:rsidR="009A7258">
        <w:t xml:space="preserve"> (these will not be visible to your colleague or anyone else at your </w:t>
      </w:r>
      <w:r w:rsidR="00736E34">
        <w:t>institution).</w:t>
      </w:r>
      <w:r w:rsidR="00B81B3E">
        <w:t xml:space="preserve"> </w:t>
      </w:r>
      <w:r w:rsidR="003019B4" w:rsidRPr="003019B4">
        <w:t xml:space="preserve">The survey will take between 10 and 20 minutes to complete and contains </w:t>
      </w:r>
      <w:r w:rsidR="00137410">
        <w:t>30</w:t>
      </w:r>
      <w:r w:rsidR="003019B4" w:rsidRPr="003019B4">
        <w:t xml:space="preserve"> questions. </w:t>
      </w:r>
      <w:r w:rsidRPr="00133581">
        <w:t>You may pause and restart the survey at any time.</w:t>
      </w:r>
      <w:r w:rsidR="00EA38D6">
        <w:t xml:space="preserve"> </w:t>
      </w:r>
      <w:r w:rsidRPr="00133581">
        <w:t>All responses will be anonymised.</w:t>
      </w:r>
    </w:p>
    <w:p w14:paraId="712F81A4" w14:textId="77777777" w:rsidR="00133581" w:rsidRPr="00133581" w:rsidRDefault="00133581" w:rsidP="00133581"/>
    <w:p w14:paraId="75AFDBF9" w14:textId="2640CBE4" w:rsidR="00E1056E" w:rsidRDefault="00F86B19" w:rsidP="00E1056E">
      <w:r>
        <w:t>Thank you very much in advance; s</w:t>
      </w:r>
      <w:r w:rsidR="00DA4A5C">
        <w:t>hould you have any further questions regarding this survey or project, do feel free to contact</w:t>
      </w:r>
      <w:r w:rsidR="00E1056E">
        <w:t xml:space="preserve"> us using the following details:</w:t>
      </w:r>
    </w:p>
    <w:p w14:paraId="7696CF06" w14:textId="1AAECA2F" w:rsidR="00E1056E" w:rsidRDefault="00E1056E" w:rsidP="00EF327E">
      <w:pPr>
        <w:pStyle w:val="ListParagraph"/>
        <w:numPr>
          <w:ilvl w:val="0"/>
          <w:numId w:val="8"/>
        </w:numPr>
      </w:pPr>
      <w:r>
        <w:t xml:space="preserve">Investigator </w:t>
      </w:r>
      <w:r w:rsidR="00EF327E">
        <w:t xml:space="preserve">– </w:t>
      </w:r>
      <w:r>
        <w:t>Independent Research Project</w:t>
      </w:r>
      <w:r w:rsidR="00EF327E">
        <w:t xml:space="preserve"> (IRP)</w:t>
      </w:r>
      <w:r>
        <w:t xml:space="preserve"> Student: </w:t>
      </w:r>
      <w:r w:rsidRPr="00EF327E">
        <w:rPr>
          <w:b/>
          <w:bCs/>
        </w:rPr>
        <w:t>Nicholas Tollemache</w:t>
      </w:r>
      <w:r>
        <w:t xml:space="preserve"> (</w:t>
      </w:r>
      <w:hyperlink r:id="rId10" w:history="1">
        <w:r w:rsidRPr="00E95D5D">
          <w:rPr>
            <w:rStyle w:val="Hyperlink"/>
          </w:rPr>
          <w:t>N.Tollemache1@uni.bsms.ac.uk</w:t>
        </w:r>
      </w:hyperlink>
      <w:r>
        <w:t>)</w:t>
      </w:r>
    </w:p>
    <w:p w14:paraId="129104DB" w14:textId="69D38534" w:rsidR="00E1056E" w:rsidRDefault="00FC5D2F" w:rsidP="00E1056E">
      <w:pPr>
        <w:pStyle w:val="ListParagraph"/>
        <w:numPr>
          <w:ilvl w:val="0"/>
          <w:numId w:val="8"/>
        </w:numPr>
      </w:pPr>
      <w:r>
        <w:t>Supervisor</w:t>
      </w:r>
      <w:r w:rsidR="00E1056E">
        <w:t xml:space="preserve">: </w:t>
      </w:r>
      <w:r w:rsidR="00E1056E" w:rsidRPr="009A1D9C">
        <w:rPr>
          <w:b/>
          <w:bCs/>
        </w:rPr>
        <w:t>Carrie Llewel</w:t>
      </w:r>
      <w:r w:rsidR="00EF327E">
        <w:rPr>
          <w:b/>
          <w:bCs/>
        </w:rPr>
        <w:t>l</w:t>
      </w:r>
      <w:r w:rsidR="00E1056E" w:rsidRPr="009A1D9C">
        <w:rPr>
          <w:b/>
          <w:bCs/>
        </w:rPr>
        <w:t>yn</w:t>
      </w:r>
      <w:r w:rsidR="00E1056E">
        <w:t xml:space="preserve"> (</w:t>
      </w:r>
      <w:hyperlink r:id="rId11" w:history="1">
        <w:r w:rsidR="00E1056E" w:rsidRPr="00E95D5D">
          <w:rPr>
            <w:rStyle w:val="Hyperlink"/>
          </w:rPr>
          <w:t>C.D.Llewellyn@bsms.ac.uk</w:t>
        </w:r>
      </w:hyperlink>
      <w:r w:rsidR="00E1056E">
        <w:t>)</w:t>
      </w:r>
    </w:p>
    <w:p w14:paraId="2D3DAAD9" w14:textId="62B6BCEF" w:rsidR="003769D3" w:rsidRPr="00E1056E" w:rsidRDefault="00E1056E" w:rsidP="00E1056E">
      <w:pPr>
        <w:pStyle w:val="ListParagraph"/>
        <w:numPr>
          <w:ilvl w:val="0"/>
          <w:numId w:val="8"/>
        </w:numPr>
      </w:pPr>
      <w:r>
        <w:t xml:space="preserve">Supervisor: </w:t>
      </w:r>
      <w:r w:rsidRPr="009A1D9C">
        <w:rPr>
          <w:b/>
          <w:bCs/>
        </w:rPr>
        <w:t>Duncan Shrewsbury</w:t>
      </w:r>
      <w:r>
        <w:t xml:space="preserve"> (</w:t>
      </w:r>
      <w:hyperlink r:id="rId12" w:history="1">
        <w:r w:rsidRPr="00E95D5D">
          <w:rPr>
            <w:rStyle w:val="Hyperlink"/>
          </w:rPr>
          <w:t>D.Shrewsbury@bsms.ac.uk</w:t>
        </w:r>
      </w:hyperlink>
      <w:r>
        <w:t>)</w:t>
      </w:r>
      <w:r w:rsidR="003769D3" w:rsidRPr="00E1056E">
        <w:rPr>
          <w:b/>
          <w:bCs/>
        </w:rPr>
        <w:br w:type="page"/>
      </w:r>
    </w:p>
    <w:p w14:paraId="0F2BCF07" w14:textId="1B9B2A6C" w:rsidR="00C34D78" w:rsidRPr="001D18CB" w:rsidRDefault="005406EF">
      <w:pPr>
        <w:rPr>
          <w:b/>
          <w:bCs/>
          <w:sz w:val="26"/>
          <w:szCs w:val="26"/>
        </w:rPr>
      </w:pPr>
      <w:r w:rsidRPr="001D18CB">
        <w:rPr>
          <w:b/>
          <w:bCs/>
          <w:sz w:val="26"/>
          <w:szCs w:val="26"/>
        </w:rPr>
        <w:lastRenderedPageBreak/>
        <w:t>Informed Consent</w:t>
      </w:r>
    </w:p>
    <w:p w14:paraId="1860A4E6" w14:textId="392103F9" w:rsidR="005103B1" w:rsidRDefault="00EC447A">
      <w:r>
        <w:t>The</w:t>
      </w:r>
      <w:r w:rsidR="007E687C">
        <w:t xml:space="preserve"> participant information sheet, </w:t>
      </w:r>
      <w:r w:rsidR="005103B1" w:rsidRPr="005103B1">
        <w:t>detailing your rights as a research participant and our responsibilities to you as researchers</w:t>
      </w:r>
      <w:r w:rsidR="007E687C">
        <w:t>,</w:t>
      </w:r>
      <w:r w:rsidR="005103B1">
        <w:t xml:space="preserve"> is available </w:t>
      </w:r>
      <w:r w:rsidR="0047644E">
        <w:t>here</w:t>
      </w:r>
      <w:r w:rsidR="005103B1">
        <w:t>: [UoB Microsoft OneDrive Link to File]</w:t>
      </w:r>
    </w:p>
    <w:p w14:paraId="05FFF34C" w14:textId="77777777" w:rsidR="00551CD2" w:rsidRDefault="00551CD2"/>
    <w:p w14:paraId="64FBB14A" w14:textId="5B2313D9" w:rsidR="004504B8" w:rsidRDefault="001B2171" w:rsidP="004504B8">
      <w:r>
        <w:t xml:space="preserve">Please study the document </w:t>
      </w:r>
      <w:r w:rsidR="00D83B1F">
        <w:t xml:space="preserve">carefully </w:t>
      </w:r>
      <w:r>
        <w:t>and, s</w:t>
      </w:r>
      <w:r w:rsidR="000C1A68">
        <w:t>hould you require any further information</w:t>
      </w:r>
      <w:r>
        <w:t xml:space="preserve"> </w:t>
      </w:r>
      <w:r w:rsidR="000C1A68">
        <w:t xml:space="preserve">before </w:t>
      </w:r>
      <w:r>
        <w:t>deciding whether to proceed,</w:t>
      </w:r>
      <w:r w:rsidR="00E86A02">
        <w:t xml:space="preserve"> please do not hesitate to contact us using the foll</w:t>
      </w:r>
      <w:r w:rsidR="004D1676">
        <w:t>owing details:</w:t>
      </w:r>
    </w:p>
    <w:p w14:paraId="5A94E935" w14:textId="5E5EBCB2" w:rsidR="009A1D9C" w:rsidRDefault="009A1D9C" w:rsidP="009A1D9C">
      <w:pPr>
        <w:pStyle w:val="ListParagraph"/>
        <w:numPr>
          <w:ilvl w:val="0"/>
          <w:numId w:val="8"/>
        </w:numPr>
      </w:pPr>
      <w:r>
        <w:t>Investigator</w:t>
      </w:r>
      <w:r w:rsidR="00D35C2E">
        <w:t xml:space="preserve"> </w:t>
      </w:r>
      <w:r w:rsidR="00EF327E">
        <w:t>– Independent Research Project (IRP) Student</w:t>
      </w:r>
      <w:r>
        <w:t xml:space="preserve">: </w:t>
      </w:r>
      <w:r w:rsidRPr="009A1D9C">
        <w:rPr>
          <w:b/>
          <w:bCs/>
        </w:rPr>
        <w:t>Nicholas Tollemache</w:t>
      </w:r>
      <w:r>
        <w:t xml:space="preserve"> (</w:t>
      </w:r>
      <w:hyperlink r:id="rId13" w:history="1">
        <w:r w:rsidRPr="00E95D5D">
          <w:rPr>
            <w:rStyle w:val="Hyperlink"/>
          </w:rPr>
          <w:t>N.Tollemache1@uni.bsms.ac.uk</w:t>
        </w:r>
      </w:hyperlink>
      <w:r>
        <w:t>)</w:t>
      </w:r>
    </w:p>
    <w:p w14:paraId="4F83EAC0" w14:textId="029CB857" w:rsidR="009A1D9C" w:rsidRDefault="00FC5D2F" w:rsidP="009A1D9C">
      <w:pPr>
        <w:pStyle w:val="ListParagraph"/>
        <w:numPr>
          <w:ilvl w:val="0"/>
          <w:numId w:val="8"/>
        </w:numPr>
      </w:pPr>
      <w:r>
        <w:t>Supervisor</w:t>
      </w:r>
      <w:r w:rsidR="009A1D9C">
        <w:t xml:space="preserve">: </w:t>
      </w:r>
      <w:r w:rsidR="009A1D9C" w:rsidRPr="009A1D9C">
        <w:rPr>
          <w:b/>
          <w:bCs/>
        </w:rPr>
        <w:t>Carrie Llewel</w:t>
      </w:r>
      <w:r w:rsidR="00EF327E">
        <w:rPr>
          <w:b/>
          <w:bCs/>
        </w:rPr>
        <w:t>l</w:t>
      </w:r>
      <w:r w:rsidR="009A1D9C" w:rsidRPr="009A1D9C">
        <w:rPr>
          <w:b/>
          <w:bCs/>
        </w:rPr>
        <w:t>yn</w:t>
      </w:r>
      <w:r w:rsidR="009A1D9C">
        <w:t xml:space="preserve"> (</w:t>
      </w:r>
      <w:hyperlink r:id="rId14" w:history="1">
        <w:r w:rsidR="001E24B8" w:rsidRPr="00E95D5D">
          <w:rPr>
            <w:rStyle w:val="Hyperlink"/>
          </w:rPr>
          <w:t>C.D.Llewellyn@bsms.ac.uk</w:t>
        </w:r>
      </w:hyperlink>
      <w:r w:rsidR="001E24B8">
        <w:t>)</w:t>
      </w:r>
    </w:p>
    <w:p w14:paraId="520F04A4" w14:textId="4D4E6E68" w:rsidR="009A1D9C" w:rsidRDefault="009A1D9C" w:rsidP="009A1D9C">
      <w:pPr>
        <w:pStyle w:val="ListParagraph"/>
        <w:numPr>
          <w:ilvl w:val="0"/>
          <w:numId w:val="8"/>
        </w:numPr>
      </w:pPr>
      <w:r>
        <w:t xml:space="preserve">Supervisor: </w:t>
      </w:r>
      <w:r w:rsidRPr="009A1D9C">
        <w:rPr>
          <w:b/>
          <w:bCs/>
        </w:rPr>
        <w:t>Duncan Shrewsbury</w:t>
      </w:r>
      <w:r>
        <w:t xml:space="preserve"> (</w:t>
      </w:r>
      <w:hyperlink r:id="rId15" w:history="1">
        <w:r w:rsidR="001E24B8" w:rsidRPr="00E95D5D">
          <w:rPr>
            <w:rStyle w:val="Hyperlink"/>
          </w:rPr>
          <w:t>D.Shrewsbury@bsms.ac.uk</w:t>
        </w:r>
      </w:hyperlink>
      <w:r w:rsidR="001E24B8">
        <w:t>)</w:t>
      </w:r>
    </w:p>
    <w:p w14:paraId="02C133D3" w14:textId="0043A7CF" w:rsidR="000C1A68" w:rsidRDefault="000C1A68"/>
    <w:p w14:paraId="64C0CC8C" w14:textId="77777777" w:rsidR="00441DE1" w:rsidRPr="00960DFF" w:rsidRDefault="00441DE1" w:rsidP="007702EC">
      <w:pPr>
        <w:rPr>
          <w:b/>
          <w:bCs/>
        </w:rPr>
      </w:pPr>
      <w:r w:rsidRPr="00960DFF">
        <w:rPr>
          <w:b/>
          <w:bCs/>
        </w:rPr>
        <w:t>Please note that:</w:t>
      </w:r>
    </w:p>
    <w:p w14:paraId="007BB8DD" w14:textId="052200CD" w:rsidR="00A32DAB" w:rsidRDefault="00B77A2E" w:rsidP="007702EC">
      <w:pPr>
        <w:pStyle w:val="ListParagraph"/>
        <w:numPr>
          <w:ilvl w:val="0"/>
          <w:numId w:val="8"/>
        </w:numPr>
      </w:pPr>
      <w:r>
        <w:t>W</w:t>
      </w:r>
      <w:r w:rsidR="007702EC">
        <w:t xml:space="preserve">e will </w:t>
      </w:r>
      <w:r w:rsidR="007702EC" w:rsidRPr="007C77D5">
        <w:rPr>
          <w:b/>
          <w:bCs/>
        </w:rPr>
        <w:t>not</w:t>
      </w:r>
      <w:r w:rsidR="007702EC">
        <w:t xml:space="preserve"> </w:t>
      </w:r>
      <w:r w:rsidR="00BF6F1B">
        <w:t>publicly</w:t>
      </w:r>
      <w:r w:rsidR="00EB0451">
        <w:t xml:space="preserve"> </w:t>
      </w:r>
      <w:r w:rsidR="007702EC">
        <w:t xml:space="preserve">report </w:t>
      </w:r>
      <w:r w:rsidR="00BB6111">
        <w:t>questionnaire responses</w:t>
      </w:r>
      <w:r w:rsidR="007702EC">
        <w:t xml:space="preserve"> from individual institutions or geographical regions</w:t>
      </w:r>
    </w:p>
    <w:p w14:paraId="44AA17A2" w14:textId="74AF3E8C" w:rsidR="00441DE1" w:rsidRDefault="00A32DAB" w:rsidP="00BF6F1B">
      <w:pPr>
        <w:pStyle w:val="ListParagraph"/>
        <w:numPr>
          <w:ilvl w:val="0"/>
          <w:numId w:val="8"/>
        </w:numPr>
      </w:pPr>
      <w:r>
        <w:t xml:space="preserve">Measures will be taken to ensure that </w:t>
      </w:r>
      <w:r w:rsidR="00BB6111" w:rsidRPr="00BB6111">
        <w:rPr>
          <w:b/>
          <w:bCs/>
        </w:rPr>
        <w:t>individual</w:t>
      </w:r>
      <w:r w:rsidR="00BB6111">
        <w:t xml:space="preserve"> </w:t>
      </w:r>
      <w:r w:rsidR="00441DE1" w:rsidRPr="007C77D5">
        <w:rPr>
          <w:b/>
          <w:bCs/>
        </w:rPr>
        <w:t>medical schools</w:t>
      </w:r>
      <w:r w:rsidR="007702EC" w:rsidRPr="007C77D5">
        <w:rPr>
          <w:b/>
          <w:bCs/>
        </w:rPr>
        <w:t xml:space="preserve"> will not be identifiable in any reporting</w:t>
      </w:r>
      <w:r w:rsidR="00135C41">
        <w:rPr>
          <w:b/>
          <w:bCs/>
        </w:rPr>
        <w:t xml:space="preserve"> of results</w:t>
      </w:r>
      <w:r w:rsidR="00BF6F1B">
        <w:t xml:space="preserve"> – </w:t>
      </w:r>
      <w:r w:rsidR="006B35C0">
        <w:t>questionnaire responses from each medical school will be assigned a unique code; an index of these codes will be held separately and securely to prevent identification of responses</w:t>
      </w:r>
    </w:p>
    <w:p w14:paraId="166D13B2" w14:textId="0DCCFBF1" w:rsidR="00B77A2E" w:rsidRDefault="00BB6111" w:rsidP="007702EC">
      <w:pPr>
        <w:pStyle w:val="ListParagraph"/>
        <w:numPr>
          <w:ilvl w:val="0"/>
          <w:numId w:val="8"/>
        </w:numPr>
      </w:pPr>
      <w:r>
        <w:t xml:space="preserve">Your </w:t>
      </w:r>
      <w:r w:rsidRPr="00A530A1">
        <w:rPr>
          <w:b/>
          <w:bCs/>
        </w:rPr>
        <w:t>name, job title, and email address (if provided) will be held separately</w:t>
      </w:r>
      <w:r>
        <w:t xml:space="preserve"> from your questionnaire responses</w:t>
      </w:r>
    </w:p>
    <w:p w14:paraId="3E8964A6" w14:textId="77777777" w:rsidR="007702EC" w:rsidRDefault="007702EC"/>
    <w:p w14:paraId="47F3BF7E" w14:textId="6D061505" w:rsidR="007702EC" w:rsidRDefault="00A53BF4">
      <w:r>
        <w:br w:type="page"/>
      </w:r>
    </w:p>
    <w:p w14:paraId="4ED18E3F" w14:textId="04C61DA5" w:rsidR="005406EF" w:rsidRPr="005406EF" w:rsidRDefault="005406EF" w:rsidP="005406EF">
      <w:pPr>
        <w:rPr>
          <w:u w:val="single"/>
        </w:rPr>
      </w:pPr>
      <w:r w:rsidRPr="005406EF">
        <w:rPr>
          <w:u w:val="single"/>
        </w:rPr>
        <w:lastRenderedPageBreak/>
        <w:t>Consent Form</w:t>
      </w:r>
    </w:p>
    <w:p w14:paraId="4E5868EB" w14:textId="2AB7234A" w:rsidR="005E344A" w:rsidRDefault="005E344A" w:rsidP="005E344A">
      <w:pPr>
        <w:pStyle w:val="ListParagraph"/>
        <w:numPr>
          <w:ilvl w:val="0"/>
          <w:numId w:val="4"/>
        </w:numPr>
      </w:pPr>
      <w:r>
        <w:t>Please select your current institution</w:t>
      </w:r>
    </w:p>
    <w:p w14:paraId="6F5E29EB" w14:textId="435BF215" w:rsidR="005B73C3" w:rsidRDefault="005E344A" w:rsidP="005B73C3">
      <w:pPr>
        <w:pStyle w:val="ListParagraph"/>
        <w:ind w:left="357"/>
      </w:pPr>
      <w:r>
        <w:t>[dropdown box containing a list of all 42 UK Medical Schools]</w:t>
      </w:r>
    </w:p>
    <w:p w14:paraId="51FEA0B9" w14:textId="4467D262" w:rsidR="0006386C" w:rsidRDefault="0006386C"/>
    <w:p w14:paraId="1566D7B0" w14:textId="798B62A0" w:rsidR="005B73C3" w:rsidRDefault="005B73C3" w:rsidP="005B73C3">
      <w:pPr>
        <w:pStyle w:val="ListParagraph"/>
        <w:numPr>
          <w:ilvl w:val="0"/>
          <w:numId w:val="4"/>
        </w:numPr>
      </w:pPr>
      <w:r>
        <w:t xml:space="preserve">Please enter your </w:t>
      </w:r>
      <w:r w:rsidR="00160536">
        <w:t xml:space="preserve">full </w:t>
      </w:r>
      <w:r>
        <w:t>name</w:t>
      </w:r>
    </w:p>
    <w:p w14:paraId="256D480A" w14:textId="291025F9" w:rsidR="005B73C3" w:rsidRDefault="005B73C3" w:rsidP="005B73C3">
      <w:pPr>
        <w:pStyle w:val="ListParagraph"/>
        <w:ind w:left="357"/>
      </w:pPr>
      <w:r>
        <w:t>[textbox for user input]</w:t>
      </w:r>
    </w:p>
    <w:p w14:paraId="3E977370" w14:textId="7D802F07" w:rsidR="00133D5D" w:rsidRDefault="00133D5D" w:rsidP="00133D5D"/>
    <w:p w14:paraId="2627F122" w14:textId="3DF579D7" w:rsidR="00E23A82" w:rsidRDefault="00E23A82" w:rsidP="00E23A82">
      <w:pPr>
        <w:pStyle w:val="ListParagraph"/>
        <w:numPr>
          <w:ilvl w:val="0"/>
          <w:numId w:val="4"/>
        </w:numPr>
      </w:pPr>
      <w:r>
        <w:t xml:space="preserve">Please enter </w:t>
      </w:r>
      <w:r w:rsidR="00371951">
        <w:t>the</w:t>
      </w:r>
      <w:r>
        <w:t xml:space="preserve"> job </w:t>
      </w:r>
      <w:r w:rsidR="00371951">
        <w:t>title / role you hold at your institution</w:t>
      </w:r>
    </w:p>
    <w:p w14:paraId="39992537" w14:textId="6EFE8710" w:rsidR="00E23A82" w:rsidRDefault="00E23A82" w:rsidP="00E23A82">
      <w:pPr>
        <w:pStyle w:val="ListParagraph"/>
        <w:ind w:left="357"/>
      </w:pPr>
      <w:r>
        <w:t>[textbox for user input]</w:t>
      </w:r>
    </w:p>
    <w:p w14:paraId="7813AEDB" w14:textId="77777777" w:rsidR="00E23A82" w:rsidRDefault="00E23A82" w:rsidP="00133D5D"/>
    <w:p w14:paraId="1D6ACA16" w14:textId="317921F7" w:rsidR="00133D5D" w:rsidRDefault="00217412" w:rsidP="00217412">
      <w:pPr>
        <w:pStyle w:val="ListParagraph"/>
        <w:numPr>
          <w:ilvl w:val="0"/>
          <w:numId w:val="4"/>
        </w:numPr>
      </w:pPr>
      <w:r>
        <w:t xml:space="preserve">Please </w:t>
      </w:r>
      <w:r w:rsidR="003C1B51">
        <w:t xml:space="preserve">tick the following checkboxes to </w:t>
      </w:r>
      <w:r w:rsidR="00CC3E54">
        <w:t xml:space="preserve">confirm that you </w:t>
      </w:r>
      <w:r w:rsidR="00457AD0">
        <w:t>accept the statements below:</w:t>
      </w:r>
    </w:p>
    <w:p w14:paraId="2E72537D" w14:textId="54532481" w:rsidR="005B73C3" w:rsidRDefault="000520FA" w:rsidP="00133D5D">
      <w:pPr>
        <w:ind w:firstLine="357"/>
      </w:pPr>
      <w:r>
        <w:rPr>
          <w:rFonts w:ascii="Segoe UI Symbol" w:hAnsi="Segoe UI Symbol"/>
        </w:rPr>
        <w:t xml:space="preserve">☐ </w:t>
      </w:r>
      <w:r w:rsidR="00133D5D" w:rsidRPr="00133D5D">
        <w:t>I confirm that I have read and understood the information</w:t>
      </w:r>
      <w:r w:rsidR="00133D5D">
        <w:t xml:space="preserve"> provided </w:t>
      </w:r>
      <w:r w:rsidR="0077309B">
        <w:t>in the participant information sheet</w:t>
      </w:r>
    </w:p>
    <w:p w14:paraId="5B1FE421" w14:textId="779F3321" w:rsidR="00133D5D" w:rsidRDefault="000520FA" w:rsidP="00133D5D">
      <w:pPr>
        <w:ind w:firstLine="357"/>
      </w:pPr>
      <w:r>
        <w:rPr>
          <w:rFonts w:ascii="Segoe UI Symbol" w:hAnsi="Segoe UI Symbol"/>
        </w:rPr>
        <w:t xml:space="preserve">☐ </w:t>
      </w:r>
      <w:r w:rsidR="00133D5D" w:rsidRPr="00133D5D">
        <w:t>I have had the chance to read the information</w:t>
      </w:r>
      <w:r w:rsidR="00B35D9E">
        <w:t xml:space="preserve">, </w:t>
      </w:r>
      <w:r w:rsidR="00133D5D" w:rsidRPr="00133D5D">
        <w:t>ask questions about the study</w:t>
      </w:r>
      <w:r w:rsidR="00B35D9E">
        <w:t>,</w:t>
      </w:r>
      <w:r w:rsidR="00133D5D" w:rsidRPr="00133D5D">
        <w:t xml:space="preserve"> and am satisfied with the answers I have been given</w:t>
      </w:r>
    </w:p>
    <w:p w14:paraId="1A063FAC" w14:textId="403F9B48" w:rsidR="0006386C" w:rsidRDefault="000520FA" w:rsidP="003769D3">
      <w:pPr>
        <w:ind w:left="357"/>
      </w:pPr>
      <w:r>
        <w:rPr>
          <w:rFonts w:ascii="Segoe UI Symbol" w:hAnsi="Segoe UI Symbol"/>
        </w:rPr>
        <w:t xml:space="preserve">☐ </w:t>
      </w:r>
      <w:r w:rsidR="00133D5D" w:rsidRPr="00133D5D">
        <w:t>I understand that my participation in this study is voluntary and that I am free to stop at any time, and I do not have to give a reason for</w:t>
      </w:r>
      <w:r w:rsidR="00133D5D">
        <w:t xml:space="preserve"> </w:t>
      </w:r>
      <w:r w:rsidR="00133D5D" w:rsidRPr="00133D5D">
        <w:t>doing so</w:t>
      </w:r>
    </w:p>
    <w:p w14:paraId="669A5444" w14:textId="12C6573F" w:rsidR="00656C2B" w:rsidRDefault="00C42EFF" w:rsidP="003769D3">
      <w:pPr>
        <w:ind w:firstLine="357"/>
      </w:pPr>
      <w:r w:rsidRPr="00C42EFF">
        <w:rPr>
          <w:rFonts w:ascii="Segoe UI Symbol" w:hAnsi="Segoe UI Symbol" w:cs="Segoe UI Symbol"/>
        </w:rPr>
        <w:t>☐</w:t>
      </w:r>
      <w:r w:rsidRPr="00C42EFF">
        <w:t xml:space="preserve"> I agree to take part in the study</w:t>
      </w:r>
    </w:p>
    <w:p w14:paraId="0B31A4E5" w14:textId="362B9621" w:rsidR="00656C2B" w:rsidRDefault="00656C2B" w:rsidP="00960DFF"/>
    <w:p w14:paraId="412B4DCC" w14:textId="77777777" w:rsidR="001D18CB" w:rsidRDefault="001D18CB" w:rsidP="00960DFF"/>
    <w:p w14:paraId="25EC22D1" w14:textId="66E3B758" w:rsidR="00C96C9D" w:rsidRPr="00656C2B" w:rsidRDefault="00656C2B" w:rsidP="00656C2B">
      <w:pPr>
        <w:ind w:firstLine="357"/>
        <w:jc w:val="center"/>
        <w:rPr>
          <w:b/>
          <w:bCs/>
        </w:rPr>
      </w:pPr>
      <w:r w:rsidRPr="00C9753F">
        <w:rPr>
          <w:b/>
          <w:bCs/>
          <w:highlight w:val="lightGray"/>
        </w:rPr>
        <w:t>START SURVEY</w:t>
      </w:r>
      <w:r w:rsidR="00C96C9D" w:rsidRPr="00656C2B">
        <w:rPr>
          <w:b/>
          <w:bCs/>
        </w:rPr>
        <w:br w:type="page"/>
      </w:r>
    </w:p>
    <w:p w14:paraId="3AD9B78C" w14:textId="7EA6A67C" w:rsidR="0006386C" w:rsidRPr="000E4299" w:rsidRDefault="0006386C">
      <w:pPr>
        <w:rPr>
          <w:b/>
          <w:bCs/>
          <w:sz w:val="28"/>
          <w:szCs w:val="28"/>
        </w:rPr>
      </w:pPr>
      <w:r w:rsidRPr="000E4299">
        <w:rPr>
          <w:b/>
          <w:bCs/>
          <w:sz w:val="28"/>
          <w:szCs w:val="28"/>
        </w:rPr>
        <w:lastRenderedPageBreak/>
        <w:t>Part 1</w:t>
      </w:r>
      <w:r w:rsidR="006250CE" w:rsidRPr="000E4299">
        <w:rPr>
          <w:b/>
          <w:bCs/>
          <w:sz w:val="28"/>
          <w:szCs w:val="28"/>
        </w:rPr>
        <w:t xml:space="preserve"> - </w:t>
      </w:r>
      <w:r w:rsidR="00C96C9D" w:rsidRPr="000E4299">
        <w:rPr>
          <w:b/>
          <w:bCs/>
          <w:sz w:val="28"/>
          <w:szCs w:val="28"/>
        </w:rPr>
        <w:t>Current Teaching</w:t>
      </w:r>
    </w:p>
    <w:p w14:paraId="7F44E141" w14:textId="592FD50F" w:rsidR="00C96C9D" w:rsidRPr="00A021BB" w:rsidRDefault="00A021BB">
      <w:pPr>
        <w:rPr>
          <w:i/>
          <w:iCs/>
        </w:rPr>
      </w:pPr>
      <w:r>
        <w:rPr>
          <w:i/>
          <w:iCs/>
        </w:rPr>
        <w:t xml:space="preserve">This section relates to </w:t>
      </w:r>
      <w:r w:rsidR="001775FF">
        <w:rPr>
          <w:i/>
          <w:iCs/>
        </w:rPr>
        <w:t xml:space="preserve">all </w:t>
      </w:r>
      <w:r w:rsidR="00D4345D">
        <w:rPr>
          <w:i/>
          <w:iCs/>
        </w:rPr>
        <w:t xml:space="preserve">LGBT </w:t>
      </w:r>
      <w:r>
        <w:rPr>
          <w:i/>
          <w:iCs/>
        </w:rPr>
        <w:t xml:space="preserve">teaching that is currently </w:t>
      </w:r>
      <w:r w:rsidR="00D4345D">
        <w:rPr>
          <w:i/>
          <w:iCs/>
        </w:rPr>
        <w:t>taking place at your institution</w:t>
      </w:r>
      <w:r w:rsidR="004504B8">
        <w:rPr>
          <w:i/>
          <w:iCs/>
        </w:rPr>
        <w:t xml:space="preserve"> (i.e. at least one teaching session </w:t>
      </w:r>
      <w:r w:rsidR="00502885">
        <w:rPr>
          <w:i/>
          <w:iCs/>
        </w:rPr>
        <w:t>has already occurred)</w:t>
      </w:r>
    </w:p>
    <w:p w14:paraId="181F40BF" w14:textId="77777777" w:rsidR="00184929" w:rsidRDefault="00184929"/>
    <w:p w14:paraId="6BD4B75B" w14:textId="66356339" w:rsidR="000E4299" w:rsidRDefault="000E4299" w:rsidP="000E4299">
      <w:pPr>
        <w:pStyle w:val="ListParagraph"/>
        <w:numPr>
          <w:ilvl w:val="0"/>
          <w:numId w:val="1"/>
        </w:numPr>
      </w:pPr>
      <w:r>
        <w:t xml:space="preserve">Is LGBT-specific content taught in </w:t>
      </w:r>
      <w:r w:rsidR="00612E2F">
        <w:rPr>
          <w:b/>
          <w:bCs/>
        </w:rPr>
        <w:t>y</w:t>
      </w:r>
      <w:r w:rsidRPr="00612E2F">
        <w:rPr>
          <w:b/>
          <w:bCs/>
        </w:rPr>
        <w:t xml:space="preserve">ears </w:t>
      </w:r>
      <w:r w:rsidR="00612E2F" w:rsidRPr="00612E2F">
        <w:rPr>
          <w:b/>
          <w:bCs/>
        </w:rPr>
        <w:t>1 and 2</w:t>
      </w:r>
      <w:r w:rsidR="00612E2F">
        <w:rPr>
          <w:b/>
          <w:bCs/>
        </w:rPr>
        <w:t xml:space="preserve"> </w:t>
      </w:r>
      <w:r w:rsidRPr="00612E2F">
        <w:t xml:space="preserve">of </w:t>
      </w:r>
      <w:r>
        <w:t>the undergraduate medical course?</w:t>
      </w:r>
    </w:p>
    <w:p w14:paraId="16C38A57" w14:textId="5A3CD3FE" w:rsidR="000E4299" w:rsidRDefault="000E4299" w:rsidP="000E4299">
      <w:pPr>
        <w:ind w:left="360"/>
      </w:pPr>
      <w:r>
        <w:t>⃝ Yes</w:t>
      </w:r>
    </w:p>
    <w:p w14:paraId="23ECB723" w14:textId="7FF73C0F" w:rsidR="000E4299" w:rsidRDefault="000E4299" w:rsidP="000E4299">
      <w:pPr>
        <w:ind w:left="360"/>
      </w:pPr>
      <w:r>
        <w:t>⃝ No [</w:t>
      </w:r>
      <w:hyperlink w:anchor="Q5" w:history="1">
        <w:r w:rsidR="00184929" w:rsidRPr="00184929">
          <w:rPr>
            <w:rStyle w:val="Hyperlink"/>
          </w:rPr>
          <w:t>skip to question 5</w:t>
        </w:r>
      </w:hyperlink>
      <w:r>
        <w:t>]</w:t>
      </w:r>
    </w:p>
    <w:p w14:paraId="1D44CDEA" w14:textId="4A4F9300" w:rsidR="000E4299" w:rsidRDefault="000E4299" w:rsidP="00247723">
      <w:pPr>
        <w:ind w:left="360"/>
      </w:pPr>
      <w:r>
        <w:t>⃝ Don’t know [</w:t>
      </w:r>
      <w:hyperlink w:anchor="Q5" w:history="1">
        <w:r w:rsidR="00184929">
          <w:rPr>
            <w:rStyle w:val="Hyperlink"/>
          </w:rPr>
          <w:t>skip to question 5</w:t>
        </w:r>
      </w:hyperlink>
      <w:r>
        <w:t>]</w:t>
      </w:r>
    </w:p>
    <w:p w14:paraId="65F94073" w14:textId="748C59B5" w:rsidR="0077131A" w:rsidRDefault="0077131A" w:rsidP="0077131A">
      <w:pPr>
        <w:pBdr>
          <w:bottom w:val="single" w:sz="6" w:space="1" w:color="auto"/>
        </w:pBdr>
      </w:pPr>
    </w:p>
    <w:p w14:paraId="475A6D3D" w14:textId="77777777" w:rsidR="00E43F48" w:rsidRDefault="00E43F48" w:rsidP="0077131A">
      <w:pPr>
        <w:pBdr>
          <w:bottom w:val="single" w:sz="6" w:space="1" w:color="auto"/>
        </w:pBdr>
      </w:pPr>
    </w:p>
    <w:p w14:paraId="6FEF6B39" w14:textId="0001083B" w:rsidR="0077131A" w:rsidRPr="005C2441" w:rsidRDefault="005C2441" w:rsidP="005C2441">
      <w:pPr>
        <w:pBdr>
          <w:bottom w:val="single" w:sz="6" w:space="1" w:color="auto"/>
        </w:pBdr>
        <w:jc w:val="right"/>
        <w:rPr>
          <w:i/>
          <w:iCs/>
          <w:sz w:val="20"/>
          <w:szCs w:val="20"/>
        </w:rPr>
      </w:pPr>
      <w:r w:rsidRPr="005C2441">
        <w:rPr>
          <w:i/>
          <w:iCs/>
          <w:sz w:val="20"/>
          <w:szCs w:val="20"/>
        </w:rPr>
        <w:t xml:space="preserve">new </w:t>
      </w:r>
      <w:r w:rsidR="00B77465">
        <w:rPr>
          <w:i/>
          <w:iCs/>
          <w:sz w:val="20"/>
          <w:szCs w:val="20"/>
        </w:rPr>
        <w:t>screen</w:t>
      </w:r>
    </w:p>
    <w:p w14:paraId="0A4E908F" w14:textId="44A5897D" w:rsidR="0044740A" w:rsidRDefault="00410A47">
      <w:r>
        <w:t xml:space="preserve">Considering </w:t>
      </w:r>
      <w:r w:rsidRPr="00612E2F">
        <w:rPr>
          <w:b/>
          <w:bCs/>
        </w:rPr>
        <w:t>years</w:t>
      </w:r>
      <w:r w:rsidR="00612E2F" w:rsidRPr="00612E2F">
        <w:rPr>
          <w:b/>
          <w:bCs/>
        </w:rPr>
        <w:t xml:space="preserve"> 1 and 2</w:t>
      </w:r>
      <w:r>
        <w:t xml:space="preserve"> of the </w:t>
      </w:r>
      <w:r w:rsidR="005F4A7D">
        <w:t xml:space="preserve">undergraduate medical </w:t>
      </w:r>
      <w:r>
        <w:t>course, please answer the following questions…</w:t>
      </w:r>
    </w:p>
    <w:p w14:paraId="617B23BE" w14:textId="63E34714" w:rsidR="006250CE" w:rsidRDefault="001F7674" w:rsidP="000E4299">
      <w:pPr>
        <w:pStyle w:val="ListParagraph"/>
        <w:numPr>
          <w:ilvl w:val="0"/>
          <w:numId w:val="1"/>
        </w:numPr>
      </w:pPr>
      <w:r>
        <w:t>In what format</w:t>
      </w:r>
      <w:r w:rsidR="00966D31">
        <w:t>(s)</w:t>
      </w:r>
      <w:r>
        <w:t xml:space="preserve"> does LGBT-specific teaching take place? (please select all that apply)</w:t>
      </w:r>
    </w:p>
    <w:p w14:paraId="79E1AA0A" w14:textId="77777777" w:rsidR="004F18A4" w:rsidRDefault="004F18A4" w:rsidP="004F18A4">
      <w:pPr>
        <w:ind w:left="360"/>
      </w:pPr>
      <w:r>
        <w:rPr>
          <w:rFonts w:ascii="Segoe UI Symbol" w:hAnsi="Segoe UI Symbol"/>
        </w:rPr>
        <w:t xml:space="preserve">☐ </w:t>
      </w:r>
      <w:r w:rsidRPr="001F7674">
        <w:t>Didactic (lecture-based) teachin</w:t>
      </w:r>
      <w:r>
        <w:t>g</w:t>
      </w:r>
    </w:p>
    <w:p w14:paraId="61454342" w14:textId="77777777" w:rsidR="004F18A4" w:rsidRDefault="004F18A4" w:rsidP="004F18A4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Small-group teaching</w:t>
      </w:r>
    </w:p>
    <w:p w14:paraId="39321E1C" w14:textId="77777777" w:rsidR="004F18A4" w:rsidRDefault="004F18A4" w:rsidP="004F18A4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Case-based discussions</w:t>
      </w:r>
    </w:p>
    <w:p w14:paraId="52B9D78F" w14:textId="77777777" w:rsidR="004F18A4" w:rsidRDefault="004F18A4" w:rsidP="004F18A4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Simulation-based teaching</w:t>
      </w:r>
    </w:p>
    <w:p w14:paraId="3E8F7C6A" w14:textId="77777777" w:rsidR="004F18A4" w:rsidRDefault="004F18A4" w:rsidP="004F18A4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Patient educator sessions</w:t>
      </w:r>
    </w:p>
    <w:p w14:paraId="21A4C4D4" w14:textId="61171812" w:rsidR="004F18A4" w:rsidRDefault="004F18A4" w:rsidP="004F18A4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Multi</w:t>
      </w:r>
      <w:r w:rsidR="00184929">
        <w:t xml:space="preserve"> </w:t>
      </w:r>
      <w:r>
        <w:t>/</w:t>
      </w:r>
      <w:r w:rsidR="00184929">
        <w:t xml:space="preserve"> </w:t>
      </w:r>
      <w:r>
        <w:t>inter-professional learning</w:t>
      </w:r>
    </w:p>
    <w:p w14:paraId="491FB615" w14:textId="77777777" w:rsidR="004F18A4" w:rsidRDefault="004F18A4" w:rsidP="004F18A4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Flipped classroom sessions</w:t>
      </w:r>
    </w:p>
    <w:p w14:paraId="60991EE4" w14:textId="77777777" w:rsidR="004F18A4" w:rsidRDefault="004F18A4" w:rsidP="004F18A4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Bedside / clinical teaching sessions</w:t>
      </w:r>
    </w:p>
    <w:p w14:paraId="6D42F3CE" w14:textId="77777777" w:rsidR="004F18A4" w:rsidRPr="00B63AF0" w:rsidRDefault="004F18A4" w:rsidP="004F18A4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Online resources (e.g. tutorials, cases, videos)</w:t>
      </w:r>
    </w:p>
    <w:p w14:paraId="3C902404" w14:textId="77777777" w:rsidR="004F18A4" w:rsidRPr="001F7674" w:rsidRDefault="004F18A4" w:rsidP="004F18A4">
      <w:pPr>
        <w:ind w:left="360"/>
        <w:rPr>
          <w:rFonts w:ascii="Segoe UI Symbol" w:hAnsi="Segoe UI Symbol"/>
        </w:rPr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Other [free textbox for user input]</w:t>
      </w:r>
    </w:p>
    <w:p w14:paraId="5E53590C" w14:textId="77777777" w:rsidR="001F7674" w:rsidRPr="001F7674" w:rsidRDefault="001F7674" w:rsidP="00B81643">
      <w:pPr>
        <w:rPr>
          <w:rFonts w:ascii="Segoe UI Symbol" w:hAnsi="Segoe UI Symbol"/>
        </w:rPr>
      </w:pPr>
    </w:p>
    <w:p w14:paraId="2EE8B2E1" w14:textId="02532F2B" w:rsidR="00507D69" w:rsidRDefault="00507D69">
      <w:r>
        <w:br w:type="page"/>
      </w:r>
    </w:p>
    <w:p w14:paraId="7F19E8D0" w14:textId="05997BD4" w:rsidR="00650455" w:rsidRDefault="00650455" w:rsidP="0077131A">
      <w:pPr>
        <w:pStyle w:val="ListParagraph"/>
        <w:numPr>
          <w:ilvl w:val="0"/>
          <w:numId w:val="1"/>
        </w:numPr>
      </w:pPr>
      <w:r>
        <w:lastRenderedPageBreak/>
        <w:t>When does LGBT-specific teaching take place? (please select all that apply)</w:t>
      </w:r>
    </w:p>
    <w:p w14:paraId="500AC7A3" w14:textId="14E6F2C3" w:rsidR="000A2A8F" w:rsidRDefault="000A2A8F" w:rsidP="000A2A8F">
      <w:pPr>
        <w:ind w:left="360"/>
      </w:pPr>
      <w:r>
        <w:rPr>
          <w:rFonts w:ascii="Segoe UI Symbol" w:hAnsi="Segoe UI Symbol"/>
        </w:rPr>
        <w:t xml:space="preserve">☐ </w:t>
      </w:r>
      <w:r>
        <w:t xml:space="preserve">In </w:t>
      </w:r>
      <w:r w:rsidR="00263E5E">
        <w:t xml:space="preserve">a </w:t>
      </w:r>
      <w:r>
        <w:t>distinct module</w:t>
      </w:r>
    </w:p>
    <w:p w14:paraId="48999D98" w14:textId="404880C3" w:rsidR="000A2A8F" w:rsidRDefault="000A2A8F" w:rsidP="000A2A8F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 xml:space="preserve">Integrated throughout </w:t>
      </w:r>
      <w:r w:rsidR="000B6B62">
        <w:t>the curriculum</w:t>
      </w:r>
    </w:p>
    <w:p w14:paraId="6A53DC12" w14:textId="1E961C8E" w:rsidR="00650455" w:rsidRPr="00E733E0" w:rsidRDefault="000A2A8F" w:rsidP="00E733E0">
      <w:pPr>
        <w:ind w:left="360"/>
        <w:rPr>
          <w:rFonts w:ascii="Segoe UI Symbol" w:hAnsi="Segoe UI Symbol"/>
        </w:rPr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Other [free textbox for user input]</w:t>
      </w:r>
    </w:p>
    <w:p w14:paraId="05730EFA" w14:textId="77777777" w:rsidR="00E733E0" w:rsidRDefault="00E733E0">
      <w:r>
        <w:br w:type="page"/>
      </w:r>
    </w:p>
    <w:p w14:paraId="32C2936C" w14:textId="009C40EA" w:rsidR="008D2D32" w:rsidRDefault="0077131A" w:rsidP="008D2D32">
      <w:pPr>
        <w:pStyle w:val="ListParagraph"/>
        <w:numPr>
          <w:ilvl w:val="0"/>
          <w:numId w:val="1"/>
        </w:numPr>
      </w:pPr>
      <w:r>
        <w:lastRenderedPageBreak/>
        <w:t xml:space="preserve">For each of the following content areas, please </w:t>
      </w:r>
      <w:r w:rsidR="00FD0EA4">
        <w:t>indicate</w:t>
      </w:r>
      <w:r>
        <w:t xml:space="preserve"> whether they are </w:t>
      </w:r>
      <w:r w:rsidR="001F7674">
        <w:t>included in the mandatory curriculum</w:t>
      </w:r>
      <w:r w:rsidR="00B41435">
        <w:t xml:space="preserve"> (</w:t>
      </w:r>
      <w:r w:rsidR="00B41435" w:rsidRPr="00BC1145">
        <w:t>embedded and sustained</w:t>
      </w:r>
      <w:r w:rsidR="00B41435">
        <w:t>)</w:t>
      </w:r>
      <w:r w:rsidR="001F7674">
        <w:t xml:space="preserve">, </w:t>
      </w:r>
      <w:r w:rsidR="00650455">
        <w:t xml:space="preserve">the </w:t>
      </w:r>
      <w:r w:rsidR="001F7674">
        <w:t>elective curriculum (e.g. student-selected components / modules), or not included in the curriculum</w:t>
      </w:r>
      <w:r w:rsidR="008D2D32">
        <w:t>…</w:t>
      </w:r>
    </w:p>
    <w:p w14:paraId="15D5DCAF" w14:textId="1390AFCF" w:rsidR="00E733E0" w:rsidRPr="00E733E0" w:rsidRDefault="00E733E0" w:rsidP="00E733E0">
      <w:pPr>
        <w:ind w:left="360"/>
        <w:rPr>
          <w:i/>
          <w:iCs/>
        </w:rPr>
      </w:pPr>
      <w:r w:rsidRPr="00EF08F8">
        <w:rPr>
          <w:i/>
          <w:iCs/>
        </w:rPr>
        <w:t>Please note that these topics are illustrative</w:t>
      </w:r>
      <w:r>
        <w:rPr>
          <w:i/>
          <w:iCs/>
        </w:rPr>
        <w:t xml:space="preserve">; there is space at the bottom of the table for you to insert up to three additional </w:t>
      </w:r>
      <w:r w:rsidRPr="00EF08F8">
        <w:rPr>
          <w:i/>
          <w:iCs/>
        </w:rPr>
        <w:t>content areas</w:t>
      </w:r>
      <w:r w:rsidR="009055CA">
        <w:rPr>
          <w:i/>
          <w:iCs/>
        </w:rPr>
        <w:t>,</w:t>
      </w:r>
      <w:r w:rsidRPr="00EF08F8">
        <w:rPr>
          <w:i/>
          <w:iCs/>
        </w:rPr>
        <w:t xml:space="preserve"> not </w:t>
      </w:r>
      <w:r>
        <w:rPr>
          <w:i/>
          <w:iCs/>
        </w:rPr>
        <w:t xml:space="preserve">already </w:t>
      </w:r>
      <w:r w:rsidRPr="00EF08F8">
        <w:rPr>
          <w:i/>
          <w:iCs/>
        </w:rPr>
        <w:t>included here</w:t>
      </w:r>
      <w:r w:rsidR="009055CA">
        <w:rPr>
          <w:i/>
          <w:iCs/>
        </w:rPr>
        <w:t>,</w:t>
      </w:r>
      <w:r>
        <w:rPr>
          <w:i/>
          <w:iCs/>
        </w:rPr>
        <w:t xml:space="preserve"> that </w:t>
      </w:r>
      <w:r w:rsidRPr="00EF08F8">
        <w:rPr>
          <w:i/>
          <w:iCs/>
        </w:rPr>
        <w:t xml:space="preserve">you may consider </w:t>
      </w:r>
      <w:r>
        <w:rPr>
          <w:i/>
          <w:iCs/>
        </w:rPr>
        <w:t xml:space="preserve">to be covered by </w:t>
      </w:r>
      <w:r w:rsidRPr="00EF08F8">
        <w:rPr>
          <w:i/>
          <w:iCs/>
        </w:rPr>
        <w:t>your curriculum</w:t>
      </w:r>
    </w:p>
    <w:p w14:paraId="689107D9" w14:textId="77777777" w:rsidR="0062702D" w:rsidRDefault="0062702D" w:rsidP="0062702D">
      <w:pPr>
        <w:pStyle w:val="ListParagraph"/>
        <w:ind w:left="360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1984"/>
        <w:gridCol w:w="1179"/>
        <w:gridCol w:w="2223"/>
        <w:gridCol w:w="1418"/>
      </w:tblGrid>
      <w:tr w:rsidR="00BD526E" w14:paraId="2FF8D560" w14:textId="77777777" w:rsidTr="00D158D7">
        <w:trPr>
          <w:trHeight w:val="535"/>
          <w:jc w:val="center"/>
        </w:trPr>
        <w:tc>
          <w:tcPr>
            <w:tcW w:w="5954" w:type="dxa"/>
            <w:vAlign w:val="bottom"/>
          </w:tcPr>
          <w:p w14:paraId="13E17B28" w14:textId="608A98E9" w:rsidR="00BD526E" w:rsidRPr="008D16FF" w:rsidRDefault="00BD526E" w:rsidP="008D16FF">
            <w:pPr>
              <w:rPr>
                <w:i/>
                <w:iCs/>
                <w:sz w:val="22"/>
                <w:szCs w:val="22"/>
                <w:u w:val="single"/>
              </w:rPr>
            </w:pPr>
          </w:p>
        </w:tc>
        <w:tc>
          <w:tcPr>
            <w:tcW w:w="1984" w:type="dxa"/>
          </w:tcPr>
          <w:p w14:paraId="4C3E73D0" w14:textId="1E054A2B" w:rsidR="00BD526E" w:rsidRPr="00174556" w:rsidRDefault="00BD526E" w:rsidP="00A021B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Mandatory curriculum</w:t>
            </w:r>
          </w:p>
        </w:tc>
        <w:tc>
          <w:tcPr>
            <w:tcW w:w="1179" w:type="dxa"/>
          </w:tcPr>
          <w:p w14:paraId="12EDDAF1" w14:textId="51616627" w:rsidR="00BD526E" w:rsidRPr="00174556" w:rsidRDefault="00BD526E" w:rsidP="00A021B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Elective curriculum</w:t>
            </w:r>
          </w:p>
        </w:tc>
        <w:tc>
          <w:tcPr>
            <w:tcW w:w="2223" w:type="dxa"/>
          </w:tcPr>
          <w:p w14:paraId="49F50400" w14:textId="6CB66E6F" w:rsidR="00BD526E" w:rsidRPr="00174556" w:rsidRDefault="00BD526E" w:rsidP="00A021B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Not included in curriculum</w:t>
            </w:r>
          </w:p>
        </w:tc>
        <w:tc>
          <w:tcPr>
            <w:tcW w:w="1418" w:type="dxa"/>
          </w:tcPr>
          <w:p w14:paraId="57A75388" w14:textId="2B11D6D4" w:rsidR="00BD526E" w:rsidRPr="00174556" w:rsidRDefault="00BD526E" w:rsidP="00A021B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Don’t know</w:t>
            </w:r>
          </w:p>
        </w:tc>
      </w:tr>
      <w:tr w:rsidR="00BD526E" w14:paraId="15686A08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781E8835" w14:textId="6EE6DB50" w:rsidR="00BD526E" w:rsidRPr="00174556" w:rsidRDefault="00BD526E" w:rsidP="00174556">
            <w:pPr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Awareness of LGBT-specific health inequalities</w:t>
            </w:r>
          </w:p>
        </w:tc>
        <w:tc>
          <w:tcPr>
            <w:tcW w:w="1984" w:type="dxa"/>
            <w:vAlign w:val="center"/>
          </w:tcPr>
          <w:p w14:paraId="465C4C45" w14:textId="1421C3BD" w:rsidR="00BD526E" w:rsidRPr="00174556" w:rsidRDefault="00BD526E" w:rsidP="00174556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5DE6C603" w14:textId="2EE635DB" w:rsidR="00BD526E" w:rsidRPr="00174556" w:rsidRDefault="00BD526E" w:rsidP="00174556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79473DD9" w14:textId="62DF275D" w:rsidR="00BD526E" w:rsidRPr="00174556" w:rsidRDefault="00BD526E" w:rsidP="00174556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3D1CA917" w14:textId="532ABF4D" w:rsidR="00BD526E" w:rsidRPr="00174556" w:rsidRDefault="00BD526E" w:rsidP="00174556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895C25" w14:paraId="67757EC7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160AFE8F" w14:textId="10126AC9" w:rsidR="00895C25" w:rsidRDefault="00B337BC" w:rsidP="00895C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nderstanding of </w:t>
            </w:r>
            <w:r w:rsidR="00895C25">
              <w:rPr>
                <w:sz w:val="22"/>
                <w:szCs w:val="22"/>
              </w:rPr>
              <w:t>LGBT Families</w:t>
            </w:r>
          </w:p>
        </w:tc>
        <w:tc>
          <w:tcPr>
            <w:tcW w:w="1984" w:type="dxa"/>
            <w:vAlign w:val="center"/>
          </w:tcPr>
          <w:p w14:paraId="3ED47D9B" w14:textId="5556BA80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78E36BFC" w14:textId="7B3DA919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47B2AA18" w14:textId="078D13CE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2C3424D3" w14:textId="4A3D72B8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895C25" w14:paraId="59DC8F95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61B86648" w14:textId="1147F76A" w:rsidR="00895C25" w:rsidRPr="00174556" w:rsidRDefault="00895C25" w:rsidP="00895C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ual orientation</w:t>
            </w:r>
          </w:p>
        </w:tc>
        <w:tc>
          <w:tcPr>
            <w:tcW w:w="1984" w:type="dxa"/>
            <w:vAlign w:val="center"/>
          </w:tcPr>
          <w:p w14:paraId="7A38CCE4" w14:textId="2E650C75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701946E1" w14:textId="45DB068F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14C10FEA" w14:textId="0506AB49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4D8C4652" w14:textId="1DB8645E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895C25" w14:paraId="2A7C153A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7D7D392B" w14:textId="10EB61FF" w:rsidR="00895C25" w:rsidRPr="00174556" w:rsidRDefault="00895C25" w:rsidP="00895C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 Identity</w:t>
            </w:r>
          </w:p>
        </w:tc>
        <w:tc>
          <w:tcPr>
            <w:tcW w:w="1984" w:type="dxa"/>
            <w:vAlign w:val="center"/>
          </w:tcPr>
          <w:p w14:paraId="480711FE" w14:textId="1401C6D0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524A225A" w14:textId="1354F41C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0114B1D0" w14:textId="16619BE9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11F6273F" w14:textId="193BF60A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895C25" w14:paraId="184CF9C1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754716F7" w14:textId="311B27DD" w:rsidR="00895C25" w:rsidRPr="00174556" w:rsidRDefault="00895C25" w:rsidP="00895C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itioning and Sex Reassignment Surgery</w:t>
            </w:r>
          </w:p>
        </w:tc>
        <w:tc>
          <w:tcPr>
            <w:tcW w:w="1984" w:type="dxa"/>
            <w:vAlign w:val="center"/>
          </w:tcPr>
          <w:p w14:paraId="4348EF77" w14:textId="5C462848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60176F7C" w14:textId="1C8678FA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7E1CDE48" w14:textId="67F34215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34886220" w14:textId="4CDCD7C6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895C25" w14:paraId="67A2F537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5C1630C3" w14:textId="71A12457" w:rsidR="00895C25" w:rsidRPr="00174556" w:rsidRDefault="00895C25" w:rsidP="00895C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BT Mental Health</w:t>
            </w:r>
            <w:r w:rsidR="001D6B35">
              <w:rPr>
                <w:sz w:val="22"/>
                <w:szCs w:val="22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5A5985E6" w14:textId="401E2835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3772B953" w14:textId="79449C8F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473C66CA" w14:textId="7E767949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734031B7" w14:textId="0D5D4148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895C25" w14:paraId="6C84334D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71A6319F" w14:textId="73616163" w:rsidR="00895C25" w:rsidRPr="00174556" w:rsidRDefault="00895C25" w:rsidP="00895C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cohol, tobacco, and illicit drug use in LGBT people</w:t>
            </w:r>
          </w:p>
        </w:tc>
        <w:tc>
          <w:tcPr>
            <w:tcW w:w="1984" w:type="dxa"/>
            <w:vAlign w:val="center"/>
          </w:tcPr>
          <w:p w14:paraId="0FCA829F" w14:textId="4C5AB51C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6701C9ED" w14:textId="0FAB91A3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4AAC83D4" w14:textId="111F604B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574A4A16" w14:textId="0FE43737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895C25" w14:paraId="3E347730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26B0F7A0" w14:textId="0F32B38A" w:rsidR="00895C25" w:rsidRPr="00174556" w:rsidRDefault="00895C25" w:rsidP="00895C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ually transmitted infections (not HIV) in LGBT people</w:t>
            </w:r>
          </w:p>
        </w:tc>
        <w:tc>
          <w:tcPr>
            <w:tcW w:w="1984" w:type="dxa"/>
            <w:vAlign w:val="center"/>
          </w:tcPr>
          <w:p w14:paraId="6E188944" w14:textId="7506C383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3E56F53B" w14:textId="752F1D35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290AB845" w14:textId="7CFD10F0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1B4BEEC2" w14:textId="279FDC22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895C25" w14:paraId="2F7AA25B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0A90AA05" w14:textId="57E9A120" w:rsidR="00895C25" w:rsidRPr="00174556" w:rsidRDefault="00895C25" w:rsidP="00895C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V in LGBT people</w:t>
            </w:r>
          </w:p>
        </w:tc>
        <w:tc>
          <w:tcPr>
            <w:tcW w:w="1984" w:type="dxa"/>
            <w:vAlign w:val="center"/>
          </w:tcPr>
          <w:p w14:paraId="6AD738E3" w14:textId="000F7982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5DAE49B5" w14:textId="4F4BDE94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024E9EAB" w14:textId="2CA6B6D3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1D29A78B" w14:textId="12C07514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895C25" w14:paraId="10257577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30E4AD34" w14:textId="7E69CE8C" w:rsidR="00895C25" w:rsidRPr="00174556" w:rsidRDefault="00895C25" w:rsidP="00895C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BT Adolescent Health</w:t>
            </w:r>
          </w:p>
        </w:tc>
        <w:tc>
          <w:tcPr>
            <w:tcW w:w="1984" w:type="dxa"/>
            <w:vAlign w:val="center"/>
          </w:tcPr>
          <w:p w14:paraId="4FD56F0B" w14:textId="227FA2BE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4A11D9F4" w14:textId="3A7D8B0E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29E34121" w14:textId="7D4C791D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0E466083" w14:textId="79CF565A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895C25" w14:paraId="74027B80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19188F34" w14:textId="3C25C945" w:rsidR="00895C25" w:rsidRPr="00174556" w:rsidRDefault="00895C25" w:rsidP="00895C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onic Disease in LGBT populations</w:t>
            </w:r>
          </w:p>
        </w:tc>
        <w:tc>
          <w:tcPr>
            <w:tcW w:w="1984" w:type="dxa"/>
            <w:vAlign w:val="center"/>
          </w:tcPr>
          <w:p w14:paraId="5E3A8E83" w14:textId="62F2C53D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077A2284" w14:textId="0EF4767E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738ADD25" w14:textId="53728515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3152C150" w14:textId="6B685124" w:rsidR="00895C25" w:rsidRPr="00174556" w:rsidRDefault="00895C25" w:rsidP="00895C2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F77B4A" w14:paraId="7C6E5325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1C473012" w14:textId="6D42C31C" w:rsidR="00F77B4A" w:rsidRDefault="00F77B4A" w:rsidP="00F77B4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ernity and childbirth in LGBT people</w:t>
            </w:r>
          </w:p>
        </w:tc>
        <w:tc>
          <w:tcPr>
            <w:tcW w:w="1984" w:type="dxa"/>
            <w:vAlign w:val="center"/>
          </w:tcPr>
          <w:p w14:paraId="720BDA22" w14:textId="020A97EC" w:rsidR="00F77B4A" w:rsidRPr="00174556" w:rsidRDefault="00F77B4A" w:rsidP="00F77B4A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4BBC4203" w14:textId="1D82D480" w:rsidR="00F77B4A" w:rsidRPr="00174556" w:rsidRDefault="00F77B4A" w:rsidP="00F77B4A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103D4A14" w14:textId="3F1F0260" w:rsidR="00F77B4A" w:rsidRPr="00174556" w:rsidRDefault="00F77B4A" w:rsidP="00F77B4A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1A4FA4B4" w14:textId="23AAFF7C" w:rsidR="00F77B4A" w:rsidRPr="00174556" w:rsidRDefault="00F77B4A" w:rsidP="00F77B4A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A17910" w14:paraId="1731B784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44C9D58B" w14:textId="695A0F3A" w:rsidR="00A17910" w:rsidRDefault="00A17910" w:rsidP="00A17910">
            <w:pPr>
              <w:rPr>
                <w:sz w:val="22"/>
                <w:szCs w:val="22"/>
              </w:rPr>
            </w:pPr>
            <w:r w:rsidRPr="00B2307B">
              <w:rPr>
                <w:sz w:val="22"/>
                <w:szCs w:val="22"/>
              </w:rPr>
              <w:t>Preventative health and cancer screening in LGBT people</w:t>
            </w:r>
          </w:p>
        </w:tc>
        <w:tc>
          <w:tcPr>
            <w:tcW w:w="1984" w:type="dxa"/>
            <w:vAlign w:val="center"/>
          </w:tcPr>
          <w:p w14:paraId="0E1216C2" w14:textId="3485D00E" w:rsidR="00A17910" w:rsidRPr="00174556" w:rsidRDefault="00A17910" w:rsidP="00A17910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66FFBB1C" w14:textId="09BED1E6" w:rsidR="00A17910" w:rsidRPr="00174556" w:rsidRDefault="00A17910" w:rsidP="00A17910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7BBA0892" w14:textId="78872AFC" w:rsidR="00A17910" w:rsidRPr="00174556" w:rsidRDefault="00A17910" w:rsidP="00A17910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2AE7BC5B" w14:textId="7488FBDB" w:rsidR="00A17910" w:rsidRPr="00174556" w:rsidRDefault="00A17910" w:rsidP="00A17910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AB04C7" w14:paraId="35C89039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06010D29" w14:textId="05FD3F3F" w:rsidR="00AB04C7" w:rsidRDefault="00AB04C7" w:rsidP="00AB04C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GBT </w:t>
            </w:r>
            <w:r w:rsidRPr="001D6B35">
              <w:rPr>
                <w:sz w:val="22"/>
                <w:szCs w:val="22"/>
              </w:rPr>
              <w:t>discrimination in healthcare</w:t>
            </w:r>
          </w:p>
        </w:tc>
        <w:tc>
          <w:tcPr>
            <w:tcW w:w="1984" w:type="dxa"/>
            <w:vAlign w:val="center"/>
          </w:tcPr>
          <w:p w14:paraId="71629065" w14:textId="7889A67F" w:rsidR="00AB04C7" w:rsidRPr="00174556" w:rsidRDefault="00AB04C7" w:rsidP="00AB04C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6D4A5CDD" w14:textId="7B58FD03" w:rsidR="00AB04C7" w:rsidRPr="00174556" w:rsidRDefault="00AB04C7" w:rsidP="00AB04C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58D972F5" w14:textId="1FEF58B3" w:rsidR="00AB04C7" w:rsidRPr="00174556" w:rsidRDefault="00AB04C7" w:rsidP="00AB04C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291C17C4" w14:textId="3C2A8133" w:rsidR="00AB04C7" w:rsidRPr="00174556" w:rsidRDefault="00AB04C7" w:rsidP="00AB04C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AB04C7" w14:paraId="6738D592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49A13A58" w14:textId="0A663941" w:rsidR="00AB04C7" w:rsidRDefault="00AB04C7" w:rsidP="00AB04C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unication skills with LGBT people</w:t>
            </w:r>
          </w:p>
        </w:tc>
        <w:tc>
          <w:tcPr>
            <w:tcW w:w="1984" w:type="dxa"/>
            <w:vAlign w:val="center"/>
          </w:tcPr>
          <w:p w14:paraId="49480F38" w14:textId="3042D3C9" w:rsidR="00AB04C7" w:rsidRPr="00174556" w:rsidRDefault="00AB04C7" w:rsidP="00AB04C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6C7CBB98" w14:textId="7FBB2F75" w:rsidR="00AB04C7" w:rsidRPr="00174556" w:rsidRDefault="00AB04C7" w:rsidP="00AB04C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0835B7C6" w14:textId="4B18A30D" w:rsidR="00AB04C7" w:rsidRPr="00174556" w:rsidRDefault="00AB04C7" w:rsidP="00AB04C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0FD7DCA8" w14:textId="0B33F3D5" w:rsidR="00AB04C7" w:rsidRPr="00174556" w:rsidRDefault="00AB04C7" w:rsidP="00AB04C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E733E0" w14:paraId="12E1F336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496CA4C9" w14:textId="21263177" w:rsidR="00E733E0" w:rsidRDefault="00E733E0" w:rsidP="00E733E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free textbox for user input]</w:t>
            </w:r>
          </w:p>
        </w:tc>
        <w:tc>
          <w:tcPr>
            <w:tcW w:w="1984" w:type="dxa"/>
            <w:vAlign w:val="center"/>
          </w:tcPr>
          <w:p w14:paraId="67FA9459" w14:textId="51445974" w:rsidR="00E733E0" w:rsidRPr="00174556" w:rsidRDefault="00E733E0" w:rsidP="00E733E0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131A18AA" w14:textId="46288BF6" w:rsidR="00E733E0" w:rsidRPr="00174556" w:rsidRDefault="00E733E0" w:rsidP="00E733E0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6B30EEAC" w14:textId="1C8E2786" w:rsidR="00E733E0" w:rsidRPr="00174556" w:rsidRDefault="00E733E0" w:rsidP="00E733E0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4F41302C" w14:textId="148EFA47" w:rsidR="00E733E0" w:rsidRPr="00174556" w:rsidRDefault="00E733E0" w:rsidP="00E733E0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E733E0" w14:paraId="46B5A79C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63265CD8" w14:textId="4C242AEB" w:rsidR="00E733E0" w:rsidRDefault="00E733E0" w:rsidP="00E733E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free textbox for user input]</w:t>
            </w:r>
          </w:p>
        </w:tc>
        <w:tc>
          <w:tcPr>
            <w:tcW w:w="1984" w:type="dxa"/>
            <w:vAlign w:val="center"/>
          </w:tcPr>
          <w:p w14:paraId="51C4C61A" w14:textId="228F4AE5" w:rsidR="00E733E0" w:rsidRPr="00174556" w:rsidRDefault="00E733E0" w:rsidP="00E733E0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04F0A20D" w14:textId="6E38FEA4" w:rsidR="00E733E0" w:rsidRPr="00174556" w:rsidRDefault="00E733E0" w:rsidP="00E733E0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1E856E98" w14:textId="1B8DD669" w:rsidR="00E733E0" w:rsidRPr="00174556" w:rsidRDefault="00E733E0" w:rsidP="00E733E0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7FF07496" w14:textId="2B67454D" w:rsidR="00E733E0" w:rsidRPr="00174556" w:rsidRDefault="00E733E0" w:rsidP="00E733E0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E733E0" w14:paraId="2301C696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366BFFD3" w14:textId="33DA5591" w:rsidR="00E733E0" w:rsidRDefault="00E733E0" w:rsidP="00E733E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free textbox for user input]</w:t>
            </w:r>
          </w:p>
        </w:tc>
        <w:tc>
          <w:tcPr>
            <w:tcW w:w="1984" w:type="dxa"/>
            <w:vAlign w:val="center"/>
          </w:tcPr>
          <w:p w14:paraId="68420250" w14:textId="5A117729" w:rsidR="00E733E0" w:rsidRPr="00174556" w:rsidRDefault="00E733E0" w:rsidP="00E733E0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475FADE6" w14:textId="6B1557C7" w:rsidR="00E733E0" w:rsidRPr="00174556" w:rsidRDefault="00E733E0" w:rsidP="00E733E0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3C9F2D8B" w14:textId="2CD55F1C" w:rsidR="00E733E0" w:rsidRPr="00174556" w:rsidRDefault="00E733E0" w:rsidP="00E733E0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41A2F0EF" w14:textId="10AE8BB8" w:rsidR="00E733E0" w:rsidRPr="00174556" w:rsidRDefault="00E733E0" w:rsidP="00E733E0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</w:tbl>
    <w:p w14:paraId="71968B03" w14:textId="1C9ADA0B" w:rsidR="00FC3102" w:rsidRDefault="00FC3102" w:rsidP="00E733E0">
      <w:pPr>
        <w:rPr>
          <w:i/>
          <w:iCs/>
        </w:rPr>
      </w:pPr>
    </w:p>
    <w:p w14:paraId="7BAB95BC" w14:textId="77777777" w:rsidR="00E733E0" w:rsidRPr="00D158D7" w:rsidRDefault="00E733E0" w:rsidP="00E733E0">
      <w:pPr>
        <w:rPr>
          <w:i/>
          <w:iCs/>
        </w:rPr>
      </w:pPr>
    </w:p>
    <w:p w14:paraId="1A78926D" w14:textId="77777777" w:rsidR="00E733E0" w:rsidRDefault="00E733E0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br w:type="page"/>
      </w:r>
    </w:p>
    <w:p w14:paraId="0143F18F" w14:textId="2A12489E" w:rsidR="005462E0" w:rsidRPr="005462E0" w:rsidRDefault="005462E0" w:rsidP="005462E0">
      <w:pPr>
        <w:pBdr>
          <w:bottom w:val="single" w:sz="6" w:space="1" w:color="auto"/>
        </w:pBdr>
        <w:jc w:val="right"/>
        <w:rPr>
          <w:i/>
          <w:iCs/>
          <w:sz w:val="20"/>
          <w:szCs w:val="20"/>
        </w:rPr>
      </w:pPr>
      <w:r w:rsidRPr="005C2441">
        <w:rPr>
          <w:i/>
          <w:iCs/>
          <w:sz w:val="20"/>
          <w:szCs w:val="20"/>
        </w:rPr>
        <w:lastRenderedPageBreak/>
        <w:t xml:space="preserve">new </w:t>
      </w:r>
      <w:r w:rsidR="00B77465">
        <w:rPr>
          <w:i/>
          <w:iCs/>
          <w:sz w:val="20"/>
          <w:szCs w:val="20"/>
        </w:rPr>
        <w:t>screen</w:t>
      </w:r>
    </w:p>
    <w:p w14:paraId="2995AFD6" w14:textId="31A063F6" w:rsidR="000E4299" w:rsidRDefault="000E4299" w:rsidP="004507BE">
      <w:pPr>
        <w:pStyle w:val="ListParagraph"/>
        <w:numPr>
          <w:ilvl w:val="0"/>
          <w:numId w:val="1"/>
        </w:numPr>
      </w:pPr>
      <w:bookmarkStart w:id="1" w:name="Q5"/>
      <w:bookmarkEnd w:id="1"/>
      <w:r>
        <w:t xml:space="preserve">Is LGBT-specific content taught in </w:t>
      </w:r>
      <w:r w:rsidRPr="00D01905">
        <w:rPr>
          <w:b/>
          <w:bCs/>
        </w:rPr>
        <w:t xml:space="preserve">years </w:t>
      </w:r>
      <w:r w:rsidR="00D01905" w:rsidRPr="00D01905">
        <w:rPr>
          <w:b/>
          <w:bCs/>
        </w:rPr>
        <w:t>3 – 5</w:t>
      </w:r>
      <w:r w:rsidR="00D01905">
        <w:t xml:space="preserve"> </w:t>
      </w:r>
      <w:r>
        <w:t>of the undergraduate medical course</w:t>
      </w:r>
      <w:r w:rsidR="005A09FC">
        <w:t>?</w:t>
      </w:r>
    </w:p>
    <w:p w14:paraId="6A912FA2" w14:textId="34AD43C4" w:rsidR="000E4299" w:rsidRDefault="000E4299" w:rsidP="000E4299">
      <w:pPr>
        <w:ind w:left="360"/>
      </w:pPr>
      <w:r>
        <w:t>⃝ Yes</w:t>
      </w:r>
    </w:p>
    <w:p w14:paraId="5EDD5076" w14:textId="75E8AA4B" w:rsidR="000E4299" w:rsidRDefault="000E4299" w:rsidP="000E4299">
      <w:pPr>
        <w:ind w:left="360"/>
      </w:pPr>
      <w:r>
        <w:t>⃝ No [</w:t>
      </w:r>
      <w:hyperlink w:anchor="Q6" w:history="1">
        <w:r w:rsidR="00D64C9D">
          <w:rPr>
            <w:rStyle w:val="Hyperlink"/>
          </w:rPr>
          <w:t>skip to question 9</w:t>
        </w:r>
      </w:hyperlink>
      <w:r>
        <w:t>]</w:t>
      </w:r>
    </w:p>
    <w:p w14:paraId="1059A5DD" w14:textId="3B06BE49" w:rsidR="000E4299" w:rsidRDefault="000E4299" w:rsidP="00BD526E">
      <w:pPr>
        <w:ind w:left="360"/>
      </w:pPr>
      <w:r>
        <w:t>⃝ Don’t know [</w:t>
      </w:r>
      <w:hyperlink w:anchor="Q9" w:history="1">
        <w:r w:rsidR="00271EC8">
          <w:rPr>
            <w:rStyle w:val="Hyperlink"/>
          </w:rPr>
          <w:t>skip to question 9</w:t>
        </w:r>
      </w:hyperlink>
      <w:r>
        <w:t>]</w:t>
      </w:r>
    </w:p>
    <w:p w14:paraId="3B638905" w14:textId="056152B2" w:rsidR="00E43F48" w:rsidRDefault="00E43F48"/>
    <w:p w14:paraId="01AE1829" w14:textId="77777777" w:rsidR="00020D1A" w:rsidRDefault="00020D1A"/>
    <w:p w14:paraId="2F65D47C" w14:textId="6C3EB04E" w:rsidR="000E4299" w:rsidRPr="005C2441" w:rsidRDefault="005C2441" w:rsidP="005C2441">
      <w:pPr>
        <w:pBdr>
          <w:bottom w:val="single" w:sz="6" w:space="1" w:color="auto"/>
        </w:pBdr>
        <w:jc w:val="right"/>
        <w:rPr>
          <w:i/>
          <w:iCs/>
          <w:sz w:val="20"/>
          <w:szCs w:val="20"/>
        </w:rPr>
      </w:pPr>
      <w:r w:rsidRPr="005C2441">
        <w:rPr>
          <w:i/>
          <w:iCs/>
          <w:sz w:val="20"/>
          <w:szCs w:val="20"/>
        </w:rPr>
        <w:t xml:space="preserve">new </w:t>
      </w:r>
      <w:r w:rsidR="00B77465">
        <w:rPr>
          <w:i/>
          <w:iCs/>
          <w:sz w:val="20"/>
          <w:szCs w:val="20"/>
        </w:rPr>
        <w:t>screen</w:t>
      </w:r>
    </w:p>
    <w:p w14:paraId="1EA34DEB" w14:textId="41E54A19" w:rsidR="00410A47" w:rsidRDefault="00410A47">
      <w:r>
        <w:t xml:space="preserve">Considering </w:t>
      </w:r>
      <w:r w:rsidRPr="00D01905">
        <w:rPr>
          <w:b/>
          <w:bCs/>
        </w:rPr>
        <w:t xml:space="preserve">years </w:t>
      </w:r>
      <w:r w:rsidR="00D01905" w:rsidRPr="00D01905">
        <w:rPr>
          <w:b/>
          <w:bCs/>
        </w:rPr>
        <w:t>3 – 5</w:t>
      </w:r>
      <w:r w:rsidR="00D01905">
        <w:t xml:space="preserve"> </w:t>
      </w:r>
      <w:r>
        <w:t xml:space="preserve">of the </w:t>
      </w:r>
      <w:r w:rsidR="005F4A7D">
        <w:t xml:space="preserve">undergraduate medical </w:t>
      </w:r>
      <w:r>
        <w:t>course</w:t>
      </w:r>
      <w:r w:rsidR="000E4299">
        <w:t>, please answer the following questions</w:t>
      </w:r>
      <w:r w:rsidR="000D45E4">
        <w:t>…</w:t>
      </w:r>
    </w:p>
    <w:p w14:paraId="69EBF232" w14:textId="77777777" w:rsidR="005F4A7D" w:rsidRDefault="005F4A7D" w:rsidP="005F4A7D">
      <w:pPr>
        <w:pStyle w:val="ListParagraph"/>
        <w:numPr>
          <w:ilvl w:val="0"/>
          <w:numId w:val="1"/>
        </w:numPr>
      </w:pPr>
      <w:r>
        <w:t>In what format(s) does LGBT-specific teaching take place? (please select all that apply)</w:t>
      </w:r>
    </w:p>
    <w:p w14:paraId="617E06B4" w14:textId="77777777" w:rsidR="007702EC" w:rsidRDefault="007702EC" w:rsidP="007702EC">
      <w:pPr>
        <w:ind w:left="360"/>
      </w:pPr>
      <w:r>
        <w:rPr>
          <w:rFonts w:ascii="Segoe UI Symbol" w:hAnsi="Segoe UI Symbol"/>
        </w:rPr>
        <w:t xml:space="preserve">☐ </w:t>
      </w:r>
      <w:r w:rsidRPr="001F7674">
        <w:t>Didactic (lecture-based) teachin</w:t>
      </w:r>
      <w:r>
        <w:t>g</w:t>
      </w:r>
    </w:p>
    <w:p w14:paraId="3AD40341" w14:textId="77777777" w:rsidR="007702EC" w:rsidRDefault="007702EC" w:rsidP="007702EC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Small-group teaching</w:t>
      </w:r>
    </w:p>
    <w:p w14:paraId="728DA29C" w14:textId="77777777" w:rsidR="007702EC" w:rsidRDefault="007702EC" w:rsidP="007702EC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Case-based discussions</w:t>
      </w:r>
    </w:p>
    <w:p w14:paraId="3EA43E3F" w14:textId="77777777" w:rsidR="007702EC" w:rsidRDefault="007702EC" w:rsidP="007702EC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Simulation-based teaching</w:t>
      </w:r>
    </w:p>
    <w:p w14:paraId="3DF4CF3A" w14:textId="77777777" w:rsidR="007702EC" w:rsidRDefault="007702EC" w:rsidP="007702EC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Patient educator sessions</w:t>
      </w:r>
    </w:p>
    <w:p w14:paraId="73BEC3D3" w14:textId="472F762E" w:rsidR="007702EC" w:rsidRDefault="007702EC" w:rsidP="007702EC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Multi / inter-professional learning</w:t>
      </w:r>
      <w:r w:rsidR="00CE4752">
        <w:t xml:space="preserve"> sessions</w:t>
      </w:r>
    </w:p>
    <w:p w14:paraId="786B7B19" w14:textId="77777777" w:rsidR="007702EC" w:rsidRDefault="007702EC" w:rsidP="007702EC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Flipped classroom sessions</w:t>
      </w:r>
    </w:p>
    <w:p w14:paraId="4E5E5B41" w14:textId="77777777" w:rsidR="007702EC" w:rsidRDefault="007702EC" w:rsidP="007702EC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Bedside / clinical teaching sessions</w:t>
      </w:r>
    </w:p>
    <w:p w14:paraId="14DF991E" w14:textId="77777777" w:rsidR="007702EC" w:rsidRPr="00B63AF0" w:rsidRDefault="007702EC" w:rsidP="007702EC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Online resources (e.g. tutorials, cases, videos)</w:t>
      </w:r>
    </w:p>
    <w:p w14:paraId="6101D8D5" w14:textId="77777777" w:rsidR="007702EC" w:rsidRPr="001F7674" w:rsidRDefault="007702EC" w:rsidP="007702EC">
      <w:pPr>
        <w:ind w:left="360"/>
        <w:rPr>
          <w:rFonts w:ascii="Segoe UI Symbol" w:hAnsi="Segoe UI Symbol"/>
        </w:rPr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Other [free textbox for user input]</w:t>
      </w:r>
    </w:p>
    <w:p w14:paraId="1293CD5E" w14:textId="66CC061A" w:rsidR="000D45E4" w:rsidRDefault="000D45E4" w:rsidP="000D45E4"/>
    <w:p w14:paraId="42B4BB2D" w14:textId="77777777" w:rsidR="004507BE" w:rsidRDefault="004507BE" w:rsidP="004507BE"/>
    <w:p w14:paraId="2A7D8012" w14:textId="77777777" w:rsidR="004507BE" w:rsidRDefault="004507BE" w:rsidP="004507BE">
      <w:pPr>
        <w:pStyle w:val="ListParagraph"/>
        <w:numPr>
          <w:ilvl w:val="0"/>
          <w:numId w:val="1"/>
        </w:numPr>
      </w:pPr>
      <w:r>
        <w:t>When does LGBT-specific teaching take place? (please select all that apply)</w:t>
      </w:r>
    </w:p>
    <w:p w14:paraId="2BA6FA66" w14:textId="77777777" w:rsidR="004507BE" w:rsidRDefault="004507BE" w:rsidP="004507BE">
      <w:pPr>
        <w:ind w:left="360"/>
      </w:pPr>
      <w:r>
        <w:rPr>
          <w:rFonts w:ascii="Segoe UI Symbol" w:hAnsi="Segoe UI Symbol"/>
        </w:rPr>
        <w:t xml:space="preserve">☐ </w:t>
      </w:r>
      <w:r>
        <w:t>In distinct modules</w:t>
      </w:r>
    </w:p>
    <w:p w14:paraId="3FE0D5F3" w14:textId="0392DEA5" w:rsidR="004507BE" w:rsidRDefault="004507BE" w:rsidP="004507BE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 xml:space="preserve">Integrated throughout </w:t>
      </w:r>
      <w:r w:rsidR="004A7938">
        <w:t>the curriculum</w:t>
      </w:r>
    </w:p>
    <w:p w14:paraId="2F7C9C47" w14:textId="77777777" w:rsidR="004507BE" w:rsidRPr="001F7674" w:rsidRDefault="004507BE" w:rsidP="004507BE">
      <w:pPr>
        <w:ind w:left="360"/>
        <w:rPr>
          <w:rFonts w:ascii="Segoe UI Symbol" w:hAnsi="Segoe UI Symbol"/>
        </w:rPr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Other [free textbox for user input]</w:t>
      </w:r>
    </w:p>
    <w:p w14:paraId="5A8410D4" w14:textId="77777777" w:rsidR="004507BE" w:rsidRDefault="004507BE" w:rsidP="004507BE">
      <w:pPr>
        <w:pStyle w:val="ListParagraph"/>
        <w:ind w:left="360"/>
      </w:pPr>
    </w:p>
    <w:p w14:paraId="1F28ED43" w14:textId="14A8BE3A" w:rsidR="00507D69" w:rsidRDefault="00507D69">
      <w:r>
        <w:br w:type="page"/>
      </w:r>
    </w:p>
    <w:p w14:paraId="0022E8A7" w14:textId="436B2E99" w:rsidR="004507BE" w:rsidRDefault="004507BE" w:rsidP="004507BE">
      <w:pPr>
        <w:pStyle w:val="ListParagraph"/>
        <w:numPr>
          <w:ilvl w:val="0"/>
          <w:numId w:val="1"/>
        </w:numPr>
      </w:pPr>
      <w:r>
        <w:lastRenderedPageBreak/>
        <w:t>For each of the following content areas, please indicate whether they are included in the mandatory curriculum</w:t>
      </w:r>
      <w:r w:rsidR="00BC1145">
        <w:t xml:space="preserve"> (</w:t>
      </w:r>
      <w:r w:rsidR="00BC1145" w:rsidRPr="00BC1145">
        <w:t>embedded and sustained)</w:t>
      </w:r>
      <w:r>
        <w:t>, the elective curriculum (e.g. student-selected components / modules</w:t>
      </w:r>
      <w:r w:rsidR="009A1C63">
        <w:t>, optional clinical placements</w:t>
      </w:r>
      <w:r>
        <w:t>), or not included in the curriculum:</w:t>
      </w:r>
    </w:p>
    <w:p w14:paraId="01E772EF" w14:textId="37D42A1F" w:rsidR="00E733E0" w:rsidRPr="00E733E0" w:rsidRDefault="00E733E0" w:rsidP="00E733E0">
      <w:pPr>
        <w:ind w:left="360"/>
        <w:rPr>
          <w:i/>
          <w:iCs/>
        </w:rPr>
      </w:pPr>
      <w:r w:rsidRPr="00EF08F8">
        <w:rPr>
          <w:i/>
          <w:iCs/>
        </w:rPr>
        <w:t>Please note that these topics are illustrative</w:t>
      </w:r>
      <w:r>
        <w:rPr>
          <w:i/>
          <w:iCs/>
        </w:rPr>
        <w:t xml:space="preserve">; there is space at the bottom of the table for you to insert up to three additional </w:t>
      </w:r>
      <w:r w:rsidRPr="00EF08F8">
        <w:rPr>
          <w:i/>
          <w:iCs/>
        </w:rPr>
        <w:t>content areas</w:t>
      </w:r>
      <w:r w:rsidR="009055CA">
        <w:rPr>
          <w:i/>
          <w:iCs/>
        </w:rPr>
        <w:t>,</w:t>
      </w:r>
      <w:r w:rsidRPr="00EF08F8">
        <w:rPr>
          <w:i/>
          <w:iCs/>
        </w:rPr>
        <w:t xml:space="preserve"> not </w:t>
      </w:r>
      <w:r>
        <w:rPr>
          <w:i/>
          <w:iCs/>
        </w:rPr>
        <w:t xml:space="preserve">already </w:t>
      </w:r>
      <w:r w:rsidRPr="00EF08F8">
        <w:rPr>
          <w:i/>
          <w:iCs/>
        </w:rPr>
        <w:t>included here</w:t>
      </w:r>
      <w:r w:rsidR="009055CA">
        <w:rPr>
          <w:i/>
          <w:iCs/>
        </w:rPr>
        <w:t>,</w:t>
      </w:r>
      <w:r>
        <w:rPr>
          <w:i/>
          <w:iCs/>
        </w:rPr>
        <w:t xml:space="preserve"> that </w:t>
      </w:r>
      <w:r w:rsidRPr="00EF08F8">
        <w:rPr>
          <w:i/>
          <w:iCs/>
        </w:rPr>
        <w:t xml:space="preserve">you may consider </w:t>
      </w:r>
      <w:r>
        <w:rPr>
          <w:i/>
          <w:iCs/>
        </w:rPr>
        <w:t xml:space="preserve">to be covered by </w:t>
      </w:r>
      <w:r w:rsidRPr="00EF08F8">
        <w:rPr>
          <w:i/>
          <w:iCs/>
        </w:rPr>
        <w:t>your curriculum</w:t>
      </w:r>
    </w:p>
    <w:p w14:paraId="621213CA" w14:textId="77777777" w:rsidR="0062702D" w:rsidRDefault="0062702D" w:rsidP="0062702D">
      <w:pPr>
        <w:pStyle w:val="ListParagraph"/>
        <w:ind w:left="360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1984"/>
        <w:gridCol w:w="1179"/>
        <w:gridCol w:w="2223"/>
        <w:gridCol w:w="1418"/>
      </w:tblGrid>
      <w:tr w:rsidR="00EF08F8" w14:paraId="3A239804" w14:textId="77777777" w:rsidTr="00ED1D11">
        <w:trPr>
          <w:trHeight w:val="709"/>
          <w:jc w:val="center"/>
        </w:trPr>
        <w:tc>
          <w:tcPr>
            <w:tcW w:w="5954" w:type="dxa"/>
            <w:vAlign w:val="bottom"/>
          </w:tcPr>
          <w:p w14:paraId="44B1F9DF" w14:textId="77777777" w:rsidR="00EF08F8" w:rsidRPr="008D16FF" w:rsidRDefault="00EF08F8" w:rsidP="00ED1D11">
            <w:pPr>
              <w:rPr>
                <w:i/>
                <w:iCs/>
                <w:sz w:val="22"/>
                <w:szCs w:val="22"/>
                <w:u w:val="single"/>
              </w:rPr>
            </w:pPr>
          </w:p>
        </w:tc>
        <w:tc>
          <w:tcPr>
            <w:tcW w:w="1984" w:type="dxa"/>
          </w:tcPr>
          <w:p w14:paraId="7ACBC0AA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Mandatory curriculum</w:t>
            </w:r>
          </w:p>
        </w:tc>
        <w:tc>
          <w:tcPr>
            <w:tcW w:w="1179" w:type="dxa"/>
          </w:tcPr>
          <w:p w14:paraId="75AB4618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Elective curriculum</w:t>
            </w:r>
          </w:p>
        </w:tc>
        <w:tc>
          <w:tcPr>
            <w:tcW w:w="2223" w:type="dxa"/>
          </w:tcPr>
          <w:p w14:paraId="46AD0F2A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Not included in curriculum</w:t>
            </w:r>
          </w:p>
        </w:tc>
        <w:tc>
          <w:tcPr>
            <w:tcW w:w="1418" w:type="dxa"/>
          </w:tcPr>
          <w:p w14:paraId="782B8F41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Don’t know</w:t>
            </w:r>
          </w:p>
        </w:tc>
      </w:tr>
      <w:tr w:rsidR="00EF08F8" w14:paraId="5C2AA61D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028B9E69" w14:textId="77777777" w:rsidR="00EF08F8" w:rsidRPr="00174556" w:rsidRDefault="00EF08F8" w:rsidP="00ED1D11">
            <w:pPr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Awareness of LGBT-specific health inequalities</w:t>
            </w:r>
          </w:p>
        </w:tc>
        <w:tc>
          <w:tcPr>
            <w:tcW w:w="1984" w:type="dxa"/>
            <w:vAlign w:val="center"/>
          </w:tcPr>
          <w:p w14:paraId="4148C42A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1F9A4492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7C456030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0C8818C3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EF08F8" w14:paraId="48D23824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6B3385FE" w14:textId="77777777" w:rsidR="00EF08F8" w:rsidRDefault="00EF08F8" w:rsidP="00ED1D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standing of LGBT Families</w:t>
            </w:r>
          </w:p>
        </w:tc>
        <w:tc>
          <w:tcPr>
            <w:tcW w:w="1984" w:type="dxa"/>
            <w:vAlign w:val="center"/>
          </w:tcPr>
          <w:p w14:paraId="32A84AD9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7D4C3E1F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70F81C8D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796C3FA3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EF08F8" w14:paraId="376DE38F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43C09485" w14:textId="77777777" w:rsidR="00EF08F8" w:rsidRPr="00174556" w:rsidRDefault="00EF08F8" w:rsidP="00ED1D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ual orientation</w:t>
            </w:r>
          </w:p>
        </w:tc>
        <w:tc>
          <w:tcPr>
            <w:tcW w:w="1984" w:type="dxa"/>
            <w:vAlign w:val="center"/>
          </w:tcPr>
          <w:p w14:paraId="4E0E8B2E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1EFE4DE3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1CFEBFB4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740D25BE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EF08F8" w14:paraId="1295BFFB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0DBFB068" w14:textId="77777777" w:rsidR="00EF08F8" w:rsidRPr="00174556" w:rsidRDefault="00EF08F8" w:rsidP="00ED1D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 Identity</w:t>
            </w:r>
          </w:p>
        </w:tc>
        <w:tc>
          <w:tcPr>
            <w:tcW w:w="1984" w:type="dxa"/>
            <w:vAlign w:val="center"/>
          </w:tcPr>
          <w:p w14:paraId="0DDF35E3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47231078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273B9E9E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3540D0C4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EF08F8" w14:paraId="39B4C7A2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15F2AC52" w14:textId="77777777" w:rsidR="00EF08F8" w:rsidRPr="00174556" w:rsidRDefault="00EF08F8" w:rsidP="00ED1D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itioning and Sex Reassignment Surgery</w:t>
            </w:r>
          </w:p>
        </w:tc>
        <w:tc>
          <w:tcPr>
            <w:tcW w:w="1984" w:type="dxa"/>
            <w:vAlign w:val="center"/>
          </w:tcPr>
          <w:p w14:paraId="19C978BE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6129D847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1D5B1208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49CF8882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EF08F8" w14:paraId="385A24AF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675B549C" w14:textId="77777777" w:rsidR="00EF08F8" w:rsidRPr="00174556" w:rsidRDefault="00EF08F8" w:rsidP="00ED1D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GBT Mental Health </w:t>
            </w:r>
          </w:p>
        </w:tc>
        <w:tc>
          <w:tcPr>
            <w:tcW w:w="1984" w:type="dxa"/>
            <w:vAlign w:val="center"/>
          </w:tcPr>
          <w:p w14:paraId="35C9DECE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1C756186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5E2B1F9B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3768538D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EF08F8" w14:paraId="1CBA0B1B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753E2CF4" w14:textId="77777777" w:rsidR="00EF08F8" w:rsidRPr="00174556" w:rsidRDefault="00EF08F8" w:rsidP="00ED1D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cohol, tobacco, and illicit drug use in LGBT people</w:t>
            </w:r>
          </w:p>
        </w:tc>
        <w:tc>
          <w:tcPr>
            <w:tcW w:w="1984" w:type="dxa"/>
            <w:vAlign w:val="center"/>
          </w:tcPr>
          <w:p w14:paraId="6D4F959B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212B5D03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179BFFC1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56AF436A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EF08F8" w14:paraId="400C8AD1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2848DD3B" w14:textId="77777777" w:rsidR="00EF08F8" w:rsidRPr="00174556" w:rsidRDefault="00EF08F8" w:rsidP="00ED1D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ually transmitted infections (not HIV) in LGBT people</w:t>
            </w:r>
          </w:p>
        </w:tc>
        <w:tc>
          <w:tcPr>
            <w:tcW w:w="1984" w:type="dxa"/>
            <w:vAlign w:val="center"/>
          </w:tcPr>
          <w:p w14:paraId="0E5BF2C8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787DAE08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088A5EC6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3F627AC4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EF08F8" w14:paraId="2D7E4BDC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3C36570E" w14:textId="77777777" w:rsidR="00EF08F8" w:rsidRPr="00174556" w:rsidRDefault="00EF08F8" w:rsidP="00ED1D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V in LGBT people</w:t>
            </w:r>
          </w:p>
        </w:tc>
        <w:tc>
          <w:tcPr>
            <w:tcW w:w="1984" w:type="dxa"/>
            <w:vAlign w:val="center"/>
          </w:tcPr>
          <w:p w14:paraId="0BB699D8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77389A34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5180B992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525BF978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EF08F8" w14:paraId="7BD7C017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6130F38A" w14:textId="77777777" w:rsidR="00EF08F8" w:rsidRPr="00174556" w:rsidRDefault="00EF08F8" w:rsidP="00ED1D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BT Adolescent Health</w:t>
            </w:r>
          </w:p>
        </w:tc>
        <w:tc>
          <w:tcPr>
            <w:tcW w:w="1984" w:type="dxa"/>
            <w:vAlign w:val="center"/>
          </w:tcPr>
          <w:p w14:paraId="2DFBCCF3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2FF25B9F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7FB1B854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5FF958FD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EF08F8" w14:paraId="79E3E6F3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1EF13EEC" w14:textId="77777777" w:rsidR="00EF08F8" w:rsidRPr="00174556" w:rsidRDefault="00EF08F8" w:rsidP="00ED1D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onic Disease in LGBT populations</w:t>
            </w:r>
          </w:p>
        </w:tc>
        <w:tc>
          <w:tcPr>
            <w:tcW w:w="1984" w:type="dxa"/>
            <w:vAlign w:val="center"/>
          </w:tcPr>
          <w:p w14:paraId="2807B449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4A9C121C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606FA1D9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35A0EE54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EF08F8" w14:paraId="557006FA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372001B2" w14:textId="77777777" w:rsidR="00EF08F8" w:rsidRDefault="00EF08F8" w:rsidP="00ED1D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ernity and childbirth in LGBT people</w:t>
            </w:r>
          </w:p>
        </w:tc>
        <w:tc>
          <w:tcPr>
            <w:tcW w:w="1984" w:type="dxa"/>
            <w:vAlign w:val="center"/>
          </w:tcPr>
          <w:p w14:paraId="61EDE899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7F0114BD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67858AB9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0927C2FD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EF08F8" w14:paraId="56745F16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45C87EF6" w14:textId="77777777" w:rsidR="00EF08F8" w:rsidRDefault="00EF08F8" w:rsidP="00ED1D11">
            <w:pPr>
              <w:rPr>
                <w:sz w:val="22"/>
                <w:szCs w:val="22"/>
              </w:rPr>
            </w:pPr>
            <w:r w:rsidRPr="00B2307B">
              <w:rPr>
                <w:sz w:val="22"/>
                <w:szCs w:val="22"/>
              </w:rPr>
              <w:t>Preventative health and cancer screening in LGBT people</w:t>
            </w:r>
          </w:p>
        </w:tc>
        <w:tc>
          <w:tcPr>
            <w:tcW w:w="1984" w:type="dxa"/>
            <w:vAlign w:val="center"/>
          </w:tcPr>
          <w:p w14:paraId="37BB6A8D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2BF36C21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3487FDB7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601D1325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EF08F8" w14:paraId="49E9621F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4970B75E" w14:textId="77777777" w:rsidR="00EF08F8" w:rsidRDefault="00EF08F8" w:rsidP="00ED1D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GBT </w:t>
            </w:r>
            <w:r w:rsidRPr="001D6B35">
              <w:rPr>
                <w:sz w:val="22"/>
                <w:szCs w:val="22"/>
              </w:rPr>
              <w:t>discrimination in healthcare</w:t>
            </w:r>
          </w:p>
        </w:tc>
        <w:tc>
          <w:tcPr>
            <w:tcW w:w="1984" w:type="dxa"/>
            <w:vAlign w:val="center"/>
          </w:tcPr>
          <w:p w14:paraId="04376BF7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5D359BE6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6CAAB718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6C3F0D2D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EF08F8" w14:paraId="428145CA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196612F6" w14:textId="77777777" w:rsidR="00EF08F8" w:rsidRDefault="00EF08F8" w:rsidP="00ED1D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unication skills with LGBT people</w:t>
            </w:r>
          </w:p>
        </w:tc>
        <w:tc>
          <w:tcPr>
            <w:tcW w:w="1984" w:type="dxa"/>
            <w:vAlign w:val="center"/>
          </w:tcPr>
          <w:p w14:paraId="7BF216B8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115E8942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72C4588E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71862689" w14:textId="77777777" w:rsidR="00EF08F8" w:rsidRPr="00174556" w:rsidRDefault="00EF08F8" w:rsidP="00ED1D11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E733E0" w14:paraId="3E0D3172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3C0E3AA4" w14:textId="4116B1E9" w:rsidR="00E733E0" w:rsidRDefault="00E733E0" w:rsidP="00E733E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free textbox for user input]</w:t>
            </w:r>
          </w:p>
        </w:tc>
        <w:tc>
          <w:tcPr>
            <w:tcW w:w="1984" w:type="dxa"/>
            <w:vAlign w:val="center"/>
          </w:tcPr>
          <w:p w14:paraId="08EC8258" w14:textId="6AB87281" w:rsidR="00E733E0" w:rsidRPr="00174556" w:rsidRDefault="00E733E0" w:rsidP="00E733E0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7451187F" w14:textId="410DAF1B" w:rsidR="00E733E0" w:rsidRPr="00174556" w:rsidRDefault="00E733E0" w:rsidP="00E733E0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6625B89F" w14:textId="45037C65" w:rsidR="00E733E0" w:rsidRPr="00174556" w:rsidRDefault="00E733E0" w:rsidP="00E733E0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50288899" w14:textId="31C80383" w:rsidR="00E733E0" w:rsidRPr="00174556" w:rsidRDefault="00E733E0" w:rsidP="00E733E0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E733E0" w14:paraId="391FD6BF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42DADDD6" w14:textId="7BB29C8B" w:rsidR="00E733E0" w:rsidRDefault="00E733E0" w:rsidP="00E733E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free textbox for user input]</w:t>
            </w:r>
          </w:p>
        </w:tc>
        <w:tc>
          <w:tcPr>
            <w:tcW w:w="1984" w:type="dxa"/>
            <w:vAlign w:val="center"/>
          </w:tcPr>
          <w:p w14:paraId="617D4105" w14:textId="0E2C7CF5" w:rsidR="00E733E0" w:rsidRPr="00174556" w:rsidRDefault="00E733E0" w:rsidP="00E733E0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1D343456" w14:textId="5BC2822B" w:rsidR="00E733E0" w:rsidRPr="00174556" w:rsidRDefault="00E733E0" w:rsidP="00E733E0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76C880B6" w14:textId="50088A2E" w:rsidR="00E733E0" w:rsidRPr="00174556" w:rsidRDefault="00E733E0" w:rsidP="00E733E0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04FEAC2C" w14:textId="72A9E964" w:rsidR="00E733E0" w:rsidRPr="00174556" w:rsidRDefault="00E733E0" w:rsidP="00E733E0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E733E0" w14:paraId="5504D634" w14:textId="77777777" w:rsidTr="00D158D7">
        <w:trPr>
          <w:trHeight w:val="340"/>
          <w:jc w:val="center"/>
        </w:trPr>
        <w:tc>
          <w:tcPr>
            <w:tcW w:w="5954" w:type="dxa"/>
            <w:vAlign w:val="center"/>
          </w:tcPr>
          <w:p w14:paraId="4ED48247" w14:textId="7FC7A463" w:rsidR="00E733E0" w:rsidRDefault="00E733E0" w:rsidP="00E733E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free textbox for user input]</w:t>
            </w:r>
          </w:p>
        </w:tc>
        <w:tc>
          <w:tcPr>
            <w:tcW w:w="1984" w:type="dxa"/>
            <w:vAlign w:val="center"/>
          </w:tcPr>
          <w:p w14:paraId="4996C066" w14:textId="28FA76D5" w:rsidR="00E733E0" w:rsidRPr="00174556" w:rsidRDefault="00E733E0" w:rsidP="00E733E0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79" w:type="dxa"/>
            <w:vAlign w:val="center"/>
          </w:tcPr>
          <w:p w14:paraId="375FE465" w14:textId="2BAD8F70" w:rsidR="00E733E0" w:rsidRPr="00174556" w:rsidRDefault="00E733E0" w:rsidP="00E733E0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23" w:type="dxa"/>
            <w:vAlign w:val="center"/>
          </w:tcPr>
          <w:p w14:paraId="74C9BA46" w14:textId="3C648F28" w:rsidR="00E733E0" w:rsidRPr="00174556" w:rsidRDefault="00E733E0" w:rsidP="00E733E0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418" w:type="dxa"/>
            <w:vAlign w:val="center"/>
          </w:tcPr>
          <w:p w14:paraId="79FC097C" w14:textId="78D4D8B4" w:rsidR="00E733E0" w:rsidRPr="00174556" w:rsidRDefault="00E733E0" w:rsidP="00E733E0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</w:tbl>
    <w:p w14:paraId="61BC1DBB" w14:textId="77777777" w:rsidR="00D158D7" w:rsidRDefault="00D158D7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br w:type="page"/>
      </w:r>
    </w:p>
    <w:p w14:paraId="7463A856" w14:textId="35D905B1" w:rsidR="00E6794A" w:rsidRPr="001703E2" w:rsidRDefault="00E6794A" w:rsidP="00E6794A">
      <w:pPr>
        <w:pBdr>
          <w:bottom w:val="single" w:sz="6" w:space="1" w:color="auto"/>
        </w:pBdr>
        <w:jc w:val="right"/>
        <w:rPr>
          <w:i/>
          <w:iCs/>
          <w:sz w:val="20"/>
          <w:szCs w:val="20"/>
        </w:rPr>
      </w:pPr>
      <w:r w:rsidRPr="005C2441">
        <w:rPr>
          <w:i/>
          <w:iCs/>
          <w:sz w:val="20"/>
          <w:szCs w:val="20"/>
        </w:rPr>
        <w:lastRenderedPageBreak/>
        <w:t xml:space="preserve">new </w:t>
      </w:r>
      <w:r>
        <w:rPr>
          <w:i/>
          <w:iCs/>
          <w:sz w:val="20"/>
          <w:szCs w:val="20"/>
        </w:rPr>
        <w:t>screen</w:t>
      </w:r>
    </w:p>
    <w:p w14:paraId="2E3DE96C" w14:textId="09529D5A" w:rsidR="00E6794A" w:rsidRDefault="00E6794A" w:rsidP="00E6794A">
      <w:pPr>
        <w:pStyle w:val="ListParagraph"/>
        <w:numPr>
          <w:ilvl w:val="0"/>
          <w:numId w:val="1"/>
        </w:numPr>
      </w:pPr>
      <w:bookmarkStart w:id="2" w:name="Q9"/>
      <w:bookmarkEnd w:id="2"/>
      <w:r>
        <w:t>If possible, please provide further details about the nature of any specific LGBT teaching sessions or programmes that run</w:t>
      </w:r>
      <w:r w:rsidR="001B5401">
        <w:t xml:space="preserve"> at any point in the programme (years 1 – 5)</w:t>
      </w:r>
      <w:r w:rsidR="00D64C9D">
        <w:t xml:space="preserve"> [question only appears if answered ‘Yes’ to Q1 and / or Q5]</w:t>
      </w:r>
    </w:p>
    <w:p w14:paraId="1830A995" w14:textId="77777777" w:rsidR="00E6794A" w:rsidRDefault="00E6794A" w:rsidP="00E6794A">
      <w:pPr>
        <w:ind w:left="360"/>
      </w:pPr>
      <w:r>
        <w:t>[free textbox for user input]</w:t>
      </w:r>
    </w:p>
    <w:p w14:paraId="3576EFEE" w14:textId="04840486" w:rsidR="001B5401" w:rsidRDefault="001B5401">
      <w:pPr>
        <w:rPr>
          <w:sz w:val="20"/>
          <w:szCs w:val="20"/>
        </w:rPr>
      </w:pPr>
    </w:p>
    <w:p w14:paraId="57AE3290" w14:textId="77777777" w:rsidR="00D158D7" w:rsidRPr="00D158D7" w:rsidRDefault="00D158D7">
      <w:pPr>
        <w:rPr>
          <w:sz w:val="20"/>
          <w:szCs w:val="20"/>
        </w:rPr>
      </w:pPr>
    </w:p>
    <w:p w14:paraId="77CD3694" w14:textId="0D5949F5" w:rsidR="005F4A7D" w:rsidRPr="005F4A7D" w:rsidRDefault="005F4A7D" w:rsidP="005F4A7D">
      <w:pPr>
        <w:pBdr>
          <w:bottom w:val="single" w:sz="6" w:space="1" w:color="auto"/>
        </w:pBdr>
        <w:jc w:val="right"/>
        <w:rPr>
          <w:i/>
          <w:iCs/>
          <w:sz w:val="20"/>
          <w:szCs w:val="20"/>
        </w:rPr>
      </w:pPr>
      <w:r w:rsidRPr="005C2441">
        <w:rPr>
          <w:i/>
          <w:iCs/>
          <w:sz w:val="20"/>
          <w:szCs w:val="20"/>
        </w:rPr>
        <w:t xml:space="preserve">new </w:t>
      </w:r>
      <w:r w:rsidR="00B77465">
        <w:rPr>
          <w:i/>
          <w:iCs/>
          <w:sz w:val="20"/>
          <w:szCs w:val="20"/>
        </w:rPr>
        <w:t>screen</w:t>
      </w:r>
    </w:p>
    <w:p w14:paraId="1FFDF8BE" w14:textId="2CA934B7" w:rsidR="009B1971" w:rsidRDefault="009B1971" w:rsidP="009B1971">
      <w:pPr>
        <w:pStyle w:val="ListParagraph"/>
        <w:numPr>
          <w:ilvl w:val="0"/>
          <w:numId w:val="1"/>
        </w:numPr>
      </w:pPr>
      <w:bookmarkStart w:id="3" w:name="Q10"/>
      <w:bookmarkEnd w:id="3"/>
      <w:r>
        <w:t xml:space="preserve">Does your institution formally evaluate </w:t>
      </w:r>
      <w:r w:rsidR="00332DA3">
        <w:t xml:space="preserve">and / or assess </w:t>
      </w:r>
      <w:r>
        <w:t>the efficacy of LGBT-specific teaching?</w:t>
      </w:r>
    </w:p>
    <w:p w14:paraId="587A21D8" w14:textId="77777777" w:rsidR="009B1971" w:rsidRDefault="009B1971" w:rsidP="009B1971">
      <w:pPr>
        <w:ind w:left="360"/>
      </w:pPr>
      <w:r>
        <w:t>⃝ Yes</w:t>
      </w:r>
    </w:p>
    <w:p w14:paraId="60714138" w14:textId="44FE8991" w:rsidR="009B1971" w:rsidRDefault="009B1971" w:rsidP="009B1971">
      <w:pPr>
        <w:ind w:left="360"/>
      </w:pPr>
      <w:r>
        <w:t xml:space="preserve">⃝ No </w:t>
      </w:r>
      <w:r w:rsidR="00BE0D33">
        <w:t>[</w:t>
      </w:r>
      <w:hyperlink w:anchor="Q14" w:history="1">
        <w:r w:rsidR="00BE0D33" w:rsidRPr="00BE0D33">
          <w:rPr>
            <w:rStyle w:val="Hyperlink"/>
          </w:rPr>
          <w:t>skip to question 14</w:t>
        </w:r>
      </w:hyperlink>
      <w:r w:rsidR="00BE0D33">
        <w:t>]</w:t>
      </w:r>
    </w:p>
    <w:p w14:paraId="71BF7F84" w14:textId="5DB6F4DB" w:rsidR="009B1971" w:rsidRDefault="009B1971" w:rsidP="00BD526E">
      <w:pPr>
        <w:ind w:left="360"/>
      </w:pPr>
      <w:r>
        <w:t xml:space="preserve">⃝ Don’t know </w:t>
      </w:r>
      <w:r w:rsidR="00BE0D33">
        <w:t>[</w:t>
      </w:r>
      <w:hyperlink w:anchor="Q14" w:history="1">
        <w:r w:rsidR="00BE0D33" w:rsidRPr="00BE0D33">
          <w:rPr>
            <w:rStyle w:val="Hyperlink"/>
          </w:rPr>
          <w:t>skip to question 14</w:t>
        </w:r>
      </w:hyperlink>
      <w:r w:rsidR="00BE0D33">
        <w:t>]</w:t>
      </w:r>
    </w:p>
    <w:p w14:paraId="662A6337" w14:textId="7914B4B5" w:rsidR="009B1971" w:rsidRDefault="009B1971" w:rsidP="00E43F48"/>
    <w:p w14:paraId="2A657798" w14:textId="791A9F2C" w:rsidR="00507D69" w:rsidRDefault="00507D69"/>
    <w:p w14:paraId="487EA41E" w14:textId="1FC1F2B0" w:rsidR="009B1971" w:rsidRPr="005C2441" w:rsidRDefault="005C2441" w:rsidP="005C2441">
      <w:pPr>
        <w:pBdr>
          <w:bottom w:val="single" w:sz="6" w:space="1" w:color="auto"/>
        </w:pBdr>
        <w:jc w:val="right"/>
        <w:rPr>
          <w:i/>
          <w:iCs/>
          <w:sz w:val="20"/>
          <w:szCs w:val="20"/>
        </w:rPr>
      </w:pPr>
      <w:r w:rsidRPr="005C2441">
        <w:rPr>
          <w:i/>
          <w:iCs/>
          <w:sz w:val="20"/>
          <w:szCs w:val="20"/>
        </w:rPr>
        <w:t xml:space="preserve">new </w:t>
      </w:r>
      <w:r w:rsidR="00B77465">
        <w:rPr>
          <w:i/>
          <w:iCs/>
          <w:sz w:val="20"/>
          <w:szCs w:val="20"/>
        </w:rPr>
        <w:t>screen</w:t>
      </w:r>
    </w:p>
    <w:p w14:paraId="49EC21A0" w14:textId="408970C2" w:rsidR="009B1971" w:rsidRDefault="009B1971" w:rsidP="009B1971">
      <w:r>
        <w:t xml:space="preserve">Considering the </w:t>
      </w:r>
      <w:r w:rsidRPr="009B1971">
        <w:rPr>
          <w:b/>
          <w:bCs/>
        </w:rPr>
        <w:t>evaluatio</w:t>
      </w:r>
      <w:r w:rsidR="0028287C">
        <w:rPr>
          <w:b/>
          <w:bCs/>
        </w:rPr>
        <w:t>n and assessment</w:t>
      </w:r>
      <w:r>
        <w:t xml:space="preserve"> of LGBT-specific teaching… </w:t>
      </w:r>
    </w:p>
    <w:p w14:paraId="67984E37" w14:textId="3D78212D" w:rsidR="0028287C" w:rsidRDefault="0028287C" w:rsidP="0028287C">
      <w:pPr>
        <w:pStyle w:val="ListParagraph"/>
        <w:numPr>
          <w:ilvl w:val="0"/>
          <w:numId w:val="1"/>
        </w:numPr>
      </w:pPr>
      <w:r>
        <w:t>Does you</w:t>
      </w:r>
      <w:r w:rsidR="007371F6">
        <w:t>r</w:t>
      </w:r>
      <w:r>
        <w:t xml:space="preserve"> institution </w:t>
      </w:r>
      <w:r w:rsidR="007176E0">
        <w:t>collect</w:t>
      </w:r>
      <w:r w:rsidR="007371F6">
        <w:t xml:space="preserve"> feedback from students about </w:t>
      </w:r>
      <w:r w:rsidR="00AF3A09">
        <w:t>the LGBT teaching they have received?</w:t>
      </w:r>
    </w:p>
    <w:p w14:paraId="0EAAEB61" w14:textId="77777777" w:rsidR="00AF3A09" w:rsidRDefault="00AF3A09" w:rsidP="00AF3A09">
      <w:pPr>
        <w:ind w:left="360"/>
      </w:pPr>
      <w:r>
        <w:t>⃝ Yes</w:t>
      </w:r>
    </w:p>
    <w:p w14:paraId="4E149771" w14:textId="5CCF2450" w:rsidR="00AF3A09" w:rsidRDefault="00AF3A09" w:rsidP="00AF3A09">
      <w:pPr>
        <w:ind w:left="360"/>
      </w:pPr>
      <w:r>
        <w:t>⃝ No</w:t>
      </w:r>
    </w:p>
    <w:p w14:paraId="0DD456CB" w14:textId="112B8809" w:rsidR="00AF3A09" w:rsidRDefault="00AF3A09" w:rsidP="00BD526E">
      <w:pPr>
        <w:ind w:left="360"/>
      </w:pPr>
      <w:r>
        <w:t>⃝ Don’t know</w:t>
      </w:r>
    </w:p>
    <w:p w14:paraId="5039D854" w14:textId="791F923E" w:rsidR="007371F6" w:rsidRDefault="007371F6" w:rsidP="00AF3A09">
      <w:pPr>
        <w:ind w:left="360"/>
      </w:pPr>
    </w:p>
    <w:p w14:paraId="14F6B929" w14:textId="77777777" w:rsidR="007371F6" w:rsidRDefault="007371F6" w:rsidP="007371F6"/>
    <w:p w14:paraId="7401EF1D" w14:textId="33000CEA" w:rsidR="007371F6" w:rsidRDefault="007371F6" w:rsidP="0028287C">
      <w:pPr>
        <w:pStyle w:val="ListParagraph"/>
        <w:numPr>
          <w:ilvl w:val="0"/>
          <w:numId w:val="1"/>
        </w:numPr>
      </w:pPr>
      <w:r>
        <w:t xml:space="preserve">Does your </w:t>
      </w:r>
      <w:r w:rsidR="00AF3A09">
        <w:t xml:space="preserve">institution </w:t>
      </w:r>
      <w:r w:rsidR="001E580C">
        <w:t xml:space="preserve">formally assess students </w:t>
      </w:r>
      <w:r w:rsidR="00211722">
        <w:t xml:space="preserve">against </w:t>
      </w:r>
      <w:r w:rsidR="000D0B73">
        <w:t>the learning objectives from the LGBT teaching they have received?</w:t>
      </w:r>
      <w:r w:rsidR="001E580C">
        <w:t xml:space="preserve"> </w:t>
      </w:r>
    </w:p>
    <w:p w14:paraId="168E87FA" w14:textId="0A79CF13" w:rsidR="00211722" w:rsidRDefault="00211722" w:rsidP="00211722">
      <w:pPr>
        <w:ind w:left="360"/>
      </w:pPr>
      <w:r>
        <w:t>⃝ Yes – formative assessment</w:t>
      </w:r>
    </w:p>
    <w:p w14:paraId="7DE7649F" w14:textId="55480659" w:rsidR="00211722" w:rsidRDefault="00211722" w:rsidP="00211722">
      <w:pPr>
        <w:ind w:left="360"/>
      </w:pPr>
      <w:r>
        <w:t>⃝ Yes – summative assessment</w:t>
      </w:r>
    </w:p>
    <w:p w14:paraId="06B20750" w14:textId="0206BA8D" w:rsidR="00211722" w:rsidRDefault="00211722" w:rsidP="00211722">
      <w:pPr>
        <w:ind w:left="360"/>
      </w:pPr>
      <w:r>
        <w:t>⃝ Yes – both formative and summative assessment</w:t>
      </w:r>
    </w:p>
    <w:p w14:paraId="4728758C" w14:textId="0804A7DC" w:rsidR="00211722" w:rsidRDefault="00211722" w:rsidP="00211722">
      <w:pPr>
        <w:ind w:left="360"/>
      </w:pPr>
      <w:r>
        <w:t>⃝ No</w:t>
      </w:r>
      <w:r w:rsidR="00383F2F">
        <w:t xml:space="preserve"> [</w:t>
      </w:r>
      <w:hyperlink w:anchor="Q14" w:history="1">
        <w:r w:rsidR="00383F2F" w:rsidRPr="00BE0D33">
          <w:rPr>
            <w:rStyle w:val="Hyperlink"/>
          </w:rPr>
          <w:t xml:space="preserve">skip to question </w:t>
        </w:r>
        <w:r w:rsidR="006D73C0" w:rsidRPr="00BE0D33">
          <w:rPr>
            <w:rStyle w:val="Hyperlink"/>
          </w:rPr>
          <w:t>14</w:t>
        </w:r>
      </w:hyperlink>
      <w:r w:rsidR="00383F2F">
        <w:t>]</w:t>
      </w:r>
    </w:p>
    <w:p w14:paraId="5D91249A" w14:textId="060D9946" w:rsidR="0028287C" w:rsidRDefault="00211722" w:rsidP="00BD526E">
      <w:pPr>
        <w:ind w:left="360"/>
      </w:pPr>
      <w:r>
        <w:t>⃝ Don’t know</w:t>
      </w:r>
      <w:r w:rsidR="00383F2F">
        <w:t xml:space="preserve"> </w:t>
      </w:r>
      <w:r w:rsidR="00BE0D33">
        <w:t>[</w:t>
      </w:r>
      <w:hyperlink w:anchor="Q14" w:history="1">
        <w:r w:rsidR="00BE0D33" w:rsidRPr="00BE0D33">
          <w:rPr>
            <w:rStyle w:val="Hyperlink"/>
          </w:rPr>
          <w:t>skip to question 14</w:t>
        </w:r>
      </w:hyperlink>
      <w:r w:rsidR="00BE0D33">
        <w:t>]</w:t>
      </w:r>
    </w:p>
    <w:p w14:paraId="1A670874" w14:textId="7D328096" w:rsidR="00211722" w:rsidRDefault="00211722" w:rsidP="0028287C"/>
    <w:p w14:paraId="157BE75E" w14:textId="77777777" w:rsidR="00574929" w:rsidRDefault="00574929" w:rsidP="0028287C"/>
    <w:p w14:paraId="1C8D4B28" w14:textId="77777777" w:rsidR="00F8050D" w:rsidRDefault="00F8050D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br w:type="page"/>
      </w:r>
    </w:p>
    <w:p w14:paraId="4500E95D" w14:textId="6F7953B5" w:rsidR="00F32184" w:rsidRPr="006D73C0" w:rsidRDefault="006D73C0" w:rsidP="006D73C0">
      <w:pPr>
        <w:pBdr>
          <w:bottom w:val="single" w:sz="6" w:space="1" w:color="auto"/>
        </w:pBdr>
        <w:jc w:val="right"/>
        <w:rPr>
          <w:i/>
          <w:iCs/>
          <w:sz w:val="20"/>
          <w:szCs w:val="20"/>
        </w:rPr>
      </w:pPr>
      <w:r w:rsidRPr="005C2441">
        <w:rPr>
          <w:i/>
          <w:iCs/>
          <w:sz w:val="20"/>
          <w:szCs w:val="20"/>
        </w:rPr>
        <w:lastRenderedPageBreak/>
        <w:t xml:space="preserve">new </w:t>
      </w:r>
      <w:r>
        <w:rPr>
          <w:i/>
          <w:iCs/>
          <w:sz w:val="20"/>
          <w:szCs w:val="20"/>
        </w:rPr>
        <w:t>screen</w:t>
      </w:r>
    </w:p>
    <w:p w14:paraId="64E8FD7B" w14:textId="58EBA656" w:rsidR="009B1971" w:rsidRDefault="000C695A" w:rsidP="00F32184">
      <w:pPr>
        <w:pStyle w:val="ListParagraph"/>
        <w:numPr>
          <w:ilvl w:val="0"/>
          <w:numId w:val="1"/>
        </w:numPr>
      </w:pPr>
      <w:r>
        <w:t xml:space="preserve">What methods of assessment are used at your institution to </w:t>
      </w:r>
      <w:r w:rsidR="00AF36A5">
        <w:t>formally assess students against the LGBT learning objectives</w:t>
      </w:r>
      <w:r>
        <w:t>?</w:t>
      </w:r>
      <w:r w:rsidR="006D73C0">
        <w:t xml:space="preserve"> </w:t>
      </w:r>
      <w:r>
        <w:t>(please tick all that apply)</w:t>
      </w:r>
    </w:p>
    <w:p w14:paraId="68DBAD96" w14:textId="4EFE33A0" w:rsidR="000C695A" w:rsidRDefault="000C695A" w:rsidP="000C695A">
      <w:pPr>
        <w:ind w:left="360"/>
      </w:pPr>
      <w:r>
        <w:rPr>
          <w:rFonts w:ascii="Segoe UI Symbol" w:hAnsi="Segoe UI Symbol"/>
        </w:rPr>
        <w:t xml:space="preserve">☐ </w:t>
      </w:r>
      <w:r w:rsidR="006B4C0C">
        <w:t>Written examination</w:t>
      </w:r>
      <w:r w:rsidR="00510AEB">
        <w:t xml:space="preserve"> – Multiple Choice Questions (MCQ</w:t>
      </w:r>
      <w:r w:rsidR="003C046C">
        <w:t>s</w:t>
      </w:r>
      <w:r w:rsidR="00510AEB">
        <w:t>)</w:t>
      </w:r>
    </w:p>
    <w:p w14:paraId="54DE15D7" w14:textId="5E205DF5" w:rsidR="00510AEB" w:rsidRDefault="00510AEB" w:rsidP="00510AEB">
      <w:pPr>
        <w:ind w:left="360"/>
      </w:pPr>
      <w:r>
        <w:rPr>
          <w:rFonts w:ascii="Segoe UI Symbol" w:hAnsi="Segoe UI Symbol"/>
        </w:rPr>
        <w:t xml:space="preserve">☐ </w:t>
      </w:r>
      <w:r>
        <w:t>Written examination – Extended Matching Items / Questions</w:t>
      </w:r>
    </w:p>
    <w:p w14:paraId="1AC15B1F" w14:textId="47AF5C26" w:rsidR="009112B8" w:rsidRPr="009112B8" w:rsidRDefault="009112B8" w:rsidP="009112B8">
      <w:pPr>
        <w:ind w:left="360"/>
        <w:rPr>
          <w:rFonts w:ascii="Segoe UI Symbol" w:hAnsi="Segoe UI Symbol"/>
        </w:rPr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 xml:space="preserve">Written examination </w:t>
      </w:r>
      <w:r w:rsidR="00870B99">
        <w:t>– Short Answer Questions (SAQs)</w:t>
      </w:r>
    </w:p>
    <w:p w14:paraId="32D2735B" w14:textId="3235DC6F" w:rsidR="00510AEB" w:rsidRPr="001F7674" w:rsidRDefault="00510AEB" w:rsidP="00510AEB">
      <w:pPr>
        <w:ind w:left="360"/>
        <w:rPr>
          <w:rFonts w:ascii="Segoe UI Symbol" w:hAnsi="Segoe UI Symbol"/>
        </w:rPr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 w:rsidR="009112B8">
        <w:t xml:space="preserve">Written examination – Long </w:t>
      </w:r>
      <w:r w:rsidR="00870B99">
        <w:t>A</w:t>
      </w:r>
      <w:r w:rsidR="009112B8">
        <w:t xml:space="preserve">nswer </w:t>
      </w:r>
      <w:r w:rsidR="00870B99">
        <w:t>Q</w:t>
      </w:r>
      <w:r w:rsidR="009112B8">
        <w:t>uestions</w:t>
      </w:r>
      <w:r w:rsidR="00950F43">
        <w:t xml:space="preserve"> (LAQs)</w:t>
      </w:r>
    </w:p>
    <w:p w14:paraId="75D81A89" w14:textId="0BC353F4" w:rsidR="00510AEB" w:rsidRDefault="00510AEB" w:rsidP="00510AEB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 w:rsidR="005547A1">
        <w:t>Coursework</w:t>
      </w:r>
      <w:r w:rsidR="002B2073">
        <w:t xml:space="preserve"> </w:t>
      </w:r>
      <w:r w:rsidR="005547A1">
        <w:t>(e.g. e</w:t>
      </w:r>
      <w:r w:rsidR="002B2073">
        <w:t>ssay</w:t>
      </w:r>
      <w:r w:rsidR="005547A1">
        <w:t>, small group presentation, etc.)</w:t>
      </w:r>
    </w:p>
    <w:p w14:paraId="291416AF" w14:textId="77777777" w:rsidR="00E61BFC" w:rsidRDefault="00E61BFC" w:rsidP="00E61BFC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Objective Structured Clinical Examinations (OSCEs)</w:t>
      </w:r>
    </w:p>
    <w:p w14:paraId="5F7866FE" w14:textId="438B8809" w:rsidR="00E61BFC" w:rsidRPr="00E61BFC" w:rsidRDefault="00E61BFC" w:rsidP="00E61BFC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Oral Case-Based Discussions (CBDs)</w:t>
      </w:r>
    </w:p>
    <w:p w14:paraId="0B5A8EEC" w14:textId="3B88AEF2" w:rsidR="00510AEB" w:rsidRPr="00510AEB" w:rsidRDefault="00510AEB" w:rsidP="00510AEB">
      <w:pPr>
        <w:ind w:left="360"/>
        <w:rPr>
          <w:rFonts w:ascii="Segoe UI Symbol" w:hAnsi="Segoe UI Symbol"/>
        </w:rPr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 w:rsidR="00870B99">
        <w:t>Logbooks</w:t>
      </w:r>
    </w:p>
    <w:p w14:paraId="4E9F46CE" w14:textId="1DA18126" w:rsidR="000C695A" w:rsidRDefault="000C695A" w:rsidP="000C695A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 w:rsidR="005547A1">
        <w:t>(e)Portfolio</w:t>
      </w:r>
    </w:p>
    <w:p w14:paraId="1BA92A8F" w14:textId="1B2BA3AA" w:rsidR="009B1971" w:rsidRPr="00A23717" w:rsidRDefault="000C695A" w:rsidP="00A23717">
      <w:pPr>
        <w:ind w:left="360"/>
        <w:rPr>
          <w:rFonts w:ascii="Segoe UI Symbol" w:hAnsi="Segoe UI Symbol"/>
        </w:rPr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Other [free textbox for user input]</w:t>
      </w:r>
    </w:p>
    <w:p w14:paraId="06625D69" w14:textId="06A641D7" w:rsidR="005462E0" w:rsidRDefault="005462E0" w:rsidP="000D45E4"/>
    <w:p w14:paraId="1B9A4545" w14:textId="7388EF81" w:rsidR="00507D69" w:rsidRDefault="00507D69"/>
    <w:p w14:paraId="086017A6" w14:textId="743C6438" w:rsidR="005462E0" w:rsidRPr="005C2441" w:rsidRDefault="005462E0" w:rsidP="005462E0">
      <w:pPr>
        <w:pBdr>
          <w:bottom w:val="single" w:sz="6" w:space="1" w:color="auto"/>
        </w:pBdr>
        <w:jc w:val="right"/>
        <w:rPr>
          <w:i/>
          <w:iCs/>
          <w:sz w:val="20"/>
          <w:szCs w:val="20"/>
        </w:rPr>
      </w:pPr>
      <w:r w:rsidRPr="005C2441">
        <w:rPr>
          <w:i/>
          <w:iCs/>
          <w:sz w:val="20"/>
          <w:szCs w:val="20"/>
        </w:rPr>
        <w:t xml:space="preserve">new </w:t>
      </w:r>
      <w:r w:rsidR="00B77465">
        <w:rPr>
          <w:i/>
          <w:iCs/>
          <w:sz w:val="20"/>
          <w:szCs w:val="20"/>
        </w:rPr>
        <w:t>screen</w:t>
      </w:r>
    </w:p>
    <w:p w14:paraId="6977FBE4" w14:textId="2EE7EF6C" w:rsidR="005462E0" w:rsidRDefault="005462E0" w:rsidP="005462E0">
      <w:r>
        <w:t xml:space="preserve">Considering the </w:t>
      </w:r>
      <w:r w:rsidR="00F32184">
        <w:rPr>
          <w:b/>
          <w:bCs/>
        </w:rPr>
        <w:t>resources and support available</w:t>
      </w:r>
      <w:r>
        <w:t xml:space="preserve"> </w:t>
      </w:r>
      <w:r w:rsidR="00F32184">
        <w:t>for</w:t>
      </w:r>
      <w:r>
        <w:t xml:space="preserve"> LGBT-specific teaching… </w:t>
      </w:r>
    </w:p>
    <w:p w14:paraId="33388D87" w14:textId="026D1696" w:rsidR="005462E0" w:rsidRDefault="001656C2" w:rsidP="001A3E12">
      <w:pPr>
        <w:pStyle w:val="ListParagraph"/>
        <w:numPr>
          <w:ilvl w:val="0"/>
          <w:numId w:val="1"/>
        </w:numPr>
      </w:pPr>
      <w:bookmarkStart w:id="4" w:name="Q14"/>
      <w:bookmarkEnd w:id="4"/>
      <w:r>
        <w:t>D</w:t>
      </w:r>
      <w:r w:rsidRPr="001656C2">
        <w:t xml:space="preserve">oes your institution provide </w:t>
      </w:r>
      <w:r w:rsidRPr="00D4596C">
        <w:rPr>
          <w:b/>
          <w:bCs/>
        </w:rPr>
        <w:t>faculty development</w:t>
      </w:r>
      <w:r w:rsidRPr="001656C2">
        <w:t xml:space="preserve"> for </w:t>
      </w:r>
      <w:r w:rsidR="005C575C">
        <w:t>educators</w:t>
      </w:r>
      <w:r w:rsidRPr="001656C2">
        <w:t xml:space="preserve"> about LGB</w:t>
      </w:r>
      <w:r w:rsidR="005C575C">
        <w:t>T-inclusive teaching</w:t>
      </w:r>
      <w:r w:rsidRPr="001656C2">
        <w:t>?</w:t>
      </w:r>
    </w:p>
    <w:p w14:paraId="7F3B51D2" w14:textId="1F90BD50" w:rsidR="001656C2" w:rsidRDefault="001656C2" w:rsidP="001656C2">
      <w:pPr>
        <w:ind w:left="360"/>
      </w:pPr>
      <w:r>
        <w:t xml:space="preserve">⃝ Yes </w:t>
      </w:r>
      <w:r w:rsidR="00BB38C2">
        <w:t xml:space="preserve">(please provide additional details if possible) </w:t>
      </w:r>
      <w:r>
        <w:t>[free textbox for additional details]</w:t>
      </w:r>
    </w:p>
    <w:p w14:paraId="21BECE91" w14:textId="41A7D0A7" w:rsidR="001656C2" w:rsidRDefault="001656C2" w:rsidP="001656C2">
      <w:pPr>
        <w:ind w:left="360"/>
      </w:pPr>
      <w:r>
        <w:t>⃝ No</w:t>
      </w:r>
    </w:p>
    <w:p w14:paraId="22FF1022" w14:textId="6A58E8D9" w:rsidR="001656C2" w:rsidRDefault="001656C2" w:rsidP="00BD526E">
      <w:pPr>
        <w:ind w:left="360"/>
      </w:pPr>
      <w:r>
        <w:t>⃝ Don’t know</w:t>
      </w:r>
    </w:p>
    <w:p w14:paraId="387BDA29" w14:textId="77777777" w:rsidR="00E6794A" w:rsidRDefault="00E6794A" w:rsidP="000D45E4"/>
    <w:p w14:paraId="309534B0" w14:textId="0D34B775" w:rsidR="005462E0" w:rsidRDefault="005462E0" w:rsidP="000D45E4"/>
    <w:p w14:paraId="3A6ECE6F" w14:textId="0FE1DC98" w:rsidR="00BA4F97" w:rsidRDefault="00BA4F97" w:rsidP="00BA4F97">
      <w:pPr>
        <w:pStyle w:val="ListParagraph"/>
        <w:numPr>
          <w:ilvl w:val="0"/>
          <w:numId w:val="1"/>
        </w:numPr>
      </w:pPr>
      <w:r w:rsidRPr="00BA4F97">
        <w:t xml:space="preserve">Does your institution offer </w:t>
      </w:r>
      <w:r w:rsidRPr="00D4596C">
        <w:rPr>
          <w:b/>
          <w:bCs/>
        </w:rPr>
        <w:t>written resources</w:t>
      </w:r>
      <w:r w:rsidRPr="00BA4F97">
        <w:t xml:space="preserve"> for educators about LGBT-inclusive teaching?</w:t>
      </w:r>
    </w:p>
    <w:p w14:paraId="521B32D5" w14:textId="4EBC4756" w:rsidR="00BD526E" w:rsidRPr="00571C18" w:rsidRDefault="00BD526E" w:rsidP="00571C18">
      <w:pPr>
        <w:pStyle w:val="ListParagraph"/>
        <w:ind w:left="360"/>
        <w:rPr>
          <w:i/>
          <w:iCs/>
        </w:rPr>
      </w:pPr>
      <w:r>
        <w:rPr>
          <w:i/>
          <w:iCs/>
        </w:rPr>
        <w:t xml:space="preserve">For example, this could include guidance on the use of </w:t>
      </w:r>
      <w:r w:rsidR="00315045">
        <w:rPr>
          <w:i/>
          <w:iCs/>
        </w:rPr>
        <w:t>LGBT-</w:t>
      </w:r>
      <w:r>
        <w:rPr>
          <w:i/>
          <w:iCs/>
        </w:rPr>
        <w:t xml:space="preserve">inclusive language, specific terminology, </w:t>
      </w:r>
      <w:r w:rsidR="0076063A">
        <w:rPr>
          <w:i/>
          <w:iCs/>
        </w:rPr>
        <w:t>images used in teaching materials, and</w:t>
      </w:r>
      <w:r>
        <w:rPr>
          <w:i/>
          <w:iCs/>
        </w:rPr>
        <w:t xml:space="preserve"> </w:t>
      </w:r>
      <w:r w:rsidR="00ED212A">
        <w:rPr>
          <w:i/>
          <w:iCs/>
        </w:rPr>
        <w:t xml:space="preserve">other </w:t>
      </w:r>
      <w:r>
        <w:rPr>
          <w:i/>
          <w:iCs/>
        </w:rPr>
        <w:t>examples</w:t>
      </w:r>
      <w:r w:rsidR="005F4C18">
        <w:rPr>
          <w:i/>
          <w:iCs/>
        </w:rPr>
        <w:t xml:space="preserve"> of </w:t>
      </w:r>
      <w:r w:rsidR="00AD7711">
        <w:rPr>
          <w:i/>
          <w:iCs/>
        </w:rPr>
        <w:t>inclusive</w:t>
      </w:r>
      <w:r w:rsidR="005F4C18">
        <w:rPr>
          <w:i/>
          <w:iCs/>
        </w:rPr>
        <w:t xml:space="preserve"> practice</w:t>
      </w:r>
    </w:p>
    <w:p w14:paraId="0193DA1A" w14:textId="63A293F9" w:rsidR="00BA4F97" w:rsidRDefault="00BA4F97" w:rsidP="00BA4F97">
      <w:pPr>
        <w:ind w:left="360"/>
      </w:pPr>
      <w:r>
        <w:t>⃝ Yes</w:t>
      </w:r>
      <w:r w:rsidR="00BB38C2">
        <w:t xml:space="preserve"> (please provide additional details if possible) </w:t>
      </w:r>
      <w:r>
        <w:t>[free textbox for additional details]</w:t>
      </w:r>
    </w:p>
    <w:p w14:paraId="2022B9C4" w14:textId="77777777" w:rsidR="00BA4F97" w:rsidRDefault="00BA4F97" w:rsidP="00BA4F97">
      <w:pPr>
        <w:ind w:left="360"/>
      </w:pPr>
      <w:r>
        <w:t>⃝ No</w:t>
      </w:r>
    </w:p>
    <w:p w14:paraId="6345FBC7" w14:textId="7E7EDDA5" w:rsidR="00F8050D" w:rsidRDefault="00BA4F97" w:rsidP="00510AEB">
      <w:pPr>
        <w:ind w:left="360"/>
      </w:pPr>
      <w:r>
        <w:t>⃝ Don’t know</w:t>
      </w:r>
      <w:r w:rsidR="00F8050D">
        <w:br w:type="page"/>
      </w:r>
    </w:p>
    <w:p w14:paraId="5E174023" w14:textId="67592DFC" w:rsidR="00D03269" w:rsidRDefault="00D03269" w:rsidP="00D03269">
      <w:pPr>
        <w:pStyle w:val="ListParagraph"/>
        <w:numPr>
          <w:ilvl w:val="0"/>
          <w:numId w:val="1"/>
        </w:numPr>
      </w:pPr>
      <w:r>
        <w:lastRenderedPageBreak/>
        <w:t xml:space="preserve">Does your institution </w:t>
      </w:r>
      <w:r w:rsidRPr="00D4596C">
        <w:rPr>
          <w:b/>
          <w:bCs/>
        </w:rPr>
        <w:t>audit teaching sessions and / or student resources</w:t>
      </w:r>
      <w:r>
        <w:t xml:space="preserve"> </w:t>
      </w:r>
      <w:r w:rsidRPr="00D03269">
        <w:t>for LGBT-inclusivity</w:t>
      </w:r>
      <w:r>
        <w:t>?</w:t>
      </w:r>
    </w:p>
    <w:p w14:paraId="148E39C0" w14:textId="73DD19EF" w:rsidR="00D03269" w:rsidRDefault="00D03269" w:rsidP="00D03269">
      <w:pPr>
        <w:ind w:left="360"/>
      </w:pPr>
      <w:r>
        <w:t>⃝ Yes</w:t>
      </w:r>
      <w:r w:rsidR="00BB38C2">
        <w:t xml:space="preserve"> (please provide additional details if possible) </w:t>
      </w:r>
      <w:r>
        <w:t>[free textbox for additional details]</w:t>
      </w:r>
    </w:p>
    <w:p w14:paraId="2F4A345F" w14:textId="77777777" w:rsidR="00D03269" w:rsidRDefault="00D03269" w:rsidP="00D03269">
      <w:pPr>
        <w:ind w:left="360"/>
      </w:pPr>
      <w:r>
        <w:t>⃝ No</w:t>
      </w:r>
    </w:p>
    <w:p w14:paraId="4CC7EE23" w14:textId="77777777" w:rsidR="00D03269" w:rsidRDefault="00D03269" w:rsidP="00D03269">
      <w:pPr>
        <w:ind w:left="360"/>
      </w:pPr>
      <w:r>
        <w:t>⃝ Don’t know</w:t>
      </w:r>
    </w:p>
    <w:p w14:paraId="7D009760" w14:textId="70BEF74F" w:rsidR="0039749B" w:rsidRDefault="0039749B" w:rsidP="00F4035A"/>
    <w:p w14:paraId="692277D3" w14:textId="06EDF236" w:rsidR="0039749B" w:rsidRDefault="0039749B" w:rsidP="00F4035A"/>
    <w:p w14:paraId="3525B566" w14:textId="1BE76E97" w:rsidR="00302270" w:rsidRDefault="00302270" w:rsidP="00302270">
      <w:pPr>
        <w:pStyle w:val="ListParagraph"/>
        <w:numPr>
          <w:ilvl w:val="0"/>
          <w:numId w:val="1"/>
        </w:numPr>
      </w:pPr>
      <w:r>
        <w:t xml:space="preserve">Do you require educators to </w:t>
      </w:r>
      <w:r w:rsidR="00B139C7">
        <w:t>submit</w:t>
      </w:r>
      <w:r>
        <w:t xml:space="preserve"> content (e.g. lecture materials) </w:t>
      </w:r>
      <w:r w:rsidR="00155498">
        <w:t xml:space="preserve">to faculty members or the school office </w:t>
      </w:r>
      <w:r w:rsidRPr="007D106E">
        <w:rPr>
          <w:b/>
          <w:bCs/>
        </w:rPr>
        <w:t>in advance</w:t>
      </w:r>
      <w:r>
        <w:t xml:space="preserve"> of teaching sessions?</w:t>
      </w:r>
    </w:p>
    <w:p w14:paraId="02ACD2AA" w14:textId="77777777" w:rsidR="00302270" w:rsidRDefault="00302270" w:rsidP="00302270">
      <w:pPr>
        <w:ind w:left="360"/>
      </w:pPr>
      <w:r>
        <w:t>⃝ Yes (please provide additional details if possible) [free textbox for additional details]</w:t>
      </w:r>
    </w:p>
    <w:p w14:paraId="3B1A779C" w14:textId="75280C06" w:rsidR="00302270" w:rsidRDefault="00302270" w:rsidP="00302270">
      <w:pPr>
        <w:ind w:left="360"/>
      </w:pPr>
      <w:r>
        <w:t>⃝ No</w:t>
      </w:r>
      <w:r w:rsidR="00F8050D">
        <w:t xml:space="preserve"> [skip to question 19]</w:t>
      </w:r>
    </w:p>
    <w:p w14:paraId="7171C87F" w14:textId="1C6227A3" w:rsidR="00302270" w:rsidRDefault="00302270" w:rsidP="00F4035A"/>
    <w:p w14:paraId="7C974997" w14:textId="77777777" w:rsidR="00F8050D" w:rsidRDefault="00F8050D" w:rsidP="00F4035A"/>
    <w:p w14:paraId="1417F223" w14:textId="77777777" w:rsidR="00F8050D" w:rsidRPr="005C2441" w:rsidRDefault="00F8050D" w:rsidP="00F8050D">
      <w:pPr>
        <w:pBdr>
          <w:bottom w:val="single" w:sz="6" w:space="1" w:color="auto"/>
        </w:pBdr>
        <w:jc w:val="right"/>
        <w:rPr>
          <w:i/>
          <w:iCs/>
          <w:sz w:val="20"/>
          <w:szCs w:val="20"/>
        </w:rPr>
      </w:pPr>
      <w:r w:rsidRPr="005C2441">
        <w:rPr>
          <w:i/>
          <w:iCs/>
          <w:sz w:val="20"/>
          <w:szCs w:val="20"/>
        </w:rPr>
        <w:t xml:space="preserve">new </w:t>
      </w:r>
      <w:r>
        <w:rPr>
          <w:i/>
          <w:iCs/>
          <w:sz w:val="20"/>
          <w:szCs w:val="20"/>
        </w:rPr>
        <w:t>screen</w:t>
      </w:r>
    </w:p>
    <w:p w14:paraId="4CADA93A" w14:textId="04A68B99" w:rsidR="00302270" w:rsidRDefault="00302270" w:rsidP="00302270">
      <w:pPr>
        <w:pStyle w:val="ListParagraph"/>
        <w:numPr>
          <w:ilvl w:val="0"/>
          <w:numId w:val="1"/>
        </w:numPr>
      </w:pPr>
      <w:r>
        <w:t xml:space="preserve">Is </w:t>
      </w:r>
      <w:r w:rsidR="00BC1145">
        <w:t xml:space="preserve">the </w:t>
      </w:r>
      <w:r>
        <w:t xml:space="preserve">content </w:t>
      </w:r>
      <w:r w:rsidR="00BC1145">
        <w:t>provided in advance</w:t>
      </w:r>
      <w:r w:rsidR="002A33A2">
        <w:t xml:space="preserve"> by educators</w:t>
      </w:r>
      <w:r w:rsidR="00BC1145">
        <w:t xml:space="preserve"> r</w:t>
      </w:r>
      <w:r>
        <w:t>eviewed for LGBT-</w:t>
      </w:r>
      <w:r w:rsidR="00FF4E4A">
        <w:t>inclusivity</w:t>
      </w:r>
      <w:r w:rsidR="00BC1145">
        <w:t xml:space="preserve"> before the teaching session</w:t>
      </w:r>
      <w:r>
        <w:t>?</w:t>
      </w:r>
    </w:p>
    <w:p w14:paraId="3D41F2D5" w14:textId="77777777" w:rsidR="00302270" w:rsidRDefault="00302270" w:rsidP="00302270">
      <w:pPr>
        <w:ind w:left="360"/>
      </w:pPr>
      <w:r>
        <w:t>⃝ Yes (please provide additional details if possible) [free textbox for additional details]</w:t>
      </w:r>
    </w:p>
    <w:p w14:paraId="760AB2CA" w14:textId="7D99225C" w:rsidR="00507D69" w:rsidRDefault="00302270" w:rsidP="00302270">
      <w:pPr>
        <w:ind w:left="360"/>
      </w:pPr>
      <w:r>
        <w:t>⃝ No</w:t>
      </w:r>
      <w:r w:rsidR="00507D69">
        <w:br w:type="page"/>
      </w:r>
    </w:p>
    <w:p w14:paraId="7D2B3101" w14:textId="0DD27FFC" w:rsidR="009B1971" w:rsidRPr="00F4035A" w:rsidRDefault="00F4035A" w:rsidP="00F4035A">
      <w:pPr>
        <w:pBdr>
          <w:bottom w:val="single" w:sz="6" w:space="1" w:color="auto"/>
        </w:pBdr>
        <w:jc w:val="right"/>
        <w:rPr>
          <w:i/>
          <w:iCs/>
          <w:sz w:val="20"/>
          <w:szCs w:val="20"/>
        </w:rPr>
      </w:pPr>
      <w:r w:rsidRPr="005C2441">
        <w:rPr>
          <w:i/>
          <w:iCs/>
          <w:sz w:val="20"/>
          <w:szCs w:val="20"/>
        </w:rPr>
        <w:lastRenderedPageBreak/>
        <w:t xml:space="preserve">new </w:t>
      </w:r>
      <w:r w:rsidR="00B77465">
        <w:rPr>
          <w:i/>
          <w:iCs/>
          <w:sz w:val="20"/>
          <w:szCs w:val="20"/>
        </w:rPr>
        <w:t>screen</w:t>
      </w:r>
    </w:p>
    <w:p w14:paraId="09FC9642" w14:textId="7AB790F0" w:rsidR="00A021BB" w:rsidRDefault="00A021BB" w:rsidP="006250CE">
      <w:pPr>
        <w:pStyle w:val="ListParagraph"/>
        <w:numPr>
          <w:ilvl w:val="0"/>
          <w:numId w:val="1"/>
        </w:numPr>
      </w:pPr>
      <w:r>
        <w:t xml:space="preserve">What </w:t>
      </w:r>
      <w:r w:rsidR="005C575C">
        <w:t>factors</w:t>
      </w:r>
      <w:r>
        <w:t xml:space="preserve"> have you</w:t>
      </w:r>
      <w:r w:rsidR="0014007F">
        <w:t>,</w:t>
      </w:r>
      <w:r w:rsidR="00A33F16">
        <w:t xml:space="preserve"> </w:t>
      </w:r>
      <w:r w:rsidR="00401E5B">
        <w:t xml:space="preserve">or </w:t>
      </w:r>
      <w:r w:rsidR="00A33F16">
        <w:t>your team</w:t>
      </w:r>
      <w:r w:rsidR="0014007F">
        <w:t>,</w:t>
      </w:r>
      <w:r>
        <w:t xml:space="preserve"> encountered </w:t>
      </w:r>
      <w:r w:rsidR="00771814">
        <w:t>when</w:t>
      </w:r>
      <w:r>
        <w:t xml:space="preserve"> implementing </w:t>
      </w:r>
      <w:r w:rsidR="00401E5B">
        <w:t>the</w:t>
      </w:r>
      <w:r>
        <w:t xml:space="preserve"> current LGBT teaching </w:t>
      </w:r>
      <w:r w:rsidR="00E43F48">
        <w:t>sessions or programmes? (please select all that apply)</w:t>
      </w:r>
      <w:r w:rsidR="00271EC8">
        <w:t xml:space="preserve"> [question only appears if answered ‘Yes’ to Q1 and / or Q5]</w:t>
      </w:r>
    </w:p>
    <w:p w14:paraId="08989FF5" w14:textId="6DEDF376" w:rsidR="00E43F48" w:rsidRDefault="00E43F48" w:rsidP="00E43F48">
      <w:pPr>
        <w:ind w:left="360"/>
      </w:pPr>
      <w:r>
        <w:rPr>
          <w:rFonts w:ascii="Segoe UI Symbol" w:hAnsi="Segoe UI Symbol"/>
        </w:rPr>
        <w:t xml:space="preserve">☐ </w:t>
      </w:r>
      <w:r w:rsidR="00821EB1">
        <w:t>Insufficient</w:t>
      </w:r>
      <w:r w:rsidR="005C575C" w:rsidRPr="0014007F">
        <w:t xml:space="preserve"> </w:t>
      </w:r>
      <w:r w:rsidR="005C575C">
        <w:t>f</w:t>
      </w:r>
      <w:r>
        <w:t>unding</w:t>
      </w:r>
      <w:r w:rsidR="00821EB1">
        <w:t xml:space="preserve"> available</w:t>
      </w:r>
    </w:p>
    <w:p w14:paraId="623D3951" w14:textId="1CC7E4C7" w:rsidR="00E43F48" w:rsidRDefault="00E43F48" w:rsidP="00E43F48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Lack</w:t>
      </w:r>
      <w:r w:rsidR="003F23CA">
        <w:t xml:space="preserve"> </w:t>
      </w:r>
      <w:r w:rsidR="00887A7B">
        <w:t>of faculty buy-in</w:t>
      </w:r>
    </w:p>
    <w:p w14:paraId="07AB6C2D" w14:textId="1520E0B1" w:rsidR="00E43F48" w:rsidRDefault="00E43F48" w:rsidP="00D365CB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 w:rsidR="00DE5B10">
        <w:t xml:space="preserve">Lack of </w:t>
      </w:r>
      <w:r w:rsidR="00B54AA9">
        <w:t>relevant</w:t>
      </w:r>
      <w:r w:rsidR="00DE5B10">
        <w:t xml:space="preserve"> experience</w:t>
      </w:r>
      <w:r w:rsidR="00B54AA9">
        <w:t xml:space="preserve"> within the faculty</w:t>
      </w:r>
    </w:p>
    <w:p w14:paraId="4B8B3A27" w14:textId="1E0013D1" w:rsidR="00943C81" w:rsidRDefault="00943C81" w:rsidP="00943C81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 w:rsidR="004509FD">
        <w:t xml:space="preserve">Lack of </w:t>
      </w:r>
      <w:r w:rsidR="00CE4752">
        <w:t xml:space="preserve">perceived </w:t>
      </w:r>
      <w:r w:rsidR="004509FD">
        <w:t>relevance to undergraduate medical students</w:t>
      </w:r>
    </w:p>
    <w:p w14:paraId="78E66B3E" w14:textId="1D131C1F" w:rsidR="004509FD" w:rsidRDefault="00482163" w:rsidP="00943C81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Lack of</w:t>
      </w:r>
      <w:r w:rsidR="005C575C">
        <w:t xml:space="preserve"> space within the curriculum</w:t>
      </w:r>
      <w:r w:rsidR="00DE42A3">
        <w:t xml:space="preserve"> / time constraints</w:t>
      </w:r>
    </w:p>
    <w:p w14:paraId="78D822FB" w14:textId="1B49DB26" w:rsidR="005C575C" w:rsidRDefault="005C575C" w:rsidP="005C575C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 w:rsidR="00CE4752">
        <w:t>Insufficient</w:t>
      </w:r>
      <w:r>
        <w:t xml:space="preserve"> knowledge about</w:t>
      </w:r>
      <w:r w:rsidR="00CE4752">
        <w:t xml:space="preserve"> the</w:t>
      </w:r>
      <w:r w:rsidR="002C6DF4">
        <w:t xml:space="preserve"> implement</w:t>
      </w:r>
      <w:r w:rsidR="00CE4752">
        <w:t>ation of LGBT</w:t>
      </w:r>
      <w:r w:rsidR="00394E78">
        <w:t>-inclusive</w:t>
      </w:r>
      <w:r w:rsidR="00CE4752">
        <w:t xml:space="preserve"> teaching </w:t>
      </w:r>
    </w:p>
    <w:p w14:paraId="2461DE5A" w14:textId="59E4F94B" w:rsidR="005C575C" w:rsidRDefault="005C575C" w:rsidP="005C575C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 xml:space="preserve">Lack of </w:t>
      </w:r>
      <w:r w:rsidR="00EF67CF">
        <w:t xml:space="preserve">perceived </w:t>
      </w:r>
      <w:r>
        <w:t>importance</w:t>
      </w:r>
    </w:p>
    <w:p w14:paraId="403C9407" w14:textId="16146CC6" w:rsidR="00DE42A3" w:rsidRPr="005C575C" w:rsidRDefault="00DE42A3" w:rsidP="00DE42A3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Lack of engagement from partner institutions (e.g. NHS Trusts, GP Practices)</w:t>
      </w:r>
    </w:p>
    <w:p w14:paraId="5661B70A" w14:textId="77777777" w:rsidR="00E43F48" w:rsidRPr="005F4A7D" w:rsidRDefault="00E43F48" w:rsidP="00E43F48">
      <w:pPr>
        <w:ind w:left="360"/>
        <w:rPr>
          <w:rFonts w:ascii="Segoe UI Symbol" w:hAnsi="Segoe UI Symbol"/>
        </w:rPr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Other [free textbox for user input]</w:t>
      </w:r>
    </w:p>
    <w:p w14:paraId="662C17C6" w14:textId="7A7842B3" w:rsidR="00E43F48" w:rsidRDefault="00E43F48" w:rsidP="005462E0"/>
    <w:p w14:paraId="72A3CE5A" w14:textId="77777777" w:rsidR="00A364DF" w:rsidRDefault="00A364DF" w:rsidP="005462E0"/>
    <w:p w14:paraId="5D9D03F2" w14:textId="3246F0FF" w:rsidR="001A7281" w:rsidRDefault="001A7281" w:rsidP="001A7281">
      <w:pPr>
        <w:pStyle w:val="ListParagraph"/>
        <w:numPr>
          <w:ilvl w:val="0"/>
          <w:numId w:val="1"/>
        </w:numPr>
      </w:pPr>
      <w:r>
        <w:t xml:space="preserve">For any of the </w:t>
      </w:r>
      <w:r w:rsidR="00F14219">
        <w:t>factors</w:t>
      </w:r>
      <w:r>
        <w:t xml:space="preserve"> </w:t>
      </w:r>
      <w:r w:rsidR="00DA3F42">
        <w:t xml:space="preserve">that you have </w:t>
      </w:r>
      <w:r>
        <w:t xml:space="preserve">selected above, please describe </w:t>
      </w:r>
      <w:r w:rsidR="00A10E35">
        <w:t>how these were overcome in order to successfully implement the teaching</w:t>
      </w:r>
      <w:r w:rsidR="00271EC8">
        <w:t xml:space="preserve"> [question only appears if at least one option selected in Q19]</w:t>
      </w:r>
    </w:p>
    <w:p w14:paraId="1ED58E9D" w14:textId="6D3CA6AB" w:rsidR="00A10E35" w:rsidRDefault="00A10E35" w:rsidP="00A10E35">
      <w:pPr>
        <w:pStyle w:val="ListParagraph"/>
        <w:ind w:left="360"/>
      </w:pPr>
      <w:r>
        <w:t>[free textbox for user input]</w:t>
      </w:r>
    </w:p>
    <w:p w14:paraId="76C4F7A8" w14:textId="15BEDE69" w:rsidR="001A7281" w:rsidRDefault="001A7281" w:rsidP="001A7281"/>
    <w:p w14:paraId="56671266" w14:textId="77777777" w:rsidR="00473190" w:rsidRDefault="00473190" w:rsidP="001A7281"/>
    <w:p w14:paraId="1C06EE61" w14:textId="77614952" w:rsidR="00CC3D10" w:rsidRPr="00F82343" w:rsidRDefault="00F82343" w:rsidP="00F82343">
      <w:pPr>
        <w:pBdr>
          <w:bottom w:val="single" w:sz="6" w:space="1" w:color="auto"/>
        </w:pBdr>
        <w:jc w:val="right"/>
        <w:rPr>
          <w:i/>
          <w:iCs/>
          <w:sz w:val="20"/>
          <w:szCs w:val="20"/>
        </w:rPr>
      </w:pPr>
      <w:r w:rsidRPr="005C2441">
        <w:rPr>
          <w:i/>
          <w:iCs/>
          <w:sz w:val="20"/>
          <w:szCs w:val="20"/>
        </w:rPr>
        <w:t xml:space="preserve">new </w:t>
      </w:r>
      <w:r>
        <w:rPr>
          <w:i/>
          <w:iCs/>
          <w:sz w:val="20"/>
          <w:szCs w:val="20"/>
        </w:rPr>
        <w:t>screen</w:t>
      </w:r>
    </w:p>
    <w:p w14:paraId="62DC14EB" w14:textId="2DE774C0" w:rsidR="00CC3D10" w:rsidRDefault="00CC3D10" w:rsidP="00CC3D10">
      <w:pPr>
        <w:pStyle w:val="ListParagraph"/>
        <w:numPr>
          <w:ilvl w:val="0"/>
          <w:numId w:val="1"/>
        </w:numPr>
      </w:pPr>
      <w:r>
        <w:t xml:space="preserve">Please estimate how many </w:t>
      </w:r>
      <w:r w:rsidRPr="00506700">
        <w:rPr>
          <w:b/>
          <w:bCs/>
        </w:rPr>
        <w:t>total hours</w:t>
      </w:r>
      <w:r>
        <w:t xml:space="preserve"> are dedicated to the teaching of LGBT content across the whole of the undergraduate medical course?</w:t>
      </w:r>
    </w:p>
    <w:p w14:paraId="44FE770C" w14:textId="337768CF" w:rsidR="002E6351" w:rsidRDefault="00CC3D10" w:rsidP="002E6351">
      <w:pPr>
        <w:ind w:left="360"/>
      </w:pPr>
      <w:r>
        <w:t>[textbox accepting only integers between 0 and 500</w:t>
      </w:r>
      <w:r w:rsidR="009A0391">
        <w:t xml:space="preserve">; </w:t>
      </w:r>
      <w:r w:rsidR="002E6351">
        <w:t>able to leave the box blank</w:t>
      </w:r>
      <w:r w:rsidR="009A0391">
        <w:t>]</w:t>
      </w:r>
    </w:p>
    <w:p w14:paraId="58C345C4" w14:textId="56584D6A" w:rsidR="00843DB7" w:rsidRDefault="00843DB7"/>
    <w:p w14:paraId="149EB3DA" w14:textId="27666B98" w:rsidR="00843DB7" w:rsidRDefault="00843DB7"/>
    <w:p w14:paraId="7120DBAC" w14:textId="77777777" w:rsidR="00C34D78" w:rsidRDefault="00C34D78">
      <w:r>
        <w:br w:type="page"/>
      </w:r>
    </w:p>
    <w:p w14:paraId="1F3A5EF1" w14:textId="5B0F573B" w:rsidR="00843DB7" w:rsidRPr="000E4299" w:rsidRDefault="00843DB7">
      <w:pPr>
        <w:rPr>
          <w:b/>
        </w:rPr>
      </w:pPr>
      <w:r w:rsidRPr="000E4299">
        <w:rPr>
          <w:b/>
          <w:sz w:val="28"/>
          <w:szCs w:val="28"/>
        </w:rPr>
        <w:lastRenderedPageBreak/>
        <w:t>Part 2</w:t>
      </w:r>
      <w:r w:rsidR="000E4299" w:rsidRPr="000E4299">
        <w:rPr>
          <w:b/>
          <w:sz w:val="28"/>
          <w:szCs w:val="28"/>
        </w:rPr>
        <w:t xml:space="preserve"> - </w:t>
      </w:r>
      <w:r w:rsidRPr="000E4299">
        <w:rPr>
          <w:b/>
          <w:sz w:val="28"/>
          <w:szCs w:val="28"/>
        </w:rPr>
        <w:t>Proposed Teaching</w:t>
      </w:r>
    </w:p>
    <w:p w14:paraId="2FD672BE" w14:textId="6BB2BCE7" w:rsidR="00843DB7" w:rsidRPr="00CA4CE9" w:rsidRDefault="007E4EB4">
      <w:pPr>
        <w:rPr>
          <w:i/>
          <w:iCs/>
        </w:rPr>
      </w:pPr>
      <w:r w:rsidRPr="00CA4CE9">
        <w:rPr>
          <w:i/>
          <w:iCs/>
        </w:rPr>
        <w:t xml:space="preserve">This section relates to teaching </w:t>
      </w:r>
      <w:r w:rsidR="00D4345D">
        <w:rPr>
          <w:i/>
          <w:iCs/>
        </w:rPr>
        <w:t>that is yet to take place (i.e. where the</w:t>
      </w:r>
      <w:r w:rsidRPr="00CA4CE9">
        <w:rPr>
          <w:i/>
          <w:iCs/>
        </w:rPr>
        <w:t xml:space="preserve"> </w:t>
      </w:r>
      <w:r w:rsidR="00964D01">
        <w:rPr>
          <w:i/>
          <w:iCs/>
        </w:rPr>
        <w:t>first teaching session has not yet been delivered to students)</w:t>
      </w:r>
    </w:p>
    <w:p w14:paraId="777C2F23" w14:textId="77777777" w:rsidR="007E4EB4" w:rsidRDefault="007E4EB4"/>
    <w:p w14:paraId="7DE1084B" w14:textId="53B2E78A" w:rsidR="00BE6E6E" w:rsidRPr="00BE6E6E" w:rsidRDefault="00BE6E6E" w:rsidP="00BE6E6E">
      <w:pPr>
        <w:pStyle w:val="ListParagraph"/>
        <w:numPr>
          <w:ilvl w:val="0"/>
          <w:numId w:val="1"/>
        </w:numPr>
      </w:pPr>
      <w:r w:rsidRPr="00BE6E6E">
        <w:t xml:space="preserve">Is your institution planning to implement any </w:t>
      </w:r>
      <w:r w:rsidRPr="006A1400">
        <w:rPr>
          <w:b/>
          <w:bCs/>
        </w:rPr>
        <w:t>new</w:t>
      </w:r>
      <w:r w:rsidRPr="00BE6E6E">
        <w:t xml:space="preserve"> LGB</w:t>
      </w:r>
      <w:r>
        <w:t>T-specific</w:t>
      </w:r>
      <w:r w:rsidRPr="00BE6E6E">
        <w:t xml:space="preserve"> teaching within the curriculum</w:t>
      </w:r>
      <w:r>
        <w:t xml:space="preserve"> in the </w:t>
      </w:r>
      <w:r w:rsidRPr="00BE6E6E">
        <w:t xml:space="preserve">next </w:t>
      </w:r>
      <w:r w:rsidR="00F02D1D">
        <w:t>three (3)</w:t>
      </w:r>
      <w:r w:rsidRPr="00BE6E6E">
        <w:t xml:space="preserve"> academic years?</w:t>
      </w:r>
    </w:p>
    <w:p w14:paraId="7056D151" w14:textId="77777777" w:rsidR="00A6319A" w:rsidRDefault="00A6319A" w:rsidP="00A6319A">
      <w:pPr>
        <w:ind w:left="360"/>
      </w:pPr>
      <w:r>
        <w:t>⃝ Yes</w:t>
      </w:r>
    </w:p>
    <w:p w14:paraId="76AF44BA" w14:textId="5E66E1EB" w:rsidR="00247C85" w:rsidRDefault="00247C85" w:rsidP="00247C85">
      <w:pPr>
        <w:ind w:left="360"/>
      </w:pPr>
      <w:r>
        <w:t>⃝ Possibly</w:t>
      </w:r>
    </w:p>
    <w:p w14:paraId="4DA8F13C" w14:textId="0E7412DC" w:rsidR="00A6319A" w:rsidRDefault="00A6319A" w:rsidP="00A6319A">
      <w:pPr>
        <w:ind w:left="360"/>
      </w:pPr>
      <w:r>
        <w:t>⃝ No [</w:t>
      </w:r>
      <w:hyperlink w:anchor="Q27" w:history="1">
        <w:r w:rsidR="008349BD">
          <w:rPr>
            <w:rStyle w:val="Hyperlink"/>
          </w:rPr>
          <w:t>skip to question 27</w:t>
        </w:r>
      </w:hyperlink>
      <w:r>
        <w:t>]</w:t>
      </w:r>
    </w:p>
    <w:p w14:paraId="07F7FDB7" w14:textId="111BEBD7" w:rsidR="00843DB7" w:rsidRDefault="00A6319A" w:rsidP="00247C85">
      <w:pPr>
        <w:ind w:left="360"/>
      </w:pPr>
      <w:r>
        <w:t>⃝ Don’t know [</w:t>
      </w:r>
      <w:hyperlink w:anchor="Q27" w:history="1">
        <w:r w:rsidR="008349BD">
          <w:rPr>
            <w:rStyle w:val="Hyperlink"/>
          </w:rPr>
          <w:t>skip to question 27</w:t>
        </w:r>
      </w:hyperlink>
      <w:r>
        <w:t>]</w:t>
      </w:r>
    </w:p>
    <w:p w14:paraId="1D0F8279" w14:textId="77777777" w:rsidR="00782D93" w:rsidRDefault="00782D93" w:rsidP="00782D93"/>
    <w:p w14:paraId="4065D09C" w14:textId="77777777" w:rsidR="00D158D7" w:rsidRDefault="00D158D7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br w:type="page"/>
      </w:r>
    </w:p>
    <w:p w14:paraId="71E39C1A" w14:textId="45FE1B30" w:rsidR="00782D93" w:rsidRPr="00782D93" w:rsidRDefault="00782D93" w:rsidP="00782D93">
      <w:pPr>
        <w:pBdr>
          <w:bottom w:val="single" w:sz="6" w:space="1" w:color="auto"/>
        </w:pBdr>
        <w:jc w:val="right"/>
        <w:rPr>
          <w:i/>
          <w:iCs/>
          <w:sz w:val="20"/>
          <w:szCs w:val="20"/>
        </w:rPr>
      </w:pPr>
      <w:r w:rsidRPr="00782D93">
        <w:rPr>
          <w:i/>
          <w:iCs/>
          <w:sz w:val="20"/>
          <w:szCs w:val="20"/>
        </w:rPr>
        <w:lastRenderedPageBreak/>
        <w:t>new screen</w:t>
      </w:r>
    </w:p>
    <w:p w14:paraId="2269B718" w14:textId="0C96891A" w:rsidR="00782D93" w:rsidRDefault="00782D93" w:rsidP="009A1485">
      <w:pPr>
        <w:pStyle w:val="ListParagraph"/>
        <w:numPr>
          <w:ilvl w:val="0"/>
          <w:numId w:val="1"/>
        </w:numPr>
      </w:pPr>
      <w:r w:rsidRPr="00782D93">
        <w:t xml:space="preserve">Please </w:t>
      </w:r>
      <w:r w:rsidR="000F249A">
        <w:t>identify</w:t>
      </w:r>
      <w:r w:rsidRPr="00782D93">
        <w:t xml:space="preserve"> any </w:t>
      </w:r>
      <w:r w:rsidR="00B842F4">
        <w:t xml:space="preserve">content </w:t>
      </w:r>
      <w:r w:rsidRPr="00782D93">
        <w:t xml:space="preserve">areas that you are planning on implementing </w:t>
      </w:r>
      <w:r w:rsidR="008C6CDB">
        <w:t xml:space="preserve">teaching for </w:t>
      </w:r>
      <w:r w:rsidRPr="00782D93">
        <w:t xml:space="preserve">and indicate the stage </w:t>
      </w:r>
      <w:r w:rsidR="008E091D">
        <w:t xml:space="preserve">that you are currently at </w:t>
      </w:r>
      <w:r w:rsidR="009A165F">
        <w:t>in this process</w:t>
      </w:r>
    </w:p>
    <w:p w14:paraId="362314C6" w14:textId="63C2CCCA" w:rsidR="00FF3847" w:rsidRPr="00E733E0" w:rsidRDefault="00FF3847" w:rsidP="00FF3847">
      <w:pPr>
        <w:ind w:left="360"/>
        <w:rPr>
          <w:i/>
          <w:iCs/>
        </w:rPr>
      </w:pPr>
      <w:r w:rsidRPr="00EF08F8">
        <w:rPr>
          <w:i/>
          <w:iCs/>
        </w:rPr>
        <w:t>Please note that these topics are illustrative</w:t>
      </w:r>
      <w:r>
        <w:rPr>
          <w:i/>
          <w:iCs/>
        </w:rPr>
        <w:t xml:space="preserve">; there is space at the bottom of the table for you to insert up to three additional </w:t>
      </w:r>
      <w:r w:rsidRPr="00EF08F8">
        <w:rPr>
          <w:i/>
          <w:iCs/>
        </w:rPr>
        <w:t>content areas</w:t>
      </w:r>
      <w:r w:rsidR="009055CA">
        <w:rPr>
          <w:i/>
          <w:iCs/>
        </w:rPr>
        <w:t>,</w:t>
      </w:r>
      <w:r w:rsidRPr="00EF08F8">
        <w:rPr>
          <w:i/>
          <w:iCs/>
        </w:rPr>
        <w:t xml:space="preserve"> not </w:t>
      </w:r>
      <w:r>
        <w:rPr>
          <w:i/>
          <w:iCs/>
        </w:rPr>
        <w:t xml:space="preserve">already </w:t>
      </w:r>
      <w:r w:rsidRPr="00EF08F8">
        <w:rPr>
          <w:i/>
          <w:iCs/>
        </w:rPr>
        <w:t>included here</w:t>
      </w:r>
      <w:r w:rsidR="009055CA">
        <w:rPr>
          <w:i/>
          <w:iCs/>
        </w:rPr>
        <w:t>,</w:t>
      </w:r>
      <w:r>
        <w:rPr>
          <w:i/>
          <w:iCs/>
        </w:rPr>
        <w:t xml:space="preserve"> that </w:t>
      </w:r>
      <w:r w:rsidR="003C67C2">
        <w:rPr>
          <w:i/>
          <w:iCs/>
        </w:rPr>
        <w:t>you</w:t>
      </w:r>
      <w:r>
        <w:rPr>
          <w:i/>
          <w:iCs/>
        </w:rPr>
        <w:t xml:space="preserve"> are planning to </w:t>
      </w:r>
      <w:r w:rsidR="003C67C2">
        <w:rPr>
          <w:i/>
          <w:iCs/>
        </w:rPr>
        <w:t>cover in</w:t>
      </w:r>
      <w:r>
        <w:rPr>
          <w:i/>
          <w:iCs/>
        </w:rPr>
        <w:t xml:space="preserve"> </w:t>
      </w:r>
      <w:r w:rsidRPr="00EF08F8">
        <w:rPr>
          <w:i/>
          <w:iCs/>
        </w:rPr>
        <w:t>your curriculum</w:t>
      </w:r>
    </w:p>
    <w:p w14:paraId="6679D224" w14:textId="37F376A4" w:rsidR="00782D93" w:rsidRDefault="00782D93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1B47AD" wp14:editId="00606F61">
                <wp:simplePos x="0" y="0"/>
                <wp:positionH relativeFrom="column">
                  <wp:posOffset>4109122</wp:posOffset>
                </wp:positionH>
                <wp:positionV relativeFrom="paragraph">
                  <wp:posOffset>151130</wp:posOffset>
                </wp:positionV>
                <wp:extent cx="4163209" cy="0"/>
                <wp:effectExtent l="0" t="63500" r="0" b="7620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6320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1B5F14D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323.55pt;margin-top:11.9pt;width:327.8pt;height:0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" strokecolor="black [3200]" strokeweight=".5pt">
                <v:stroke endarrow="block" joinstyle="miter"/>
              </v:shape>
            </w:pict>
          </mc:Fallback>
        </mc:AlternateContent>
      </w:r>
    </w:p>
    <w:p w14:paraId="6276A5AC" w14:textId="77777777" w:rsidR="00782D93" w:rsidRDefault="00782D93" w:rsidP="00782D93">
      <w:pPr>
        <w:jc w:val="right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5"/>
        <w:gridCol w:w="1138"/>
        <w:gridCol w:w="1275"/>
        <w:gridCol w:w="1843"/>
        <w:gridCol w:w="2268"/>
        <w:gridCol w:w="992"/>
        <w:gridCol w:w="919"/>
      </w:tblGrid>
      <w:tr w:rsidR="008E091D" w14:paraId="28AC47A0" w14:textId="77777777" w:rsidTr="00D158D7">
        <w:trPr>
          <w:trHeight w:val="709"/>
          <w:jc w:val="center"/>
        </w:trPr>
        <w:tc>
          <w:tcPr>
            <w:tcW w:w="5525" w:type="dxa"/>
            <w:vAlign w:val="bottom"/>
          </w:tcPr>
          <w:p w14:paraId="245AFE50" w14:textId="68FBCF8E" w:rsidR="008E091D" w:rsidRPr="00174556" w:rsidRDefault="008E091D" w:rsidP="00D01905">
            <w:pPr>
              <w:rPr>
                <w:sz w:val="22"/>
                <w:szCs w:val="22"/>
              </w:rPr>
            </w:pPr>
          </w:p>
        </w:tc>
        <w:tc>
          <w:tcPr>
            <w:tcW w:w="1138" w:type="dxa"/>
          </w:tcPr>
          <w:p w14:paraId="51DAFD0E" w14:textId="6BCB979D" w:rsidR="008E091D" w:rsidRPr="00174556" w:rsidRDefault="008E091D" w:rsidP="000014C5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Don’t know</w:t>
            </w:r>
          </w:p>
        </w:tc>
        <w:tc>
          <w:tcPr>
            <w:tcW w:w="1275" w:type="dxa"/>
          </w:tcPr>
          <w:p w14:paraId="592AF28D" w14:textId="5078FAC8" w:rsidR="008E091D" w:rsidRPr="00174556" w:rsidRDefault="008E091D" w:rsidP="000014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urrent plans</w:t>
            </w:r>
          </w:p>
        </w:tc>
        <w:tc>
          <w:tcPr>
            <w:tcW w:w="1843" w:type="dxa"/>
          </w:tcPr>
          <w:p w14:paraId="5FA7FDB6" w14:textId="30D90057" w:rsidR="008E091D" w:rsidRPr="00174556" w:rsidRDefault="008E091D" w:rsidP="000014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itial concept, no action taken yet</w:t>
            </w:r>
          </w:p>
        </w:tc>
        <w:tc>
          <w:tcPr>
            <w:tcW w:w="2268" w:type="dxa"/>
          </w:tcPr>
          <w:p w14:paraId="4ABD1DF0" w14:textId="18C0E81F" w:rsidR="008E091D" w:rsidRPr="00174556" w:rsidRDefault="008E091D" w:rsidP="000014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itial scoping / information gathering</w:t>
            </w:r>
          </w:p>
        </w:tc>
        <w:tc>
          <w:tcPr>
            <w:tcW w:w="992" w:type="dxa"/>
          </w:tcPr>
          <w:p w14:paraId="73A505E9" w14:textId="5E8D29D2" w:rsidR="008E091D" w:rsidRDefault="008E091D" w:rsidP="000014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ent creation</w:t>
            </w:r>
          </w:p>
        </w:tc>
        <w:tc>
          <w:tcPr>
            <w:tcW w:w="919" w:type="dxa"/>
          </w:tcPr>
          <w:p w14:paraId="54324C77" w14:textId="79DB785A" w:rsidR="008E091D" w:rsidRPr="00174556" w:rsidRDefault="008E091D" w:rsidP="000014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ady to go </w:t>
            </w:r>
          </w:p>
        </w:tc>
      </w:tr>
      <w:tr w:rsidR="00D158D7" w14:paraId="500CA8CA" w14:textId="77777777" w:rsidTr="00D158D7">
        <w:trPr>
          <w:trHeight w:val="340"/>
          <w:jc w:val="center"/>
        </w:trPr>
        <w:tc>
          <w:tcPr>
            <w:tcW w:w="5525" w:type="dxa"/>
            <w:vAlign w:val="center"/>
          </w:tcPr>
          <w:p w14:paraId="74448928" w14:textId="6E9E581F" w:rsidR="00D158D7" w:rsidRPr="002805CF" w:rsidRDefault="00D158D7" w:rsidP="00D158D7">
            <w:pPr>
              <w:rPr>
                <w:rFonts w:ascii="Cambria Math" w:hAnsi="Cambria Math"/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Awareness of LGBT-specific health inequalities</w:t>
            </w:r>
          </w:p>
        </w:tc>
        <w:tc>
          <w:tcPr>
            <w:tcW w:w="1138" w:type="dxa"/>
            <w:vAlign w:val="center"/>
          </w:tcPr>
          <w:p w14:paraId="044EC10A" w14:textId="77777777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5" w:type="dxa"/>
            <w:vAlign w:val="center"/>
          </w:tcPr>
          <w:p w14:paraId="5C5059B3" w14:textId="77777777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843" w:type="dxa"/>
            <w:vAlign w:val="center"/>
          </w:tcPr>
          <w:p w14:paraId="118E034B" w14:textId="77777777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68" w:type="dxa"/>
            <w:vAlign w:val="center"/>
          </w:tcPr>
          <w:p w14:paraId="102110DE" w14:textId="77777777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92" w:type="dxa"/>
            <w:vAlign w:val="center"/>
          </w:tcPr>
          <w:p w14:paraId="7179E945" w14:textId="3AF8D037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19" w:type="dxa"/>
            <w:vAlign w:val="center"/>
          </w:tcPr>
          <w:p w14:paraId="5F90C619" w14:textId="1CE0A72B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D158D7" w14:paraId="702BEC95" w14:textId="77777777" w:rsidTr="00D158D7">
        <w:trPr>
          <w:trHeight w:val="340"/>
          <w:jc w:val="center"/>
        </w:trPr>
        <w:tc>
          <w:tcPr>
            <w:tcW w:w="5525" w:type="dxa"/>
            <w:vAlign w:val="center"/>
          </w:tcPr>
          <w:p w14:paraId="5C9DFB3D" w14:textId="4A098680" w:rsidR="00D158D7" w:rsidRDefault="00D158D7" w:rsidP="00D158D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standing of LGBT Families</w:t>
            </w:r>
          </w:p>
        </w:tc>
        <w:tc>
          <w:tcPr>
            <w:tcW w:w="1138" w:type="dxa"/>
            <w:vAlign w:val="center"/>
          </w:tcPr>
          <w:p w14:paraId="33BC4221" w14:textId="5975B735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5" w:type="dxa"/>
            <w:vAlign w:val="center"/>
          </w:tcPr>
          <w:p w14:paraId="5841C633" w14:textId="1402627E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843" w:type="dxa"/>
            <w:vAlign w:val="center"/>
          </w:tcPr>
          <w:p w14:paraId="6E5D870A" w14:textId="3A894760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68" w:type="dxa"/>
            <w:vAlign w:val="center"/>
          </w:tcPr>
          <w:p w14:paraId="151275C9" w14:textId="3F841247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92" w:type="dxa"/>
            <w:vAlign w:val="center"/>
          </w:tcPr>
          <w:p w14:paraId="003D49E9" w14:textId="6E7AA3CE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19" w:type="dxa"/>
            <w:vAlign w:val="center"/>
          </w:tcPr>
          <w:p w14:paraId="4A49115D" w14:textId="71EB1057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D158D7" w14:paraId="12476403" w14:textId="77777777" w:rsidTr="00D158D7">
        <w:trPr>
          <w:trHeight w:val="340"/>
          <w:jc w:val="center"/>
        </w:trPr>
        <w:tc>
          <w:tcPr>
            <w:tcW w:w="5525" w:type="dxa"/>
            <w:vAlign w:val="center"/>
          </w:tcPr>
          <w:p w14:paraId="10B422F4" w14:textId="5C1844F9" w:rsidR="00D158D7" w:rsidRPr="00174556" w:rsidRDefault="00D158D7" w:rsidP="00D158D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ual orientation</w:t>
            </w:r>
          </w:p>
        </w:tc>
        <w:tc>
          <w:tcPr>
            <w:tcW w:w="1138" w:type="dxa"/>
            <w:vAlign w:val="center"/>
          </w:tcPr>
          <w:p w14:paraId="69ADAEC0" w14:textId="77777777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5" w:type="dxa"/>
            <w:vAlign w:val="center"/>
          </w:tcPr>
          <w:p w14:paraId="4715D9DC" w14:textId="77777777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843" w:type="dxa"/>
            <w:vAlign w:val="center"/>
          </w:tcPr>
          <w:p w14:paraId="2C53AC28" w14:textId="77777777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68" w:type="dxa"/>
            <w:vAlign w:val="center"/>
          </w:tcPr>
          <w:p w14:paraId="21004F34" w14:textId="77777777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92" w:type="dxa"/>
            <w:vAlign w:val="center"/>
          </w:tcPr>
          <w:p w14:paraId="592D60EA" w14:textId="5F23DFE6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19" w:type="dxa"/>
            <w:vAlign w:val="center"/>
          </w:tcPr>
          <w:p w14:paraId="23EB3B1C" w14:textId="6CF6F54C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D158D7" w14:paraId="6176D242" w14:textId="77777777" w:rsidTr="00D158D7">
        <w:trPr>
          <w:trHeight w:val="340"/>
          <w:jc w:val="center"/>
        </w:trPr>
        <w:tc>
          <w:tcPr>
            <w:tcW w:w="5525" w:type="dxa"/>
            <w:vAlign w:val="center"/>
          </w:tcPr>
          <w:p w14:paraId="57D47B77" w14:textId="6483F322" w:rsidR="00D158D7" w:rsidRPr="00174556" w:rsidRDefault="00D158D7" w:rsidP="00D158D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 Identity</w:t>
            </w:r>
          </w:p>
        </w:tc>
        <w:tc>
          <w:tcPr>
            <w:tcW w:w="1138" w:type="dxa"/>
            <w:vAlign w:val="center"/>
          </w:tcPr>
          <w:p w14:paraId="0D915CCD" w14:textId="77777777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5" w:type="dxa"/>
            <w:vAlign w:val="center"/>
          </w:tcPr>
          <w:p w14:paraId="1CA1CC69" w14:textId="77777777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843" w:type="dxa"/>
            <w:vAlign w:val="center"/>
          </w:tcPr>
          <w:p w14:paraId="062BAADF" w14:textId="77777777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68" w:type="dxa"/>
            <w:vAlign w:val="center"/>
          </w:tcPr>
          <w:p w14:paraId="5446CE81" w14:textId="77777777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92" w:type="dxa"/>
            <w:vAlign w:val="center"/>
          </w:tcPr>
          <w:p w14:paraId="3ECBA1BE" w14:textId="7E515CEF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19" w:type="dxa"/>
            <w:vAlign w:val="center"/>
          </w:tcPr>
          <w:p w14:paraId="3B6D0C1F" w14:textId="3CEBD809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D158D7" w14:paraId="2413779D" w14:textId="77777777" w:rsidTr="00D158D7">
        <w:trPr>
          <w:trHeight w:val="340"/>
          <w:jc w:val="center"/>
        </w:trPr>
        <w:tc>
          <w:tcPr>
            <w:tcW w:w="5525" w:type="dxa"/>
            <w:vAlign w:val="center"/>
          </w:tcPr>
          <w:p w14:paraId="266D1561" w14:textId="3ECAAFDC" w:rsidR="00D158D7" w:rsidRPr="00174556" w:rsidRDefault="00D158D7" w:rsidP="00D158D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itioning and Sex Reassignment Surgery</w:t>
            </w:r>
          </w:p>
        </w:tc>
        <w:tc>
          <w:tcPr>
            <w:tcW w:w="1138" w:type="dxa"/>
            <w:vAlign w:val="center"/>
          </w:tcPr>
          <w:p w14:paraId="41D9F731" w14:textId="77777777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5" w:type="dxa"/>
            <w:vAlign w:val="center"/>
          </w:tcPr>
          <w:p w14:paraId="61ECDB2E" w14:textId="77777777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843" w:type="dxa"/>
            <w:vAlign w:val="center"/>
          </w:tcPr>
          <w:p w14:paraId="56A15F62" w14:textId="77777777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68" w:type="dxa"/>
            <w:vAlign w:val="center"/>
          </w:tcPr>
          <w:p w14:paraId="07D50D1E" w14:textId="77777777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92" w:type="dxa"/>
            <w:vAlign w:val="center"/>
          </w:tcPr>
          <w:p w14:paraId="5E93DD86" w14:textId="126729A0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19" w:type="dxa"/>
            <w:vAlign w:val="center"/>
          </w:tcPr>
          <w:p w14:paraId="1364FB90" w14:textId="2508D303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D158D7" w14:paraId="49DDB021" w14:textId="77777777" w:rsidTr="00D158D7">
        <w:trPr>
          <w:trHeight w:val="340"/>
          <w:jc w:val="center"/>
        </w:trPr>
        <w:tc>
          <w:tcPr>
            <w:tcW w:w="5525" w:type="dxa"/>
            <w:vAlign w:val="center"/>
          </w:tcPr>
          <w:p w14:paraId="19E093A2" w14:textId="484E0878" w:rsidR="00D158D7" w:rsidRPr="00174556" w:rsidRDefault="00D158D7" w:rsidP="00D158D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GBT Mental Health </w:t>
            </w:r>
          </w:p>
        </w:tc>
        <w:tc>
          <w:tcPr>
            <w:tcW w:w="1138" w:type="dxa"/>
            <w:vAlign w:val="center"/>
          </w:tcPr>
          <w:p w14:paraId="578C8046" w14:textId="77777777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5" w:type="dxa"/>
            <w:vAlign w:val="center"/>
          </w:tcPr>
          <w:p w14:paraId="4421CFC7" w14:textId="77777777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843" w:type="dxa"/>
            <w:vAlign w:val="center"/>
          </w:tcPr>
          <w:p w14:paraId="602CD0AB" w14:textId="77777777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68" w:type="dxa"/>
            <w:vAlign w:val="center"/>
          </w:tcPr>
          <w:p w14:paraId="324E25FC" w14:textId="77777777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92" w:type="dxa"/>
            <w:vAlign w:val="center"/>
          </w:tcPr>
          <w:p w14:paraId="2B6A1B6F" w14:textId="1AB488B6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19" w:type="dxa"/>
            <w:vAlign w:val="center"/>
          </w:tcPr>
          <w:p w14:paraId="7B1403AB" w14:textId="69A649CD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D158D7" w14:paraId="1E66BBC1" w14:textId="77777777" w:rsidTr="00D158D7">
        <w:trPr>
          <w:trHeight w:val="340"/>
          <w:jc w:val="center"/>
        </w:trPr>
        <w:tc>
          <w:tcPr>
            <w:tcW w:w="5525" w:type="dxa"/>
            <w:vAlign w:val="center"/>
          </w:tcPr>
          <w:p w14:paraId="58BAC950" w14:textId="63997742" w:rsidR="00D158D7" w:rsidRPr="00174556" w:rsidRDefault="00D158D7" w:rsidP="00D158D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cohol, tobacco, and illicit drug use in LGBT people</w:t>
            </w:r>
          </w:p>
        </w:tc>
        <w:tc>
          <w:tcPr>
            <w:tcW w:w="1138" w:type="dxa"/>
            <w:vAlign w:val="center"/>
          </w:tcPr>
          <w:p w14:paraId="10C9EE69" w14:textId="77777777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5" w:type="dxa"/>
            <w:vAlign w:val="center"/>
          </w:tcPr>
          <w:p w14:paraId="2DCBFEA6" w14:textId="77777777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843" w:type="dxa"/>
            <w:vAlign w:val="center"/>
          </w:tcPr>
          <w:p w14:paraId="05F4EB3E" w14:textId="77777777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68" w:type="dxa"/>
            <w:vAlign w:val="center"/>
          </w:tcPr>
          <w:p w14:paraId="1FF16133" w14:textId="77777777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92" w:type="dxa"/>
            <w:vAlign w:val="center"/>
          </w:tcPr>
          <w:p w14:paraId="6527AAAC" w14:textId="1AED80B1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19" w:type="dxa"/>
            <w:vAlign w:val="center"/>
          </w:tcPr>
          <w:p w14:paraId="0A2A936F" w14:textId="20AB42A0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D158D7" w14:paraId="2D45784D" w14:textId="77777777" w:rsidTr="00D158D7">
        <w:trPr>
          <w:trHeight w:val="340"/>
          <w:jc w:val="center"/>
        </w:trPr>
        <w:tc>
          <w:tcPr>
            <w:tcW w:w="5525" w:type="dxa"/>
            <w:vAlign w:val="center"/>
          </w:tcPr>
          <w:p w14:paraId="663D97F4" w14:textId="1EAA9B03" w:rsidR="00D158D7" w:rsidRPr="00174556" w:rsidRDefault="00D158D7" w:rsidP="00D158D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ually transmitted infections (not HIV) in LGBT people</w:t>
            </w:r>
          </w:p>
        </w:tc>
        <w:tc>
          <w:tcPr>
            <w:tcW w:w="1138" w:type="dxa"/>
            <w:vAlign w:val="center"/>
          </w:tcPr>
          <w:p w14:paraId="63FB585C" w14:textId="77777777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5" w:type="dxa"/>
            <w:vAlign w:val="center"/>
          </w:tcPr>
          <w:p w14:paraId="3C79B0C4" w14:textId="77777777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843" w:type="dxa"/>
            <w:vAlign w:val="center"/>
          </w:tcPr>
          <w:p w14:paraId="237F25E6" w14:textId="77777777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68" w:type="dxa"/>
            <w:vAlign w:val="center"/>
          </w:tcPr>
          <w:p w14:paraId="5FDDA219" w14:textId="77777777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92" w:type="dxa"/>
            <w:vAlign w:val="center"/>
          </w:tcPr>
          <w:p w14:paraId="3FE0CC4E" w14:textId="246EC039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19" w:type="dxa"/>
            <w:vAlign w:val="center"/>
          </w:tcPr>
          <w:p w14:paraId="54A0861A" w14:textId="3DCB6B51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D158D7" w14:paraId="6D588999" w14:textId="77777777" w:rsidTr="00D158D7">
        <w:trPr>
          <w:trHeight w:val="340"/>
          <w:jc w:val="center"/>
        </w:trPr>
        <w:tc>
          <w:tcPr>
            <w:tcW w:w="5525" w:type="dxa"/>
            <w:vAlign w:val="center"/>
          </w:tcPr>
          <w:p w14:paraId="3A31C01F" w14:textId="0F7752C8" w:rsidR="00D158D7" w:rsidRPr="00174556" w:rsidRDefault="00D158D7" w:rsidP="00D158D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V in LGBT people</w:t>
            </w:r>
          </w:p>
        </w:tc>
        <w:tc>
          <w:tcPr>
            <w:tcW w:w="1138" w:type="dxa"/>
            <w:vAlign w:val="center"/>
          </w:tcPr>
          <w:p w14:paraId="21A43B22" w14:textId="120AAEB2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5" w:type="dxa"/>
            <w:vAlign w:val="center"/>
          </w:tcPr>
          <w:p w14:paraId="347D40F9" w14:textId="61DA1A8B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843" w:type="dxa"/>
            <w:vAlign w:val="center"/>
          </w:tcPr>
          <w:p w14:paraId="44325E15" w14:textId="073921C3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68" w:type="dxa"/>
            <w:vAlign w:val="center"/>
          </w:tcPr>
          <w:p w14:paraId="5B502C5C" w14:textId="35D0F275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92" w:type="dxa"/>
            <w:vAlign w:val="center"/>
          </w:tcPr>
          <w:p w14:paraId="2DC2B25E" w14:textId="2BF24A52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19" w:type="dxa"/>
            <w:vAlign w:val="center"/>
          </w:tcPr>
          <w:p w14:paraId="21419E09" w14:textId="091A0123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D158D7" w14:paraId="165C640A" w14:textId="77777777" w:rsidTr="00D158D7">
        <w:trPr>
          <w:trHeight w:val="340"/>
          <w:jc w:val="center"/>
        </w:trPr>
        <w:tc>
          <w:tcPr>
            <w:tcW w:w="5525" w:type="dxa"/>
            <w:vAlign w:val="center"/>
          </w:tcPr>
          <w:p w14:paraId="69B947A5" w14:textId="3C33A6EB" w:rsidR="00D158D7" w:rsidRDefault="00D158D7" w:rsidP="00D158D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BT Adolescent Health</w:t>
            </w:r>
          </w:p>
        </w:tc>
        <w:tc>
          <w:tcPr>
            <w:tcW w:w="1138" w:type="dxa"/>
            <w:vAlign w:val="center"/>
          </w:tcPr>
          <w:p w14:paraId="03FE6B86" w14:textId="61DED935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5" w:type="dxa"/>
            <w:vAlign w:val="center"/>
          </w:tcPr>
          <w:p w14:paraId="526F9A58" w14:textId="3D3FACFB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843" w:type="dxa"/>
            <w:vAlign w:val="center"/>
          </w:tcPr>
          <w:p w14:paraId="1E80F152" w14:textId="4EDBF425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68" w:type="dxa"/>
            <w:vAlign w:val="center"/>
          </w:tcPr>
          <w:p w14:paraId="53B697FA" w14:textId="67321CE9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92" w:type="dxa"/>
            <w:vAlign w:val="center"/>
          </w:tcPr>
          <w:p w14:paraId="1EF12CB6" w14:textId="088BFEF3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19" w:type="dxa"/>
            <w:vAlign w:val="center"/>
          </w:tcPr>
          <w:p w14:paraId="254D0242" w14:textId="7DC05DC1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D158D7" w14:paraId="6F8D674F" w14:textId="77777777" w:rsidTr="00D158D7">
        <w:trPr>
          <w:trHeight w:val="340"/>
          <w:jc w:val="center"/>
        </w:trPr>
        <w:tc>
          <w:tcPr>
            <w:tcW w:w="5525" w:type="dxa"/>
            <w:vAlign w:val="center"/>
          </w:tcPr>
          <w:p w14:paraId="11524BD6" w14:textId="5B410DEA" w:rsidR="00D158D7" w:rsidRPr="00174556" w:rsidRDefault="00D158D7" w:rsidP="00D158D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onic Disease in LGBT populations</w:t>
            </w:r>
          </w:p>
        </w:tc>
        <w:tc>
          <w:tcPr>
            <w:tcW w:w="1138" w:type="dxa"/>
            <w:vAlign w:val="center"/>
          </w:tcPr>
          <w:p w14:paraId="1D341E38" w14:textId="22A2CB3B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5" w:type="dxa"/>
            <w:vAlign w:val="center"/>
          </w:tcPr>
          <w:p w14:paraId="73781D23" w14:textId="6A5277A8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843" w:type="dxa"/>
            <w:vAlign w:val="center"/>
          </w:tcPr>
          <w:p w14:paraId="6202BCE7" w14:textId="78C55D37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68" w:type="dxa"/>
            <w:vAlign w:val="center"/>
          </w:tcPr>
          <w:p w14:paraId="1E15C70E" w14:textId="46960A7B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92" w:type="dxa"/>
            <w:vAlign w:val="center"/>
          </w:tcPr>
          <w:p w14:paraId="44823575" w14:textId="051CE222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19" w:type="dxa"/>
            <w:vAlign w:val="center"/>
          </w:tcPr>
          <w:p w14:paraId="5249AD62" w14:textId="401BF6D6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D158D7" w14:paraId="1765CFCC" w14:textId="77777777" w:rsidTr="00D158D7">
        <w:trPr>
          <w:trHeight w:val="340"/>
          <w:jc w:val="center"/>
        </w:trPr>
        <w:tc>
          <w:tcPr>
            <w:tcW w:w="5525" w:type="dxa"/>
            <w:vAlign w:val="center"/>
          </w:tcPr>
          <w:p w14:paraId="013DAD1E" w14:textId="7784D2EF" w:rsidR="00D158D7" w:rsidRPr="00174556" w:rsidRDefault="00D158D7" w:rsidP="00D158D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ernity and childbirth in LGBT people</w:t>
            </w:r>
          </w:p>
        </w:tc>
        <w:tc>
          <w:tcPr>
            <w:tcW w:w="1138" w:type="dxa"/>
            <w:vAlign w:val="center"/>
          </w:tcPr>
          <w:p w14:paraId="36270561" w14:textId="250CC958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5" w:type="dxa"/>
            <w:vAlign w:val="center"/>
          </w:tcPr>
          <w:p w14:paraId="12063DE6" w14:textId="351741E2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843" w:type="dxa"/>
            <w:vAlign w:val="center"/>
          </w:tcPr>
          <w:p w14:paraId="14814F76" w14:textId="58474BF3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68" w:type="dxa"/>
            <w:vAlign w:val="center"/>
          </w:tcPr>
          <w:p w14:paraId="3FD23078" w14:textId="423982BE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92" w:type="dxa"/>
            <w:vAlign w:val="center"/>
          </w:tcPr>
          <w:p w14:paraId="7D9A33D2" w14:textId="33598838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19" w:type="dxa"/>
            <w:vAlign w:val="center"/>
          </w:tcPr>
          <w:p w14:paraId="1FC30364" w14:textId="0CCB93FB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D158D7" w14:paraId="6E1748C4" w14:textId="77777777" w:rsidTr="00D158D7">
        <w:trPr>
          <w:trHeight w:val="340"/>
          <w:jc w:val="center"/>
        </w:trPr>
        <w:tc>
          <w:tcPr>
            <w:tcW w:w="5525" w:type="dxa"/>
            <w:vAlign w:val="center"/>
          </w:tcPr>
          <w:p w14:paraId="016A910D" w14:textId="60F3E4B2" w:rsidR="00D158D7" w:rsidRDefault="00D158D7" w:rsidP="00D158D7">
            <w:pPr>
              <w:rPr>
                <w:sz w:val="22"/>
                <w:szCs w:val="22"/>
              </w:rPr>
            </w:pPr>
            <w:r w:rsidRPr="00B2307B">
              <w:rPr>
                <w:sz w:val="22"/>
                <w:szCs w:val="22"/>
              </w:rPr>
              <w:t>Preventative health and cancer screening in LGBT people</w:t>
            </w:r>
          </w:p>
        </w:tc>
        <w:tc>
          <w:tcPr>
            <w:tcW w:w="1138" w:type="dxa"/>
            <w:vAlign w:val="center"/>
          </w:tcPr>
          <w:p w14:paraId="704B5837" w14:textId="1CCDE291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5" w:type="dxa"/>
            <w:vAlign w:val="center"/>
          </w:tcPr>
          <w:p w14:paraId="1584348A" w14:textId="1BB9B35D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843" w:type="dxa"/>
            <w:vAlign w:val="center"/>
          </w:tcPr>
          <w:p w14:paraId="0BE04935" w14:textId="3E22B859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68" w:type="dxa"/>
            <w:vAlign w:val="center"/>
          </w:tcPr>
          <w:p w14:paraId="36653D23" w14:textId="550705B3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92" w:type="dxa"/>
            <w:vAlign w:val="center"/>
          </w:tcPr>
          <w:p w14:paraId="64E73B1C" w14:textId="097275ED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19" w:type="dxa"/>
            <w:vAlign w:val="center"/>
          </w:tcPr>
          <w:p w14:paraId="15D38162" w14:textId="0722CD08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D158D7" w14:paraId="273F9AAE" w14:textId="77777777" w:rsidTr="00D158D7">
        <w:trPr>
          <w:trHeight w:val="340"/>
          <w:jc w:val="center"/>
        </w:trPr>
        <w:tc>
          <w:tcPr>
            <w:tcW w:w="5525" w:type="dxa"/>
            <w:vAlign w:val="center"/>
          </w:tcPr>
          <w:p w14:paraId="7BF091DB" w14:textId="524A0E48" w:rsidR="00D158D7" w:rsidRDefault="00D158D7" w:rsidP="00D158D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GBT </w:t>
            </w:r>
            <w:r w:rsidRPr="001D6B35">
              <w:rPr>
                <w:sz w:val="22"/>
                <w:szCs w:val="22"/>
              </w:rPr>
              <w:t>discrimination in healthcare</w:t>
            </w:r>
          </w:p>
        </w:tc>
        <w:tc>
          <w:tcPr>
            <w:tcW w:w="1138" w:type="dxa"/>
            <w:vAlign w:val="center"/>
          </w:tcPr>
          <w:p w14:paraId="57187F6F" w14:textId="06F616A0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5" w:type="dxa"/>
            <w:vAlign w:val="center"/>
          </w:tcPr>
          <w:p w14:paraId="61DDAF59" w14:textId="6B64453E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843" w:type="dxa"/>
            <w:vAlign w:val="center"/>
          </w:tcPr>
          <w:p w14:paraId="109CC400" w14:textId="00C13EF5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68" w:type="dxa"/>
            <w:vAlign w:val="center"/>
          </w:tcPr>
          <w:p w14:paraId="6917DF3B" w14:textId="1098F1FB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92" w:type="dxa"/>
            <w:vAlign w:val="center"/>
          </w:tcPr>
          <w:p w14:paraId="53DBD338" w14:textId="5687EDC5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19" w:type="dxa"/>
            <w:vAlign w:val="center"/>
          </w:tcPr>
          <w:p w14:paraId="3342DDB1" w14:textId="37B97DC3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D158D7" w14:paraId="030CF5BB" w14:textId="77777777" w:rsidTr="00D158D7">
        <w:trPr>
          <w:trHeight w:val="340"/>
          <w:jc w:val="center"/>
        </w:trPr>
        <w:tc>
          <w:tcPr>
            <w:tcW w:w="5525" w:type="dxa"/>
            <w:vAlign w:val="center"/>
          </w:tcPr>
          <w:p w14:paraId="25E3A54F" w14:textId="7E12B39F" w:rsidR="00D158D7" w:rsidRDefault="00D158D7" w:rsidP="00D158D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unication skills with LGBT people</w:t>
            </w:r>
          </w:p>
        </w:tc>
        <w:tc>
          <w:tcPr>
            <w:tcW w:w="1138" w:type="dxa"/>
            <w:vAlign w:val="center"/>
          </w:tcPr>
          <w:p w14:paraId="294985E4" w14:textId="78BA5203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5" w:type="dxa"/>
            <w:vAlign w:val="center"/>
          </w:tcPr>
          <w:p w14:paraId="04A24C88" w14:textId="7913176F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843" w:type="dxa"/>
            <w:vAlign w:val="center"/>
          </w:tcPr>
          <w:p w14:paraId="615EA292" w14:textId="6C76F5E2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68" w:type="dxa"/>
            <w:vAlign w:val="center"/>
          </w:tcPr>
          <w:p w14:paraId="068F987A" w14:textId="2AC3C2FC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92" w:type="dxa"/>
            <w:vAlign w:val="center"/>
          </w:tcPr>
          <w:p w14:paraId="4DD94734" w14:textId="331BF5F8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19" w:type="dxa"/>
            <w:vAlign w:val="center"/>
          </w:tcPr>
          <w:p w14:paraId="238D694A" w14:textId="52B7FC51" w:rsidR="00D158D7" w:rsidRPr="00174556" w:rsidRDefault="00D158D7" w:rsidP="00D158D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2B6F97" w14:paraId="7C0D8601" w14:textId="77777777" w:rsidTr="00D158D7">
        <w:trPr>
          <w:trHeight w:val="340"/>
          <w:jc w:val="center"/>
        </w:trPr>
        <w:tc>
          <w:tcPr>
            <w:tcW w:w="5525" w:type="dxa"/>
            <w:vAlign w:val="center"/>
          </w:tcPr>
          <w:p w14:paraId="5D1E3005" w14:textId="55996B65" w:rsidR="002B6F97" w:rsidRDefault="002B6F97" w:rsidP="002B6F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free textbox for user input]</w:t>
            </w:r>
          </w:p>
        </w:tc>
        <w:tc>
          <w:tcPr>
            <w:tcW w:w="1138" w:type="dxa"/>
            <w:vAlign w:val="center"/>
          </w:tcPr>
          <w:p w14:paraId="6A250FA6" w14:textId="477198F8" w:rsidR="002B6F97" w:rsidRPr="00174556" w:rsidRDefault="002B6F97" w:rsidP="002B6F9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5" w:type="dxa"/>
            <w:vAlign w:val="center"/>
          </w:tcPr>
          <w:p w14:paraId="2AD6395C" w14:textId="6C063749" w:rsidR="002B6F97" w:rsidRPr="00174556" w:rsidRDefault="002B6F97" w:rsidP="002B6F9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843" w:type="dxa"/>
            <w:vAlign w:val="center"/>
          </w:tcPr>
          <w:p w14:paraId="77634108" w14:textId="4583D984" w:rsidR="002B6F97" w:rsidRPr="00174556" w:rsidRDefault="002B6F97" w:rsidP="002B6F9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68" w:type="dxa"/>
            <w:vAlign w:val="center"/>
          </w:tcPr>
          <w:p w14:paraId="35C2BC1B" w14:textId="6E3C694D" w:rsidR="002B6F97" w:rsidRPr="00174556" w:rsidRDefault="002B6F97" w:rsidP="002B6F9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92" w:type="dxa"/>
            <w:vAlign w:val="center"/>
          </w:tcPr>
          <w:p w14:paraId="0AB71661" w14:textId="1EA0B2B3" w:rsidR="002B6F97" w:rsidRPr="00174556" w:rsidRDefault="002B6F97" w:rsidP="002B6F9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19" w:type="dxa"/>
            <w:vAlign w:val="center"/>
          </w:tcPr>
          <w:p w14:paraId="2CE22E0D" w14:textId="15F43D18" w:rsidR="002B6F97" w:rsidRPr="00174556" w:rsidRDefault="002B6F97" w:rsidP="002B6F9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2B6F97" w14:paraId="3B9F143D" w14:textId="77777777" w:rsidTr="00D158D7">
        <w:trPr>
          <w:trHeight w:val="340"/>
          <w:jc w:val="center"/>
        </w:trPr>
        <w:tc>
          <w:tcPr>
            <w:tcW w:w="5525" w:type="dxa"/>
            <w:vAlign w:val="center"/>
          </w:tcPr>
          <w:p w14:paraId="0D778BA3" w14:textId="79B9DE3A" w:rsidR="002B6F97" w:rsidRDefault="002B6F97" w:rsidP="002B6F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free textbox for user input]</w:t>
            </w:r>
          </w:p>
        </w:tc>
        <w:tc>
          <w:tcPr>
            <w:tcW w:w="1138" w:type="dxa"/>
            <w:vAlign w:val="center"/>
          </w:tcPr>
          <w:p w14:paraId="3E349C9E" w14:textId="3FD580B6" w:rsidR="002B6F97" w:rsidRPr="00174556" w:rsidRDefault="002B6F97" w:rsidP="002B6F9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5" w:type="dxa"/>
            <w:vAlign w:val="center"/>
          </w:tcPr>
          <w:p w14:paraId="03694047" w14:textId="7CB7AECA" w:rsidR="002B6F97" w:rsidRPr="00174556" w:rsidRDefault="002B6F97" w:rsidP="002B6F9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843" w:type="dxa"/>
            <w:vAlign w:val="center"/>
          </w:tcPr>
          <w:p w14:paraId="77D3A654" w14:textId="2DB97212" w:rsidR="002B6F97" w:rsidRPr="00174556" w:rsidRDefault="002B6F97" w:rsidP="002B6F9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68" w:type="dxa"/>
            <w:vAlign w:val="center"/>
          </w:tcPr>
          <w:p w14:paraId="0DA0C9BF" w14:textId="3E59EB97" w:rsidR="002B6F97" w:rsidRPr="00174556" w:rsidRDefault="002B6F97" w:rsidP="002B6F9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92" w:type="dxa"/>
            <w:vAlign w:val="center"/>
          </w:tcPr>
          <w:p w14:paraId="6C686725" w14:textId="1AAFCB89" w:rsidR="002B6F97" w:rsidRPr="00174556" w:rsidRDefault="002B6F97" w:rsidP="002B6F9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19" w:type="dxa"/>
            <w:vAlign w:val="center"/>
          </w:tcPr>
          <w:p w14:paraId="7C49F092" w14:textId="65200BC7" w:rsidR="002B6F97" w:rsidRPr="00174556" w:rsidRDefault="002B6F97" w:rsidP="002B6F9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2B6F97" w14:paraId="0BF53354" w14:textId="77777777" w:rsidTr="00D158D7">
        <w:trPr>
          <w:trHeight w:val="340"/>
          <w:jc w:val="center"/>
        </w:trPr>
        <w:tc>
          <w:tcPr>
            <w:tcW w:w="5525" w:type="dxa"/>
            <w:vAlign w:val="center"/>
          </w:tcPr>
          <w:p w14:paraId="2C08EB25" w14:textId="6A8F3D6C" w:rsidR="002B6F97" w:rsidRDefault="002B6F97" w:rsidP="002B6F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free textbox for user input]</w:t>
            </w:r>
          </w:p>
        </w:tc>
        <w:tc>
          <w:tcPr>
            <w:tcW w:w="1138" w:type="dxa"/>
            <w:vAlign w:val="center"/>
          </w:tcPr>
          <w:p w14:paraId="6D31B8F7" w14:textId="3B080D70" w:rsidR="002B6F97" w:rsidRPr="00174556" w:rsidRDefault="002B6F97" w:rsidP="002B6F9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5" w:type="dxa"/>
            <w:vAlign w:val="center"/>
          </w:tcPr>
          <w:p w14:paraId="2791C35C" w14:textId="3EF84C8B" w:rsidR="002B6F97" w:rsidRPr="00174556" w:rsidRDefault="002B6F97" w:rsidP="002B6F9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843" w:type="dxa"/>
            <w:vAlign w:val="center"/>
          </w:tcPr>
          <w:p w14:paraId="1E005BFE" w14:textId="569D3594" w:rsidR="002B6F97" w:rsidRPr="00174556" w:rsidRDefault="002B6F97" w:rsidP="002B6F9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2268" w:type="dxa"/>
            <w:vAlign w:val="center"/>
          </w:tcPr>
          <w:p w14:paraId="0ED5E243" w14:textId="681D5ABC" w:rsidR="002B6F97" w:rsidRPr="00174556" w:rsidRDefault="002B6F97" w:rsidP="002B6F9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92" w:type="dxa"/>
            <w:vAlign w:val="center"/>
          </w:tcPr>
          <w:p w14:paraId="3E55E6A7" w14:textId="492ED4AF" w:rsidR="002B6F97" w:rsidRPr="00174556" w:rsidRDefault="002B6F97" w:rsidP="002B6F9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919" w:type="dxa"/>
            <w:vAlign w:val="center"/>
          </w:tcPr>
          <w:p w14:paraId="007E64FF" w14:textId="24A2171E" w:rsidR="002B6F97" w:rsidRPr="00174556" w:rsidRDefault="002B6F97" w:rsidP="002B6F97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</w:tbl>
    <w:p w14:paraId="41DC0383" w14:textId="78F3833B" w:rsidR="008E091D" w:rsidRDefault="008E091D" w:rsidP="008E091D">
      <w:pPr>
        <w:pStyle w:val="ListParagraph"/>
        <w:numPr>
          <w:ilvl w:val="0"/>
          <w:numId w:val="1"/>
        </w:numPr>
      </w:pPr>
      <w:r>
        <w:lastRenderedPageBreak/>
        <w:t xml:space="preserve">What </w:t>
      </w:r>
      <w:r w:rsidR="00704447">
        <w:t>factor</w:t>
      </w:r>
      <w:r>
        <w:t xml:space="preserve">(s) have you or your team already encountered when </w:t>
      </w:r>
      <w:r w:rsidR="00592294">
        <w:t>planning the implementation of</w:t>
      </w:r>
      <w:r>
        <w:t xml:space="preserve"> </w:t>
      </w:r>
      <w:r w:rsidR="00592294">
        <w:t>new</w:t>
      </w:r>
      <w:r>
        <w:t xml:space="preserve"> LGBT teaching? (please select all that apply)</w:t>
      </w:r>
    </w:p>
    <w:p w14:paraId="4087AF81" w14:textId="77777777" w:rsidR="00A67CBD" w:rsidRDefault="00A67CBD" w:rsidP="00A67CBD">
      <w:pPr>
        <w:ind w:left="360"/>
      </w:pPr>
      <w:r>
        <w:rPr>
          <w:rFonts w:ascii="Segoe UI Symbol" w:hAnsi="Segoe UI Symbol"/>
        </w:rPr>
        <w:t xml:space="preserve">☐ </w:t>
      </w:r>
      <w:r>
        <w:t>Insufficient</w:t>
      </w:r>
      <w:r w:rsidRPr="0014007F">
        <w:t xml:space="preserve"> </w:t>
      </w:r>
      <w:r>
        <w:t>funding available</w:t>
      </w:r>
    </w:p>
    <w:p w14:paraId="3064ADC6" w14:textId="77777777" w:rsidR="00A67CBD" w:rsidRDefault="00A67CBD" w:rsidP="00A67CBD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Lack of faculty buy-in</w:t>
      </w:r>
    </w:p>
    <w:p w14:paraId="216B4A77" w14:textId="77777777" w:rsidR="00A67CBD" w:rsidRDefault="00A67CBD" w:rsidP="00A67CBD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Lack of relevant experience within the faculty</w:t>
      </w:r>
    </w:p>
    <w:p w14:paraId="2C148049" w14:textId="77777777" w:rsidR="00A67CBD" w:rsidRDefault="00A67CBD" w:rsidP="00A67CBD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Lack of perceived relevance to undergraduate medical students</w:t>
      </w:r>
    </w:p>
    <w:p w14:paraId="298A4E2E" w14:textId="77777777" w:rsidR="00A67CBD" w:rsidRDefault="00A67CBD" w:rsidP="00A67CBD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Lack of space within the curriculum / time constraints</w:t>
      </w:r>
    </w:p>
    <w:p w14:paraId="39E61680" w14:textId="77777777" w:rsidR="00A67CBD" w:rsidRDefault="00A67CBD" w:rsidP="00A67CBD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 xml:space="preserve">Insufficient knowledge about the implementation of LGBT-inclusive teaching </w:t>
      </w:r>
    </w:p>
    <w:p w14:paraId="4AF9F388" w14:textId="77777777" w:rsidR="00A67CBD" w:rsidRDefault="00A67CBD" w:rsidP="00A67CBD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Lack of perceived importance</w:t>
      </w:r>
    </w:p>
    <w:p w14:paraId="720089BC" w14:textId="77777777" w:rsidR="00A67CBD" w:rsidRPr="005C575C" w:rsidRDefault="00A67CBD" w:rsidP="00A67CBD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Lack of engagement from partner institutions (e.g. NHS Trusts, GP Practices)</w:t>
      </w:r>
    </w:p>
    <w:p w14:paraId="19B0EFA1" w14:textId="77777777" w:rsidR="00A67CBD" w:rsidRPr="005F4A7D" w:rsidRDefault="00A67CBD" w:rsidP="00A67CBD">
      <w:pPr>
        <w:ind w:left="360"/>
        <w:rPr>
          <w:rFonts w:ascii="Segoe UI Symbol" w:hAnsi="Segoe UI Symbol"/>
        </w:rPr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Other [free textbox for user input]</w:t>
      </w:r>
    </w:p>
    <w:p w14:paraId="1F95C96A" w14:textId="523EF2F5" w:rsidR="008C6CDB" w:rsidRDefault="008C6CDB" w:rsidP="008C6CDB"/>
    <w:p w14:paraId="53FB90A5" w14:textId="77777777" w:rsidR="006B09C4" w:rsidRDefault="006B09C4" w:rsidP="008C6CDB"/>
    <w:p w14:paraId="491D40C3" w14:textId="417D557A" w:rsidR="008C6CDB" w:rsidRDefault="008C6CDB" w:rsidP="008C6CDB">
      <w:pPr>
        <w:pStyle w:val="ListParagraph"/>
        <w:numPr>
          <w:ilvl w:val="0"/>
          <w:numId w:val="1"/>
        </w:numPr>
      </w:pPr>
      <w:r>
        <w:t xml:space="preserve">Did any of </w:t>
      </w:r>
      <w:r w:rsidR="00704447">
        <w:t>the</w:t>
      </w:r>
      <w:r>
        <w:t xml:space="preserve"> </w:t>
      </w:r>
      <w:r w:rsidR="00704447">
        <w:t>factor</w:t>
      </w:r>
      <w:r>
        <w:t xml:space="preserve">(s) </w:t>
      </w:r>
      <w:r w:rsidR="00704447">
        <w:t xml:space="preserve">identified in the previous question </w:t>
      </w:r>
      <w:r>
        <w:t xml:space="preserve">prevent </w:t>
      </w:r>
      <w:r w:rsidR="00D25D8D">
        <w:t xml:space="preserve">the </w:t>
      </w:r>
      <w:r>
        <w:t>proposed teaching from proceeding?</w:t>
      </w:r>
    </w:p>
    <w:p w14:paraId="46224C34" w14:textId="77777777" w:rsidR="008C6CDB" w:rsidRDefault="008C6CDB" w:rsidP="008C6CDB">
      <w:pPr>
        <w:ind w:left="360"/>
      </w:pPr>
      <w:r>
        <w:t>⃝ Yes (please provide additional details if possible) [free textbox for additional details]</w:t>
      </w:r>
    </w:p>
    <w:p w14:paraId="2CD24AFF" w14:textId="77777777" w:rsidR="008C6CDB" w:rsidRDefault="008C6CDB" w:rsidP="008C6CDB">
      <w:pPr>
        <w:ind w:left="360"/>
      </w:pPr>
      <w:r>
        <w:t>⃝ No</w:t>
      </w:r>
    </w:p>
    <w:p w14:paraId="70A402CA" w14:textId="0CF4ADB3" w:rsidR="00A67CBD" w:rsidRDefault="008C6CDB" w:rsidP="00A67CBD">
      <w:pPr>
        <w:ind w:left="360"/>
      </w:pPr>
      <w:r>
        <w:t>⃝ Don’t know</w:t>
      </w:r>
      <w:r w:rsidR="00A67CBD">
        <w:br w:type="page"/>
      </w:r>
    </w:p>
    <w:p w14:paraId="249BD5D7" w14:textId="6EF2B8AF" w:rsidR="00592294" w:rsidRDefault="00592294" w:rsidP="00592294">
      <w:pPr>
        <w:pStyle w:val="ListParagraph"/>
        <w:numPr>
          <w:ilvl w:val="0"/>
          <w:numId w:val="1"/>
        </w:numPr>
      </w:pPr>
      <w:r>
        <w:lastRenderedPageBreak/>
        <w:t xml:space="preserve">What </w:t>
      </w:r>
      <w:r w:rsidR="00AA0494">
        <w:t>factor</w:t>
      </w:r>
      <w:r>
        <w:t xml:space="preserve">(s) </w:t>
      </w:r>
      <w:r w:rsidR="009A1485">
        <w:t>do</w:t>
      </w:r>
      <w:r>
        <w:t xml:space="preserve"> you </w:t>
      </w:r>
      <w:r w:rsidR="009A1485">
        <w:t>predict that you will</w:t>
      </w:r>
      <w:r>
        <w:t xml:space="preserve"> </w:t>
      </w:r>
      <w:r w:rsidR="009A1485">
        <w:t>encounter</w:t>
      </w:r>
      <w:r>
        <w:t xml:space="preserve"> when </w:t>
      </w:r>
      <w:r w:rsidR="009A1485">
        <w:t>implementing</w:t>
      </w:r>
      <w:r>
        <w:t xml:space="preserve"> new LGBT teaching? (please select all that apply)</w:t>
      </w:r>
    </w:p>
    <w:p w14:paraId="30045A5C" w14:textId="77777777" w:rsidR="00C03234" w:rsidRDefault="00C03234" w:rsidP="00C03234">
      <w:pPr>
        <w:ind w:left="360"/>
      </w:pPr>
      <w:r>
        <w:rPr>
          <w:rFonts w:ascii="Segoe UI Symbol" w:hAnsi="Segoe UI Symbol"/>
        </w:rPr>
        <w:t xml:space="preserve">☐ </w:t>
      </w:r>
      <w:r>
        <w:t>Insufficient</w:t>
      </w:r>
      <w:r w:rsidRPr="0014007F">
        <w:t xml:space="preserve"> </w:t>
      </w:r>
      <w:r>
        <w:t>funding available</w:t>
      </w:r>
    </w:p>
    <w:p w14:paraId="320B587C" w14:textId="77777777" w:rsidR="00C03234" w:rsidRDefault="00C03234" w:rsidP="00C03234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Lack of faculty buy-in</w:t>
      </w:r>
    </w:p>
    <w:p w14:paraId="784E5773" w14:textId="77777777" w:rsidR="00C03234" w:rsidRDefault="00C03234" w:rsidP="00C03234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Lack of relevant experience within the faculty</w:t>
      </w:r>
    </w:p>
    <w:p w14:paraId="707DBEC6" w14:textId="77777777" w:rsidR="00C03234" w:rsidRDefault="00C03234" w:rsidP="00C03234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Lack of perceived relevance to undergraduate medical students</w:t>
      </w:r>
    </w:p>
    <w:p w14:paraId="230CB6A1" w14:textId="77777777" w:rsidR="00C03234" w:rsidRDefault="00C03234" w:rsidP="00C03234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Lack of space within the curriculum / time constraints</w:t>
      </w:r>
    </w:p>
    <w:p w14:paraId="39C70C57" w14:textId="77777777" w:rsidR="00C03234" w:rsidRDefault="00C03234" w:rsidP="00C03234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 xml:space="preserve">Insufficient knowledge about the implementation of LGBT-inclusive teaching </w:t>
      </w:r>
    </w:p>
    <w:p w14:paraId="243134E2" w14:textId="77777777" w:rsidR="00C03234" w:rsidRDefault="00C03234" w:rsidP="00C03234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Lack of perceived importance</w:t>
      </w:r>
    </w:p>
    <w:p w14:paraId="0EC67C53" w14:textId="77777777" w:rsidR="00C03234" w:rsidRPr="005C575C" w:rsidRDefault="00C03234" w:rsidP="00C03234">
      <w:pPr>
        <w:ind w:left="360"/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Lack of engagement from partner institutions (e.g. NHS Trusts, GP Practices)</w:t>
      </w:r>
    </w:p>
    <w:p w14:paraId="6F9C34CC" w14:textId="77777777" w:rsidR="00C03234" w:rsidRPr="005F4A7D" w:rsidRDefault="00C03234" w:rsidP="00C03234">
      <w:pPr>
        <w:ind w:left="360"/>
        <w:rPr>
          <w:rFonts w:ascii="Segoe UI Symbol" w:hAnsi="Segoe UI Symbol"/>
        </w:rPr>
      </w:pPr>
      <w:r w:rsidRPr="001F7674">
        <w:rPr>
          <w:rFonts w:ascii="Segoe UI Symbol" w:hAnsi="Segoe UI Symbol" w:cs="Segoe UI Symbol"/>
        </w:rPr>
        <w:t>☐</w:t>
      </w:r>
      <w:r w:rsidRPr="001F7674">
        <w:t xml:space="preserve"> </w:t>
      </w:r>
      <w:r>
        <w:t>Other [free textbox for user input]</w:t>
      </w:r>
    </w:p>
    <w:p w14:paraId="0AFB05ED" w14:textId="56A25C3C" w:rsidR="0039749B" w:rsidRDefault="0039749B" w:rsidP="00592294">
      <w:pPr>
        <w:ind w:left="360"/>
      </w:pPr>
    </w:p>
    <w:p w14:paraId="2DB959D1" w14:textId="774CB363" w:rsidR="00C03234" w:rsidRDefault="00C03234" w:rsidP="00592294">
      <w:pPr>
        <w:ind w:left="360"/>
      </w:pPr>
    </w:p>
    <w:p w14:paraId="548AD18E" w14:textId="6C07A49B" w:rsidR="00885BE5" w:rsidRPr="00885BE5" w:rsidRDefault="00885BE5" w:rsidP="00885BE5">
      <w:pPr>
        <w:pBdr>
          <w:bottom w:val="single" w:sz="6" w:space="1" w:color="auto"/>
        </w:pBdr>
        <w:jc w:val="right"/>
        <w:rPr>
          <w:i/>
          <w:iCs/>
          <w:sz w:val="20"/>
          <w:szCs w:val="20"/>
        </w:rPr>
      </w:pPr>
      <w:r w:rsidRPr="00782D93">
        <w:rPr>
          <w:i/>
          <w:iCs/>
          <w:sz w:val="20"/>
          <w:szCs w:val="20"/>
        </w:rPr>
        <w:t>new screen</w:t>
      </w:r>
    </w:p>
    <w:p w14:paraId="1AE3DDEF" w14:textId="05F7A884" w:rsidR="00DA3F42" w:rsidRDefault="00C03234" w:rsidP="00DA3F42">
      <w:pPr>
        <w:pStyle w:val="ListParagraph"/>
        <w:numPr>
          <w:ilvl w:val="0"/>
          <w:numId w:val="1"/>
        </w:numPr>
      </w:pPr>
      <w:bookmarkStart w:id="5" w:name="Q27"/>
      <w:bookmarkEnd w:id="5"/>
      <w:r>
        <w:t>Overall, h</w:t>
      </w:r>
      <w:r w:rsidR="00DA3F42">
        <w:t>ow easy ha</w:t>
      </w:r>
      <w:r w:rsidR="00B2307B">
        <w:t>s</w:t>
      </w:r>
      <w:r w:rsidR="00DA3F42">
        <w:t xml:space="preserve"> it been to implement new LGBT</w:t>
      </w:r>
      <w:r w:rsidR="00885BE5">
        <w:t xml:space="preserve"> </w:t>
      </w:r>
      <w:r w:rsidR="00DA3F42">
        <w:t>teaching programmes?</w:t>
      </w:r>
      <w:r w:rsidR="008B50D0">
        <w:t xml:space="preserve"> [question only appears if answered ‘Yes’ to Q1 and / or Q5 and / or Q22]</w:t>
      </w:r>
    </w:p>
    <w:p w14:paraId="32C5CC41" w14:textId="1DEF86E2" w:rsidR="00DA3F42" w:rsidRDefault="00DA3F42" w:rsidP="00DA3F42">
      <w:pPr>
        <w:ind w:left="360"/>
      </w:pPr>
      <w:r>
        <w:t>⃝ Very easy</w:t>
      </w:r>
    </w:p>
    <w:p w14:paraId="69399674" w14:textId="6097A7B6" w:rsidR="00DA3F42" w:rsidRDefault="00DA3F42" w:rsidP="00DA3F42">
      <w:pPr>
        <w:ind w:left="360"/>
      </w:pPr>
      <w:r>
        <w:t>⃝ Easy</w:t>
      </w:r>
    </w:p>
    <w:p w14:paraId="53D5C983" w14:textId="3960E500" w:rsidR="00DA3F42" w:rsidRDefault="00DA3F42" w:rsidP="00DA3F42">
      <w:pPr>
        <w:ind w:left="360"/>
      </w:pPr>
      <w:r>
        <w:t xml:space="preserve">⃝ </w:t>
      </w:r>
      <w:r w:rsidR="009263B4">
        <w:t>Neither easy, nor</w:t>
      </w:r>
      <w:r>
        <w:t xml:space="preserve"> difficult</w:t>
      </w:r>
    </w:p>
    <w:p w14:paraId="4BA08141" w14:textId="41241309" w:rsidR="00DA3F42" w:rsidRDefault="00DA3F42" w:rsidP="00DA3F42">
      <w:pPr>
        <w:ind w:left="360"/>
      </w:pPr>
      <w:r>
        <w:t>⃝ Difficult</w:t>
      </w:r>
    </w:p>
    <w:p w14:paraId="678B6C35" w14:textId="1F03528A" w:rsidR="00DA3F42" w:rsidRDefault="00DA3F42" w:rsidP="00DA3F42">
      <w:pPr>
        <w:ind w:left="360"/>
      </w:pPr>
      <w:r>
        <w:t>⃝ Very difficult</w:t>
      </w:r>
    </w:p>
    <w:p w14:paraId="3509CBA2" w14:textId="77777777" w:rsidR="00DA3F42" w:rsidRDefault="00DA3F42" w:rsidP="00DA3F42">
      <w:pPr>
        <w:ind w:left="360"/>
      </w:pPr>
    </w:p>
    <w:p w14:paraId="67FA9862" w14:textId="77777777" w:rsidR="00DA3F42" w:rsidRDefault="00DA3F42">
      <w:r>
        <w:br w:type="page"/>
      </w:r>
    </w:p>
    <w:p w14:paraId="1CFCE306" w14:textId="5D823A11" w:rsidR="00843DB7" w:rsidRPr="001A3E12" w:rsidRDefault="00843DB7">
      <w:pPr>
        <w:rPr>
          <w:b/>
          <w:bCs/>
          <w:sz w:val="28"/>
          <w:szCs w:val="28"/>
        </w:rPr>
      </w:pPr>
      <w:r w:rsidRPr="001A3E12">
        <w:rPr>
          <w:b/>
          <w:bCs/>
          <w:sz w:val="28"/>
          <w:szCs w:val="28"/>
        </w:rPr>
        <w:lastRenderedPageBreak/>
        <w:t>Part 3</w:t>
      </w:r>
      <w:r w:rsidR="001A3E12" w:rsidRPr="001A3E12">
        <w:rPr>
          <w:b/>
          <w:bCs/>
          <w:sz w:val="28"/>
          <w:szCs w:val="28"/>
        </w:rPr>
        <w:t xml:space="preserve"> – </w:t>
      </w:r>
      <w:r w:rsidRPr="001A3E12">
        <w:rPr>
          <w:b/>
          <w:bCs/>
          <w:sz w:val="28"/>
          <w:szCs w:val="28"/>
        </w:rPr>
        <w:t>Opinions</w:t>
      </w:r>
      <w:r w:rsidR="001A3E12" w:rsidRPr="001A3E12">
        <w:rPr>
          <w:b/>
          <w:bCs/>
          <w:sz w:val="28"/>
          <w:szCs w:val="28"/>
        </w:rPr>
        <w:t xml:space="preserve"> on LGBT teaching within the curriculum</w:t>
      </w:r>
    </w:p>
    <w:p w14:paraId="79A8384E" w14:textId="25EC1977" w:rsidR="00843DB7" w:rsidRPr="00CA4CE9" w:rsidRDefault="00CA4CE9">
      <w:pPr>
        <w:rPr>
          <w:i/>
          <w:iCs/>
        </w:rPr>
      </w:pPr>
      <w:r>
        <w:rPr>
          <w:i/>
          <w:iCs/>
        </w:rPr>
        <w:t>This section relates</w:t>
      </w:r>
      <w:r w:rsidR="00807628">
        <w:rPr>
          <w:i/>
          <w:iCs/>
        </w:rPr>
        <w:t xml:space="preserve"> to your personal opinions on </w:t>
      </w:r>
      <w:r w:rsidR="00F958BF">
        <w:rPr>
          <w:i/>
          <w:iCs/>
        </w:rPr>
        <w:t>LGBT teaching within the undergraduate medical curriculum</w:t>
      </w:r>
    </w:p>
    <w:p w14:paraId="33B04E57" w14:textId="0B576C29" w:rsidR="001A3E12" w:rsidRDefault="001A3E12"/>
    <w:p w14:paraId="33DD1798" w14:textId="62ECAD4F" w:rsidR="000014C5" w:rsidRDefault="00C13BEF" w:rsidP="000014C5">
      <w:pPr>
        <w:pStyle w:val="ListParagraph"/>
        <w:numPr>
          <w:ilvl w:val="0"/>
          <w:numId w:val="1"/>
        </w:numPr>
      </w:pPr>
      <w:bookmarkStart w:id="6" w:name="Q28"/>
      <w:bookmarkEnd w:id="6"/>
      <w:r>
        <w:t>What is your o</w:t>
      </w:r>
      <w:r w:rsidRPr="00C13BEF">
        <w:t>verall opinion of the coverage of LGBT</w:t>
      </w:r>
      <w:r w:rsidR="004504B8">
        <w:t xml:space="preserve"> </w:t>
      </w:r>
      <w:r w:rsidRPr="00C13BEF">
        <w:t xml:space="preserve">topics </w:t>
      </w:r>
      <w:r>
        <w:t>at your institution?</w:t>
      </w:r>
    </w:p>
    <w:p w14:paraId="13AC2EA8" w14:textId="62768C4B" w:rsidR="0093641F" w:rsidRDefault="0093641F" w:rsidP="0093641F">
      <w:pPr>
        <w:ind w:left="360"/>
      </w:pPr>
      <w:r>
        <w:t xml:space="preserve">⃝ </w:t>
      </w:r>
      <w:r w:rsidR="004504B8">
        <w:t>Very good</w:t>
      </w:r>
    </w:p>
    <w:p w14:paraId="4F86A977" w14:textId="234D44DE" w:rsidR="0093641F" w:rsidRDefault="0093641F" w:rsidP="0093641F">
      <w:pPr>
        <w:ind w:left="360"/>
      </w:pPr>
      <w:r>
        <w:t xml:space="preserve">⃝ </w:t>
      </w:r>
      <w:r w:rsidR="004504B8">
        <w:t>Good</w:t>
      </w:r>
    </w:p>
    <w:p w14:paraId="7C200A2D" w14:textId="46750B8E" w:rsidR="0093641F" w:rsidRDefault="0093641F" w:rsidP="0093641F">
      <w:pPr>
        <w:ind w:left="360"/>
      </w:pPr>
      <w:r>
        <w:t xml:space="preserve">⃝ </w:t>
      </w:r>
      <w:r w:rsidR="004504B8">
        <w:t>Fair</w:t>
      </w:r>
    </w:p>
    <w:p w14:paraId="76CCCE82" w14:textId="39D76D38" w:rsidR="004504B8" w:rsidRDefault="004504B8" w:rsidP="004504B8">
      <w:pPr>
        <w:ind w:left="360"/>
      </w:pPr>
      <w:r>
        <w:t xml:space="preserve">⃝ </w:t>
      </w:r>
      <w:r w:rsidR="00BE7C59">
        <w:t>Could do better</w:t>
      </w:r>
    </w:p>
    <w:p w14:paraId="75157A72" w14:textId="5883D3AC" w:rsidR="004504B8" w:rsidRDefault="004504B8" w:rsidP="004504B8">
      <w:pPr>
        <w:ind w:left="360"/>
      </w:pPr>
      <w:r>
        <w:t xml:space="preserve">⃝ </w:t>
      </w:r>
      <w:r w:rsidR="00BE7C59">
        <w:t>Could do a lot better</w:t>
      </w:r>
    </w:p>
    <w:p w14:paraId="3ADCCD0C" w14:textId="3009797E" w:rsidR="004504B8" w:rsidRDefault="004504B8" w:rsidP="004504B8">
      <w:pPr>
        <w:ind w:left="360"/>
      </w:pPr>
      <w:r>
        <w:t>⃝ Don’t Know</w:t>
      </w:r>
    </w:p>
    <w:p w14:paraId="4BF27981" w14:textId="440ABE60" w:rsidR="005B0679" w:rsidRDefault="005B0679" w:rsidP="00C13BEF"/>
    <w:p w14:paraId="6B364A34" w14:textId="77777777" w:rsidR="006865EB" w:rsidRDefault="006865EB" w:rsidP="00C13BEF"/>
    <w:p w14:paraId="6389783F" w14:textId="1138F9A6" w:rsidR="005B0679" w:rsidRDefault="005B0679" w:rsidP="00C13BEF">
      <w:pPr>
        <w:pStyle w:val="ListParagraph"/>
        <w:numPr>
          <w:ilvl w:val="0"/>
          <w:numId w:val="1"/>
        </w:numPr>
      </w:pPr>
      <w:r>
        <w:t xml:space="preserve">To what degree do you consider LGBT inequalities </w:t>
      </w:r>
      <w:r w:rsidR="00FA70D1">
        <w:t>to be</w:t>
      </w:r>
      <w:r>
        <w:t xml:space="preserve"> covered by existing wider university inclusivity guidance </w:t>
      </w:r>
      <w:r w:rsidR="007D131A">
        <w:t xml:space="preserve">and / or </w:t>
      </w:r>
      <w:r>
        <w:t>policies?</w:t>
      </w:r>
    </w:p>
    <w:p w14:paraId="1778253A" w14:textId="37E27E7D" w:rsidR="005B0679" w:rsidRDefault="005B0679" w:rsidP="005B0679">
      <w:pPr>
        <w:ind w:left="360"/>
      </w:pPr>
      <w:r>
        <w:t>⃝ Completely covered</w:t>
      </w:r>
    </w:p>
    <w:p w14:paraId="7738E20E" w14:textId="7A2CFCB9" w:rsidR="005B0679" w:rsidRDefault="005B0679" w:rsidP="005B0679">
      <w:pPr>
        <w:ind w:left="360"/>
      </w:pPr>
      <w:r>
        <w:t>⃝ Possibly covered</w:t>
      </w:r>
    </w:p>
    <w:p w14:paraId="667FA79C" w14:textId="0644E121" w:rsidR="005B0679" w:rsidRDefault="005B0679" w:rsidP="005B0679">
      <w:pPr>
        <w:ind w:left="360"/>
      </w:pPr>
      <w:r>
        <w:t>⃝ Somewhat covered</w:t>
      </w:r>
    </w:p>
    <w:p w14:paraId="4A4DF911" w14:textId="0A896903" w:rsidR="005B0679" w:rsidRDefault="005B0679" w:rsidP="005B0679">
      <w:pPr>
        <w:ind w:left="360"/>
      </w:pPr>
      <w:r>
        <w:t>⃝ Not at all covered</w:t>
      </w:r>
    </w:p>
    <w:p w14:paraId="2C58E282" w14:textId="77777777" w:rsidR="005B0679" w:rsidRDefault="005B0679" w:rsidP="005B0679">
      <w:pPr>
        <w:ind w:left="360"/>
      </w:pPr>
      <w:r>
        <w:t>⃝ Don’t Know</w:t>
      </w:r>
    </w:p>
    <w:p w14:paraId="6E34A238" w14:textId="77777777" w:rsidR="005B0679" w:rsidRDefault="005B0679" w:rsidP="00C13BEF"/>
    <w:p w14:paraId="04AEC59B" w14:textId="6F0D4ABF" w:rsidR="002A731A" w:rsidRDefault="002A731A">
      <w:r>
        <w:br w:type="page"/>
      </w:r>
    </w:p>
    <w:p w14:paraId="1329573B" w14:textId="3119A458" w:rsidR="00C13BEF" w:rsidRDefault="00D365CB" w:rsidP="000014C5">
      <w:pPr>
        <w:pStyle w:val="ListParagraph"/>
        <w:numPr>
          <w:ilvl w:val="0"/>
          <w:numId w:val="1"/>
        </w:numPr>
      </w:pPr>
      <w:r>
        <w:lastRenderedPageBreak/>
        <w:t xml:space="preserve">Please rate </w:t>
      </w:r>
      <w:r w:rsidRPr="00BC49B5">
        <w:rPr>
          <w:b/>
          <w:bCs/>
        </w:rPr>
        <w:t>your opinion</w:t>
      </w:r>
      <w:r>
        <w:t xml:space="preserve"> of how well each content area is covered at your institution</w:t>
      </w:r>
      <w:r w:rsidR="001C70E2">
        <w:t>:</w:t>
      </w:r>
    </w:p>
    <w:p w14:paraId="101F47EC" w14:textId="3AE7745C" w:rsidR="001E10A5" w:rsidRPr="00E733E0" w:rsidRDefault="001E10A5" w:rsidP="001E10A5">
      <w:pPr>
        <w:ind w:left="360"/>
        <w:rPr>
          <w:i/>
          <w:iCs/>
        </w:rPr>
      </w:pPr>
      <w:r w:rsidRPr="00EF08F8">
        <w:rPr>
          <w:i/>
          <w:iCs/>
        </w:rPr>
        <w:t>Please note that these topics are illustrative</w:t>
      </w:r>
      <w:r>
        <w:rPr>
          <w:i/>
          <w:iCs/>
        </w:rPr>
        <w:t xml:space="preserve">; there is space at the bottom of the table for you to insert up to three additional </w:t>
      </w:r>
      <w:r w:rsidRPr="00EF08F8">
        <w:rPr>
          <w:i/>
          <w:iCs/>
        </w:rPr>
        <w:t>content areas</w:t>
      </w:r>
      <w:r w:rsidR="009055CA">
        <w:rPr>
          <w:i/>
          <w:iCs/>
        </w:rPr>
        <w:t>,</w:t>
      </w:r>
      <w:r w:rsidRPr="00EF08F8">
        <w:rPr>
          <w:i/>
          <w:iCs/>
        </w:rPr>
        <w:t xml:space="preserve"> not </w:t>
      </w:r>
      <w:r>
        <w:rPr>
          <w:i/>
          <w:iCs/>
        </w:rPr>
        <w:t xml:space="preserve">already </w:t>
      </w:r>
      <w:r w:rsidRPr="00EF08F8">
        <w:rPr>
          <w:i/>
          <w:iCs/>
        </w:rPr>
        <w:t>included here</w:t>
      </w:r>
      <w:r w:rsidR="009055CA">
        <w:rPr>
          <w:i/>
          <w:iCs/>
        </w:rPr>
        <w:t>,</w:t>
      </w:r>
      <w:r>
        <w:rPr>
          <w:i/>
          <w:iCs/>
        </w:rPr>
        <w:t xml:space="preserve"> that </w:t>
      </w:r>
      <w:r w:rsidRPr="00EF08F8">
        <w:rPr>
          <w:i/>
          <w:iCs/>
        </w:rPr>
        <w:t xml:space="preserve">you may consider </w:t>
      </w:r>
      <w:r>
        <w:rPr>
          <w:i/>
          <w:iCs/>
        </w:rPr>
        <w:t>to be covered</w:t>
      </w:r>
      <w:r w:rsidR="00C62B64">
        <w:rPr>
          <w:i/>
          <w:iCs/>
        </w:rPr>
        <w:t>, or should be covered</w:t>
      </w:r>
      <w:r w:rsidR="00EF1090">
        <w:rPr>
          <w:i/>
          <w:iCs/>
        </w:rPr>
        <w:t xml:space="preserve">, </w:t>
      </w:r>
      <w:r>
        <w:rPr>
          <w:i/>
          <w:iCs/>
        </w:rPr>
        <w:t xml:space="preserve">by </w:t>
      </w:r>
      <w:r w:rsidRPr="00EF08F8">
        <w:rPr>
          <w:i/>
          <w:iCs/>
        </w:rPr>
        <w:t>your curriculum</w:t>
      </w:r>
    </w:p>
    <w:p w14:paraId="61CC7166" w14:textId="1B16E834" w:rsidR="00D365CB" w:rsidRDefault="00D365CB" w:rsidP="00D365CB"/>
    <w:p w14:paraId="58D6C098" w14:textId="77777777" w:rsidR="001E10A5" w:rsidRDefault="001E10A5" w:rsidP="00D365CB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1701"/>
        <w:gridCol w:w="1134"/>
        <w:gridCol w:w="1276"/>
        <w:gridCol w:w="1134"/>
        <w:gridCol w:w="1134"/>
        <w:gridCol w:w="1344"/>
      </w:tblGrid>
      <w:tr w:rsidR="00D365CB" w14:paraId="5F3EA57E" w14:textId="77777777" w:rsidTr="00EA6AD2">
        <w:trPr>
          <w:trHeight w:val="709"/>
          <w:jc w:val="center"/>
        </w:trPr>
        <w:tc>
          <w:tcPr>
            <w:tcW w:w="6237" w:type="dxa"/>
            <w:vAlign w:val="bottom"/>
          </w:tcPr>
          <w:p w14:paraId="6D110A14" w14:textId="2B8D9363" w:rsidR="00D365CB" w:rsidRPr="00174556" w:rsidRDefault="00D365CB" w:rsidP="00D01905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41BC9DA6" w14:textId="2634C372" w:rsidR="00D365CB" w:rsidRPr="00174556" w:rsidRDefault="00476D6C" w:rsidP="0089770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verage not required</w:t>
            </w:r>
          </w:p>
        </w:tc>
        <w:tc>
          <w:tcPr>
            <w:tcW w:w="1134" w:type="dxa"/>
          </w:tcPr>
          <w:p w14:paraId="7BF8B0DC" w14:textId="2843DE8F" w:rsidR="00D365CB" w:rsidRPr="00174556" w:rsidRDefault="00476D6C" w:rsidP="0089770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o little coverage</w:t>
            </w:r>
          </w:p>
        </w:tc>
        <w:tc>
          <w:tcPr>
            <w:tcW w:w="1276" w:type="dxa"/>
          </w:tcPr>
          <w:p w14:paraId="0EA5D3AC" w14:textId="338993CE" w:rsidR="00D365CB" w:rsidRPr="00174556" w:rsidRDefault="00476D6C" w:rsidP="0089770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quate coverage</w:t>
            </w:r>
          </w:p>
        </w:tc>
        <w:tc>
          <w:tcPr>
            <w:tcW w:w="1134" w:type="dxa"/>
          </w:tcPr>
          <w:p w14:paraId="0AB628C2" w14:textId="00F92548" w:rsidR="00D365CB" w:rsidRPr="00174556" w:rsidRDefault="00476D6C" w:rsidP="0089770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-depth coverage</w:t>
            </w:r>
          </w:p>
        </w:tc>
        <w:tc>
          <w:tcPr>
            <w:tcW w:w="1134" w:type="dxa"/>
          </w:tcPr>
          <w:p w14:paraId="09464198" w14:textId="4F52982A" w:rsidR="00D365CB" w:rsidRDefault="001C70E2" w:rsidP="0089770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o much</w:t>
            </w:r>
            <w:r w:rsidR="00476D6C">
              <w:rPr>
                <w:sz w:val="22"/>
                <w:szCs w:val="22"/>
              </w:rPr>
              <w:t xml:space="preserve"> coverage</w:t>
            </w:r>
          </w:p>
        </w:tc>
        <w:tc>
          <w:tcPr>
            <w:tcW w:w="1344" w:type="dxa"/>
          </w:tcPr>
          <w:p w14:paraId="674F10A6" w14:textId="2D2DBA3A" w:rsidR="00D365CB" w:rsidRPr="00174556" w:rsidRDefault="001C70E2" w:rsidP="0089770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’t know</w:t>
            </w:r>
            <w:r w:rsidR="00D365CB">
              <w:rPr>
                <w:sz w:val="22"/>
                <w:szCs w:val="22"/>
              </w:rPr>
              <w:t xml:space="preserve"> </w:t>
            </w:r>
          </w:p>
        </w:tc>
      </w:tr>
      <w:tr w:rsidR="006865EB" w14:paraId="4D63194E" w14:textId="77777777" w:rsidTr="00EA6AD2">
        <w:trPr>
          <w:trHeight w:val="340"/>
          <w:jc w:val="center"/>
        </w:trPr>
        <w:tc>
          <w:tcPr>
            <w:tcW w:w="6237" w:type="dxa"/>
            <w:vAlign w:val="center"/>
          </w:tcPr>
          <w:p w14:paraId="015FAFEA" w14:textId="0FF38A22" w:rsidR="006865EB" w:rsidRPr="002805CF" w:rsidRDefault="006865EB" w:rsidP="006865EB">
            <w:pPr>
              <w:rPr>
                <w:rFonts w:ascii="Cambria Math" w:hAnsi="Cambria Math"/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Awareness of LGBT-specific health inequalities</w:t>
            </w:r>
          </w:p>
        </w:tc>
        <w:tc>
          <w:tcPr>
            <w:tcW w:w="1701" w:type="dxa"/>
            <w:vAlign w:val="center"/>
          </w:tcPr>
          <w:p w14:paraId="4EEC4F04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5AA03055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6" w:type="dxa"/>
            <w:vAlign w:val="center"/>
          </w:tcPr>
          <w:p w14:paraId="4E6B170D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7D603652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6F10D781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344" w:type="dxa"/>
            <w:vAlign w:val="center"/>
          </w:tcPr>
          <w:p w14:paraId="74286978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6865EB" w14:paraId="7725177E" w14:textId="77777777" w:rsidTr="00EA6AD2">
        <w:trPr>
          <w:trHeight w:val="340"/>
          <w:jc w:val="center"/>
        </w:trPr>
        <w:tc>
          <w:tcPr>
            <w:tcW w:w="6237" w:type="dxa"/>
            <w:vAlign w:val="center"/>
          </w:tcPr>
          <w:p w14:paraId="095F9803" w14:textId="27272F83" w:rsidR="006865EB" w:rsidRDefault="006865EB" w:rsidP="006865E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standing of LGBT Families</w:t>
            </w:r>
          </w:p>
        </w:tc>
        <w:tc>
          <w:tcPr>
            <w:tcW w:w="1701" w:type="dxa"/>
            <w:vAlign w:val="center"/>
          </w:tcPr>
          <w:p w14:paraId="33576011" w14:textId="14F266B4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3A0D2FC3" w14:textId="325AC37C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6" w:type="dxa"/>
            <w:vAlign w:val="center"/>
          </w:tcPr>
          <w:p w14:paraId="26EE1F89" w14:textId="5F0A3972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183CA07E" w14:textId="264ABC9B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68E5AD74" w14:textId="05C91459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344" w:type="dxa"/>
            <w:vAlign w:val="center"/>
          </w:tcPr>
          <w:p w14:paraId="4E3C375F" w14:textId="0E1E4F4F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6865EB" w14:paraId="2F8D020B" w14:textId="77777777" w:rsidTr="00EA6AD2">
        <w:trPr>
          <w:trHeight w:val="340"/>
          <w:jc w:val="center"/>
        </w:trPr>
        <w:tc>
          <w:tcPr>
            <w:tcW w:w="6237" w:type="dxa"/>
            <w:vAlign w:val="center"/>
          </w:tcPr>
          <w:p w14:paraId="6DCE90C9" w14:textId="0178481B" w:rsidR="006865EB" w:rsidRPr="00174556" w:rsidRDefault="006865EB" w:rsidP="006865E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ual orientation</w:t>
            </w:r>
          </w:p>
        </w:tc>
        <w:tc>
          <w:tcPr>
            <w:tcW w:w="1701" w:type="dxa"/>
            <w:vAlign w:val="center"/>
          </w:tcPr>
          <w:p w14:paraId="28956BDA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0757555A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6" w:type="dxa"/>
            <w:vAlign w:val="center"/>
          </w:tcPr>
          <w:p w14:paraId="3C72184A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001AAA60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1A06D009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344" w:type="dxa"/>
            <w:vAlign w:val="center"/>
          </w:tcPr>
          <w:p w14:paraId="1267B4BA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6865EB" w14:paraId="67DA5C17" w14:textId="77777777" w:rsidTr="00EA6AD2">
        <w:trPr>
          <w:trHeight w:val="340"/>
          <w:jc w:val="center"/>
        </w:trPr>
        <w:tc>
          <w:tcPr>
            <w:tcW w:w="6237" w:type="dxa"/>
            <w:vAlign w:val="center"/>
          </w:tcPr>
          <w:p w14:paraId="4F942E0D" w14:textId="1ABD9A92" w:rsidR="006865EB" w:rsidRPr="00174556" w:rsidRDefault="006865EB" w:rsidP="006865E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 Identity</w:t>
            </w:r>
          </w:p>
        </w:tc>
        <w:tc>
          <w:tcPr>
            <w:tcW w:w="1701" w:type="dxa"/>
            <w:vAlign w:val="center"/>
          </w:tcPr>
          <w:p w14:paraId="02B794C6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57D3208F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6" w:type="dxa"/>
            <w:vAlign w:val="center"/>
          </w:tcPr>
          <w:p w14:paraId="5994E35E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3FE380B0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15CCBD3A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344" w:type="dxa"/>
            <w:vAlign w:val="center"/>
          </w:tcPr>
          <w:p w14:paraId="6A841303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6865EB" w14:paraId="3C5560BE" w14:textId="77777777" w:rsidTr="00EA6AD2">
        <w:trPr>
          <w:trHeight w:val="340"/>
          <w:jc w:val="center"/>
        </w:trPr>
        <w:tc>
          <w:tcPr>
            <w:tcW w:w="6237" w:type="dxa"/>
            <w:vAlign w:val="center"/>
          </w:tcPr>
          <w:p w14:paraId="3F0BBDD1" w14:textId="7CEF914E" w:rsidR="006865EB" w:rsidRPr="00174556" w:rsidRDefault="006865EB" w:rsidP="006865E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itioning and Sex Reassignment Surgery</w:t>
            </w:r>
          </w:p>
        </w:tc>
        <w:tc>
          <w:tcPr>
            <w:tcW w:w="1701" w:type="dxa"/>
            <w:vAlign w:val="center"/>
          </w:tcPr>
          <w:p w14:paraId="407DBE23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32F41BEF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6" w:type="dxa"/>
            <w:vAlign w:val="center"/>
          </w:tcPr>
          <w:p w14:paraId="59E063C8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1060E632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706BCD46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344" w:type="dxa"/>
            <w:vAlign w:val="center"/>
          </w:tcPr>
          <w:p w14:paraId="72AEF0B6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6865EB" w14:paraId="5CF4EF08" w14:textId="77777777" w:rsidTr="00EA6AD2">
        <w:trPr>
          <w:trHeight w:val="340"/>
          <w:jc w:val="center"/>
        </w:trPr>
        <w:tc>
          <w:tcPr>
            <w:tcW w:w="6237" w:type="dxa"/>
            <w:vAlign w:val="center"/>
          </w:tcPr>
          <w:p w14:paraId="326D1EC8" w14:textId="41A75128" w:rsidR="006865EB" w:rsidRPr="00174556" w:rsidRDefault="006865EB" w:rsidP="006865E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GBT Mental Health </w:t>
            </w:r>
          </w:p>
        </w:tc>
        <w:tc>
          <w:tcPr>
            <w:tcW w:w="1701" w:type="dxa"/>
            <w:vAlign w:val="center"/>
          </w:tcPr>
          <w:p w14:paraId="1F42BC9E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5E4ACAB2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6" w:type="dxa"/>
            <w:vAlign w:val="center"/>
          </w:tcPr>
          <w:p w14:paraId="764EEB92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4CB0493B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21F64CC1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344" w:type="dxa"/>
            <w:vAlign w:val="center"/>
          </w:tcPr>
          <w:p w14:paraId="00EB464F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6865EB" w14:paraId="43472506" w14:textId="77777777" w:rsidTr="00EA6AD2">
        <w:trPr>
          <w:trHeight w:val="340"/>
          <w:jc w:val="center"/>
        </w:trPr>
        <w:tc>
          <w:tcPr>
            <w:tcW w:w="6237" w:type="dxa"/>
            <w:vAlign w:val="center"/>
          </w:tcPr>
          <w:p w14:paraId="3B82F7CD" w14:textId="3F713C36" w:rsidR="006865EB" w:rsidRPr="00174556" w:rsidRDefault="006865EB" w:rsidP="006865E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cohol, tobacco, and illicit drug use in LGBT people</w:t>
            </w:r>
          </w:p>
        </w:tc>
        <w:tc>
          <w:tcPr>
            <w:tcW w:w="1701" w:type="dxa"/>
            <w:vAlign w:val="center"/>
          </w:tcPr>
          <w:p w14:paraId="2A693603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2149CFF5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6" w:type="dxa"/>
            <w:vAlign w:val="center"/>
          </w:tcPr>
          <w:p w14:paraId="27BBACB1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65DCCF1A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6301F940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344" w:type="dxa"/>
            <w:vAlign w:val="center"/>
          </w:tcPr>
          <w:p w14:paraId="5DC4002A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6865EB" w14:paraId="235772EC" w14:textId="77777777" w:rsidTr="00EA6AD2">
        <w:trPr>
          <w:trHeight w:val="340"/>
          <w:jc w:val="center"/>
        </w:trPr>
        <w:tc>
          <w:tcPr>
            <w:tcW w:w="6237" w:type="dxa"/>
            <w:vAlign w:val="center"/>
          </w:tcPr>
          <w:p w14:paraId="1B6421E3" w14:textId="37EE031F" w:rsidR="006865EB" w:rsidRPr="00174556" w:rsidRDefault="006865EB" w:rsidP="006865E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ually transmitted infections (not HIV) in LGBT people</w:t>
            </w:r>
          </w:p>
        </w:tc>
        <w:tc>
          <w:tcPr>
            <w:tcW w:w="1701" w:type="dxa"/>
            <w:vAlign w:val="center"/>
          </w:tcPr>
          <w:p w14:paraId="6B74B89C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77DB2CE2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6" w:type="dxa"/>
            <w:vAlign w:val="center"/>
          </w:tcPr>
          <w:p w14:paraId="2E55CFD1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2D124631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311B814C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344" w:type="dxa"/>
            <w:vAlign w:val="center"/>
          </w:tcPr>
          <w:p w14:paraId="073BFCA1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6865EB" w14:paraId="5211FECC" w14:textId="77777777" w:rsidTr="00EA6AD2">
        <w:trPr>
          <w:trHeight w:val="340"/>
          <w:jc w:val="center"/>
        </w:trPr>
        <w:tc>
          <w:tcPr>
            <w:tcW w:w="6237" w:type="dxa"/>
            <w:vAlign w:val="center"/>
          </w:tcPr>
          <w:p w14:paraId="6CE097AE" w14:textId="659FD4AC" w:rsidR="006865EB" w:rsidRPr="00174556" w:rsidRDefault="006865EB" w:rsidP="006865E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V in LGBT people</w:t>
            </w:r>
          </w:p>
        </w:tc>
        <w:tc>
          <w:tcPr>
            <w:tcW w:w="1701" w:type="dxa"/>
            <w:vAlign w:val="center"/>
          </w:tcPr>
          <w:p w14:paraId="7F27E724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38DB56E0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6" w:type="dxa"/>
            <w:vAlign w:val="center"/>
          </w:tcPr>
          <w:p w14:paraId="51A0A086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1A3B03A8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650808BD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344" w:type="dxa"/>
            <w:vAlign w:val="center"/>
          </w:tcPr>
          <w:p w14:paraId="00442A28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6865EB" w14:paraId="24471E02" w14:textId="77777777" w:rsidTr="00EA6AD2">
        <w:trPr>
          <w:trHeight w:val="340"/>
          <w:jc w:val="center"/>
        </w:trPr>
        <w:tc>
          <w:tcPr>
            <w:tcW w:w="6237" w:type="dxa"/>
            <w:vAlign w:val="center"/>
          </w:tcPr>
          <w:p w14:paraId="1768AFC8" w14:textId="2B0808A2" w:rsidR="006865EB" w:rsidRPr="00174556" w:rsidRDefault="006865EB" w:rsidP="006865E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BT Adolescent Health</w:t>
            </w:r>
          </w:p>
        </w:tc>
        <w:tc>
          <w:tcPr>
            <w:tcW w:w="1701" w:type="dxa"/>
            <w:vAlign w:val="center"/>
          </w:tcPr>
          <w:p w14:paraId="262C3B16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09E39403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6" w:type="dxa"/>
            <w:vAlign w:val="center"/>
          </w:tcPr>
          <w:p w14:paraId="7AB1E278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154A1C51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572D19AE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344" w:type="dxa"/>
            <w:vAlign w:val="center"/>
          </w:tcPr>
          <w:p w14:paraId="783F0246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6865EB" w14:paraId="0A0C2DD6" w14:textId="77777777" w:rsidTr="00EA6AD2">
        <w:trPr>
          <w:trHeight w:val="340"/>
          <w:jc w:val="center"/>
        </w:trPr>
        <w:tc>
          <w:tcPr>
            <w:tcW w:w="6237" w:type="dxa"/>
            <w:vAlign w:val="center"/>
          </w:tcPr>
          <w:p w14:paraId="5756FFD4" w14:textId="29C83DE8" w:rsidR="006865EB" w:rsidRPr="00174556" w:rsidRDefault="006865EB" w:rsidP="006865E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onic Disease in LGBT populations</w:t>
            </w:r>
          </w:p>
        </w:tc>
        <w:tc>
          <w:tcPr>
            <w:tcW w:w="1701" w:type="dxa"/>
            <w:vAlign w:val="center"/>
          </w:tcPr>
          <w:p w14:paraId="3FA13E55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27E1264F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6" w:type="dxa"/>
            <w:vAlign w:val="center"/>
          </w:tcPr>
          <w:p w14:paraId="03877FF7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0044E35A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6DD2A525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344" w:type="dxa"/>
            <w:vAlign w:val="center"/>
          </w:tcPr>
          <w:p w14:paraId="45167826" w14:textId="7777777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6865EB" w14:paraId="0704D580" w14:textId="77777777" w:rsidTr="00EA6AD2">
        <w:trPr>
          <w:trHeight w:val="340"/>
          <w:jc w:val="center"/>
        </w:trPr>
        <w:tc>
          <w:tcPr>
            <w:tcW w:w="6237" w:type="dxa"/>
            <w:vAlign w:val="center"/>
          </w:tcPr>
          <w:p w14:paraId="1CA512D7" w14:textId="1B9A3354" w:rsidR="006865EB" w:rsidRDefault="006865EB" w:rsidP="006865E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ernity and childbirth in LGBT people</w:t>
            </w:r>
          </w:p>
        </w:tc>
        <w:tc>
          <w:tcPr>
            <w:tcW w:w="1701" w:type="dxa"/>
            <w:vAlign w:val="center"/>
          </w:tcPr>
          <w:p w14:paraId="03D07669" w14:textId="7B400A3B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6F5B4560" w14:textId="1EEA7D3F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6" w:type="dxa"/>
            <w:vAlign w:val="center"/>
          </w:tcPr>
          <w:p w14:paraId="1B816CA9" w14:textId="24D3AE2F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4F3261BD" w14:textId="67CE01CF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5ADC8166" w14:textId="65286000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344" w:type="dxa"/>
            <w:vAlign w:val="center"/>
          </w:tcPr>
          <w:p w14:paraId="585D1BEA" w14:textId="58F7DF3A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6865EB" w14:paraId="73981A11" w14:textId="77777777" w:rsidTr="00EA6AD2">
        <w:trPr>
          <w:trHeight w:val="340"/>
          <w:jc w:val="center"/>
        </w:trPr>
        <w:tc>
          <w:tcPr>
            <w:tcW w:w="6237" w:type="dxa"/>
            <w:vAlign w:val="center"/>
          </w:tcPr>
          <w:p w14:paraId="22141EE8" w14:textId="3CFFC778" w:rsidR="006865EB" w:rsidRDefault="006865EB" w:rsidP="006865EB">
            <w:pPr>
              <w:rPr>
                <w:sz w:val="22"/>
                <w:szCs w:val="22"/>
              </w:rPr>
            </w:pPr>
            <w:r w:rsidRPr="00B2307B">
              <w:rPr>
                <w:sz w:val="22"/>
                <w:szCs w:val="22"/>
              </w:rPr>
              <w:t>Preventative health and cancer screening in LGBT people</w:t>
            </w:r>
          </w:p>
        </w:tc>
        <w:tc>
          <w:tcPr>
            <w:tcW w:w="1701" w:type="dxa"/>
            <w:vAlign w:val="center"/>
          </w:tcPr>
          <w:p w14:paraId="78F27641" w14:textId="42A9D5AC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08AFA2DD" w14:textId="7010A78F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6" w:type="dxa"/>
            <w:vAlign w:val="center"/>
          </w:tcPr>
          <w:p w14:paraId="5507A684" w14:textId="49F90033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218BF291" w14:textId="70898A0D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10E56BA3" w14:textId="678219A5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344" w:type="dxa"/>
            <w:vAlign w:val="center"/>
          </w:tcPr>
          <w:p w14:paraId="4C5F0037" w14:textId="051EB1C7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6865EB" w14:paraId="53E8CDFF" w14:textId="77777777" w:rsidTr="00EA6AD2">
        <w:trPr>
          <w:trHeight w:val="340"/>
          <w:jc w:val="center"/>
        </w:trPr>
        <w:tc>
          <w:tcPr>
            <w:tcW w:w="6237" w:type="dxa"/>
            <w:vAlign w:val="center"/>
          </w:tcPr>
          <w:p w14:paraId="562AF94B" w14:textId="3B941A5D" w:rsidR="006865EB" w:rsidRDefault="006865EB" w:rsidP="006865E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GBT </w:t>
            </w:r>
            <w:r w:rsidRPr="001D6B35">
              <w:rPr>
                <w:sz w:val="22"/>
                <w:szCs w:val="22"/>
              </w:rPr>
              <w:t>discrimination in healthcare</w:t>
            </w:r>
          </w:p>
        </w:tc>
        <w:tc>
          <w:tcPr>
            <w:tcW w:w="1701" w:type="dxa"/>
            <w:vAlign w:val="center"/>
          </w:tcPr>
          <w:p w14:paraId="49AAA70F" w14:textId="452C1659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32D7CB1C" w14:textId="1F841D7A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6" w:type="dxa"/>
            <w:vAlign w:val="center"/>
          </w:tcPr>
          <w:p w14:paraId="1B97B0CA" w14:textId="2A6B8433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2565F107" w14:textId="79BB58D0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52DC637F" w14:textId="234B1DEC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344" w:type="dxa"/>
            <w:vAlign w:val="center"/>
          </w:tcPr>
          <w:p w14:paraId="6BE1E3B0" w14:textId="13C7B20A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6865EB" w14:paraId="39C3CBB1" w14:textId="77777777" w:rsidTr="00EA6AD2">
        <w:trPr>
          <w:trHeight w:val="340"/>
          <w:jc w:val="center"/>
        </w:trPr>
        <w:tc>
          <w:tcPr>
            <w:tcW w:w="6237" w:type="dxa"/>
            <w:vAlign w:val="center"/>
          </w:tcPr>
          <w:p w14:paraId="010947BE" w14:textId="3BC43E79" w:rsidR="006865EB" w:rsidRDefault="006865EB" w:rsidP="006865E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unication skills with LGBT people</w:t>
            </w:r>
          </w:p>
        </w:tc>
        <w:tc>
          <w:tcPr>
            <w:tcW w:w="1701" w:type="dxa"/>
            <w:vAlign w:val="center"/>
          </w:tcPr>
          <w:p w14:paraId="5C11E836" w14:textId="170022C1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3606558E" w14:textId="03B9D4EC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6" w:type="dxa"/>
            <w:vAlign w:val="center"/>
          </w:tcPr>
          <w:p w14:paraId="2C0D0A25" w14:textId="0B2A0242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0B4AF3F4" w14:textId="65A54B02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557D8831" w14:textId="113B6BF0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344" w:type="dxa"/>
            <w:vAlign w:val="center"/>
          </w:tcPr>
          <w:p w14:paraId="4BDEB49D" w14:textId="2FA8925B" w:rsidR="006865EB" w:rsidRPr="00174556" w:rsidRDefault="006865EB" w:rsidP="006865EB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F47D6F" w14:paraId="15373838" w14:textId="77777777" w:rsidTr="00EA6AD2">
        <w:trPr>
          <w:trHeight w:val="340"/>
          <w:jc w:val="center"/>
        </w:trPr>
        <w:tc>
          <w:tcPr>
            <w:tcW w:w="6237" w:type="dxa"/>
            <w:vAlign w:val="center"/>
          </w:tcPr>
          <w:p w14:paraId="1177EE66" w14:textId="0F12693E" w:rsidR="00F47D6F" w:rsidRDefault="00F47D6F" w:rsidP="00F47D6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free textbox for user input]</w:t>
            </w:r>
          </w:p>
        </w:tc>
        <w:tc>
          <w:tcPr>
            <w:tcW w:w="1701" w:type="dxa"/>
            <w:vAlign w:val="center"/>
          </w:tcPr>
          <w:p w14:paraId="41018231" w14:textId="6E6AD96A" w:rsidR="00F47D6F" w:rsidRPr="00174556" w:rsidRDefault="00F47D6F" w:rsidP="00F47D6F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71EC620C" w14:textId="1423B936" w:rsidR="00F47D6F" w:rsidRPr="00174556" w:rsidRDefault="00F47D6F" w:rsidP="00F47D6F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6" w:type="dxa"/>
            <w:vAlign w:val="center"/>
          </w:tcPr>
          <w:p w14:paraId="147A54CF" w14:textId="39851047" w:rsidR="00F47D6F" w:rsidRPr="00174556" w:rsidRDefault="00F47D6F" w:rsidP="00F47D6F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341432C9" w14:textId="40CE4E75" w:rsidR="00F47D6F" w:rsidRPr="00174556" w:rsidRDefault="00F47D6F" w:rsidP="00F47D6F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05ED1B98" w14:textId="45A4B01A" w:rsidR="00F47D6F" w:rsidRPr="00174556" w:rsidRDefault="00F47D6F" w:rsidP="00F47D6F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344" w:type="dxa"/>
            <w:vAlign w:val="center"/>
          </w:tcPr>
          <w:p w14:paraId="74485023" w14:textId="5A04A7DD" w:rsidR="00F47D6F" w:rsidRPr="00174556" w:rsidRDefault="00F47D6F" w:rsidP="00F47D6F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F47D6F" w14:paraId="4EF50D8E" w14:textId="77777777" w:rsidTr="00EA6AD2">
        <w:trPr>
          <w:trHeight w:val="340"/>
          <w:jc w:val="center"/>
        </w:trPr>
        <w:tc>
          <w:tcPr>
            <w:tcW w:w="6237" w:type="dxa"/>
            <w:vAlign w:val="center"/>
          </w:tcPr>
          <w:p w14:paraId="720AF7C2" w14:textId="505C22A0" w:rsidR="00F47D6F" w:rsidRDefault="00F47D6F" w:rsidP="00F47D6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free textbox for user input]</w:t>
            </w:r>
          </w:p>
        </w:tc>
        <w:tc>
          <w:tcPr>
            <w:tcW w:w="1701" w:type="dxa"/>
            <w:vAlign w:val="center"/>
          </w:tcPr>
          <w:p w14:paraId="29CFB4A8" w14:textId="2E0ACBA2" w:rsidR="00F47D6F" w:rsidRPr="00174556" w:rsidRDefault="00F47D6F" w:rsidP="00F47D6F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20524928" w14:textId="6F32C77C" w:rsidR="00F47D6F" w:rsidRPr="00174556" w:rsidRDefault="00F47D6F" w:rsidP="00F47D6F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6" w:type="dxa"/>
            <w:vAlign w:val="center"/>
          </w:tcPr>
          <w:p w14:paraId="0FCD38E2" w14:textId="0A1BE4C0" w:rsidR="00F47D6F" w:rsidRPr="00174556" w:rsidRDefault="00F47D6F" w:rsidP="00F47D6F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4F0BF62A" w14:textId="6B23413C" w:rsidR="00F47D6F" w:rsidRPr="00174556" w:rsidRDefault="00F47D6F" w:rsidP="00F47D6F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18EF8EB7" w14:textId="428A906F" w:rsidR="00F47D6F" w:rsidRPr="00174556" w:rsidRDefault="00F47D6F" w:rsidP="00F47D6F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344" w:type="dxa"/>
            <w:vAlign w:val="center"/>
          </w:tcPr>
          <w:p w14:paraId="3942B3B6" w14:textId="58D3D30E" w:rsidR="00F47D6F" w:rsidRPr="00174556" w:rsidRDefault="00F47D6F" w:rsidP="00F47D6F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  <w:tr w:rsidR="00F47D6F" w14:paraId="39CD2BB4" w14:textId="77777777" w:rsidTr="00EA6AD2">
        <w:trPr>
          <w:trHeight w:val="340"/>
          <w:jc w:val="center"/>
        </w:trPr>
        <w:tc>
          <w:tcPr>
            <w:tcW w:w="6237" w:type="dxa"/>
            <w:vAlign w:val="center"/>
          </w:tcPr>
          <w:p w14:paraId="623FAF0A" w14:textId="79A92951" w:rsidR="00F47D6F" w:rsidRDefault="00F47D6F" w:rsidP="00F47D6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free textbox for user input]</w:t>
            </w:r>
          </w:p>
        </w:tc>
        <w:tc>
          <w:tcPr>
            <w:tcW w:w="1701" w:type="dxa"/>
            <w:vAlign w:val="center"/>
          </w:tcPr>
          <w:p w14:paraId="402B0D24" w14:textId="16AADB5C" w:rsidR="00F47D6F" w:rsidRPr="00174556" w:rsidRDefault="00F47D6F" w:rsidP="00F47D6F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4EA3F73E" w14:textId="33AE066E" w:rsidR="00F47D6F" w:rsidRPr="00174556" w:rsidRDefault="00F47D6F" w:rsidP="00F47D6F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276" w:type="dxa"/>
            <w:vAlign w:val="center"/>
          </w:tcPr>
          <w:p w14:paraId="0350E536" w14:textId="363971AB" w:rsidR="00F47D6F" w:rsidRPr="00174556" w:rsidRDefault="00F47D6F" w:rsidP="00F47D6F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5175FA5E" w14:textId="54CA8071" w:rsidR="00F47D6F" w:rsidRPr="00174556" w:rsidRDefault="00F47D6F" w:rsidP="00F47D6F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134" w:type="dxa"/>
            <w:vAlign w:val="center"/>
          </w:tcPr>
          <w:p w14:paraId="3612D95E" w14:textId="77AE484A" w:rsidR="00F47D6F" w:rsidRPr="00174556" w:rsidRDefault="00F47D6F" w:rsidP="00F47D6F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  <w:tc>
          <w:tcPr>
            <w:tcW w:w="1344" w:type="dxa"/>
            <w:vAlign w:val="center"/>
          </w:tcPr>
          <w:p w14:paraId="0C29C73D" w14:textId="74182588" w:rsidR="00F47D6F" w:rsidRPr="00174556" w:rsidRDefault="00F47D6F" w:rsidP="00F47D6F">
            <w:pPr>
              <w:jc w:val="center"/>
              <w:rPr>
                <w:sz w:val="22"/>
                <w:szCs w:val="22"/>
              </w:rPr>
            </w:pPr>
            <w:r w:rsidRPr="00174556">
              <w:rPr>
                <w:sz w:val="22"/>
                <w:szCs w:val="22"/>
              </w:rPr>
              <w:t>⃝</w:t>
            </w:r>
          </w:p>
        </w:tc>
      </w:tr>
    </w:tbl>
    <w:p w14:paraId="7AA4F0B5" w14:textId="6F5B6EFA" w:rsidR="00C34D78" w:rsidRDefault="00C34D78">
      <w:r>
        <w:br w:type="page"/>
      </w:r>
    </w:p>
    <w:p w14:paraId="44266C47" w14:textId="5DBB40FD" w:rsidR="00843DB7" w:rsidRPr="00CA4CE9" w:rsidRDefault="00843DB7">
      <w:pPr>
        <w:rPr>
          <w:b/>
          <w:bCs/>
          <w:sz w:val="28"/>
          <w:szCs w:val="28"/>
        </w:rPr>
      </w:pPr>
      <w:r w:rsidRPr="00CA4CE9">
        <w:rPr>
          <w:b/>
          <w:bCs/>
          <w:sz w:val="28"/>
          <w:szCs w:val="28"/>
        </w:rPr>
        <w:lastRenderedPageBreak/>
        <w:t>Supplementary information</w:t>
      </w:r>
      <w:r w:rsidR="00D01905">
        <w:rPr>
          <w:b/>
          <w:bCs/>
          <w:sz w:val="28"/>
          <w:szCs w:val="28"/>
        </w:rPr>
        <w:t xml:space="preserve"> [only visible for primary participant]</w:t>
      </w:r>
    </w:p>
    <w:p w14:paraId="6DF96CDD" w14:textId="4FF8C867" w:rsidR="00CA4CE9" w:rsidRPr="00CA4CE9" w:rsidRDefault="00CA4CE9" w:rsidP="00CA4CE9">
      <w:pPr>
        <w:rPr>
          <w:i/>
          <w:iCs/>
        </w:rPr>
      </w:pPr>
      <w:r>
        <w:rPr>
          <w:i/>
          <w:iCs/>
        </w:rPr>
        <w:t xml:space="preserve">In order </w:t>
      </w:r>
      <w:r w:rsidR="0050498A">
        <w:rPr>
          <w:i/>
          <w:iCs/>
        </w:rPr>
        <w:t xml:space="preserve">for us </w:t>
      </w:r>
      <w:r>
        <w:rPr>
          <w:i/>
          <w:iCs/>
        </w:rPr>
        <w:t xml:space="preserve">to gain a complete understanding of </w:t>
      </w:r>
      <w:r w:rsidR="00585652">
        <w:rPr>
          <w:i/>
          <w:iCs/>
        </w:rPr>
        <w:t>the current and proposed LGBT</w:t>
      </w:r>
      <w:r w:rsidR="0050498A">
        <w:rPr>
          <w:i/>
          <w:iCs/>
        </w:rPr>
        <w:t xml:space="preserve"> teaching within the curriculum at your institution, you may </w:t>
      </w:r>
      <w:r w:rsidR="005A7620">
        <w:rPr>
          <w:i/>
          <w:iCs/>
        </w:rPr>
        <w:t xml:space="preserve">feel that it is </w:t>
      </w:r>
      <w:r w:rsidR="0030405E">
        <w:rPr>
          <w:i/>
          <w:iCs/>
        </w:rPr>
        <w:t>useful</w:t>
      </w:r>
      <w:r w:rsidR="005A7620">
        <w:rPr>
          <w:i/>
          <w:iCs/>
        </w:rPr>
        <w:t xml:space="preserve"> </w:t>
      </w:r>
      <w:r w:rsidR="00BA77F9">
        <w:rPr>
          <w:i/>
          <w:iCs/>
        </w:rPr>
        <w:t xml:space="preserve">to </w:t>
      </w:r>
      <w:r w:rsidR="002C06D1">
        <w:rPr>
          <w:i/>
          <w:iCs/>
        </w:rPr>
        <w:t>refer</w:t>
      </w:r>
      <w:r w:rsidR="001A4131">
        <w:rPr>
          <w:i/>
          <w:iCs/>
        </w:rPr>
        <w:t xml:space="preserve"> </w:t>
      </w:r>
      <w:r w:rsidR="003560BE">
        <w:rPr>
          <w:i/>
          <w:iCs/>
        </w:rPr>
        <w:t xml:space="preserve">this survey </w:t>
      </w:r>
      <w:r w:rsidR="00175342">
        <w:rPr>
          <w:i/>
          <w:iCs/>
        </w:rPr>
        <w:t xml:space="preserve">to </w:t>
      </w:r>
      <w:r w:rsidR="003560BE">
        <w:rPr>
          <w:i/>
          <w:iCs/>
        </w:rPr>
        <w:t>a</w:t>
      </w:r>
      <w:r w:rsidR="00AF339B">
        <w:rPr>
          <w:i/>
          <w:iCs/>
        </w:rPr>
        <w:t xml:space="preserve"> </w:t>
      </w:r>
      <w:r w:rsidR="00175342">
        <w:rPr>
          <w:i/>
          <w:iCs/>
        </w:rPr>
        <w:t>colleague</w:t>
      </w:r>
      <w:r w:rsidR="008D1C52">
        <w:rPr>
          <w:i/>
          <w:iCs/>
        </w:rPr>
        <w:t>.</w:t>
      </w:r>
    </w:p>
    <w:p w14:paraId="5CCD8A6F" w14:textId="77777777" w:rsidR="00CA4CE9" w:rsidRDefault="00CA4CE9" w:rsidP="00CA4CE9"/>
    <w:p w14:paraId="6A3E4ACA" w14:textId="24C4227B" w:rsidR="00C96C9D" w:rsidRDefault="008A5130" w:rsidP="00990ADD">
      <w:pPr>
        <w:pStyle w:val="ListParagraph"/>
        <w:numPr>
          <w:ilvl w:val="0"/>
          <w:numId w:val="7"/>
        </w:numPr>
      </w:pPr>
      <w:r>
        <w:t>Is</w:t>
      </w:r>
      <w:r w:rsidR="00CA4CE9" w:rsidRPr="00CA4CE9">
        <w:t xml:space="preserve"> there </w:t>
      </w:r>
      <w:r>
        <w:t>another</w:t>
      </w:r>
      <w:r w:rsidR="00CA4CE9" w:rsidRPr="00CA4CE9">
        <w:t xml:space="preserve"> </w:t>
      </w:r>
      <w:r>
        <w:t>individual at your institution</w:t>
      </w:r>
      <w:r w:rsidR="00CA4CE9" w:rsidRPr="00CA4CE9">
        <w:t xml:space="preserve"> who </w:t>
      </w:r>
      <w:r>
        <w:t>is</w:t>
      </w:r>
      <w:r w:rsidR="00CA4CE9" w:rsidRPr="00CA4CE9">
        <w:t xml:space="preserve"> responsible for creating, implementing, and evaluating LGBT teaching within </w:t>
      </w:r>
      <w:r w:rsidR="00455F8E">
        <w:t>your</w:t>
      </w:r>
      <w:r w:rsidR="00CA4CE9" w:rsidRPr="00CA4CE9">
        <w:t xml:space="preserve"> curriculum</w:t>
      </w:r>
      <w:r w:rsidR="00881FDE">
        <w:t xml:space="preserve">, </w:t>
      </w:r>
      <w:r w:rsidR="004C105D">
        <w:t xml:space="preserve">and </w:t>
      </w:r>
      <w:r w:rsidR="00317863">
        <w:t xml:space="preserve">who would be happy to </w:t>
      </w:r>
      <w:r w:rsidR="009022BA">
        <w:t>add</w:t>
      </w:r>
      <w:r w:rsidR="00317863">
        <w:t xml:space="preserve"> to your answers to </w:t>
      </w:r>
      <w:r w:rsidR="00317863" w:rsidRPr="004C105D">
        <w:rPr>
          <w:b/>
          <w:bCs/>
        </w:rPr>
        <w:t>Parts 1 (Current Teaching)</w:t>
      </w:r>
      <w:r w:rsidR="00317863">
        <w:t xml:space="preserve"> and </w:t>
      </w:r>
      <w:r w:rsidR="00317863" w:rsidRPr="004C105D">
        <w:rPr>
          <w:b/>
          <w:bCs/>
        </w:rPr>
        <w:t>2 (Proposed Teaching)</w:t>
      </w:r>
      <w:r w:rsidR="00317863">
        <w:t xml:space="preserve"> of this survey</w:t>
      </w:r>
      <w:r w:rsidR="00CA4CE9" w:rsidRPr="00CA4CE9">
        <w:t>?</w:t>
      </w:r>
    </w:p>
    <w:p w14:paraId="47704D69" w14:textId="77777777" w:rsidR="00CB3EB8" w:rsidRDefault="00CB3EB8" w:rsidP="00CB3EB8">
      <w:pPr>
        <w:ind w:left="360"/>
      </w:pPr>
      <w:r>
        <w:t>⃝ Yes</w:t>
      </w:r>
    </w:p>
    <w:p w14:paraId="3A56A204" w14:textId="16E49A40" w:rsidR="00CB3EB8" w:rsidRDefault="00CB3EB8" w:rsidP="00CB3EB8">
      <w:pPr>
        <w:ind w:left="360"/>
      </w:pPr>
      <w:r>
        <w:t>⃝ No [</w:t>
      </w:r>
      <w:hyperlink w:anchor="end" w:history="1">
        <w:r w:rsidR="00B76E0F" w:rsidRPr="00185710">
          <w:rPr>
            <w:rStyle w:val="Hyperlink"/>
          </w:rPr>
          <w:t>end questionnaire screen</w:t>
        </w:r>
      </w:hyperlink>
      <w:r>
        <w:t>]</w:t>
      </w:r>
    </w:p>
    <w:p w14:paraId="016D30A5" w14:textId="1C481D1B" w:rsidR="00C96C9D" w:rsidRDefault="00CB3EB8" w:rsidP="001A4131">
      <w:pPr>
        <w:ind w:left="360"/>
      </w:pPr>
      <w:r>
        <w:t>⃝ Don’t know</w:t>
      </w:r>
    </w:p>
    <w:p w14:paraId="38AA7395" w14:textId="77777777" w:rsidR="00822871" w:rsidRDefault="00822871"/>
    <w:p w14:paraId="1C6D0006" w14:textId="77777777" w:rsidR="00D649B1" w:rsidRPr="00782D93" w:rsidRDefault="00D649B1" w:rsidP="00D649B1">
      <w:pPr>
        <w:pBdr>
          <w:bottom w:val="single" w:sz="6" w:space="1" w:color="auto"/>
        </w:pBdr>
        <w:jc w:val="right"/>
        <w:rPr>
          <w:i/>
          <w:iCs/>
          <w:sz w:val="20"/>
          <w:szCs w:val="20"/>
        </w:rPr>
      </w:pPr>
      <w:r w:rsidRPr="00782D93">
        <w:rPr>
          <w:i/>
          <w:iCs/>
          <w:sz w:val="20"/>
          <w:szCs w:val="20"/>
        </w:rPr>
        <w:t>new screen</w:t>
      </w:r>
    </w:p>
    <w:p w14:paraId="076BF9D7" w14:textId="77777777" w:rsidR="003370BA" w:rsidRDefault="001A4131" w:rsidP="00D649B1">
      <w:r>
        <w:t xml:space="preserve">After completing this survey, </w:t>
      </w:r>
      <w:r w:rsidRPr="00C152EA">
        <w:rPr>
          <w:b/>
          <w:bCs/>
        </w:rPr>
        <w:t>you</w:t>
      </w:r>
      <w:r>
        <w:t xml:space="preserve"> will receive an email from us containing a link that you </w:t>
      </w:r>
      <w:r w:rsidR="00D52408">
        <w:t>may</w:t>
      </w:r>
      <w:r>
        <w:t xml:space="preserve"> forward onto </w:t>
      </w:r>
      <w:r w:rsidR="00D52408">
        <w:t>a</w:t>
      </w:r>
      <w:r>
        <w:t xml:space="preserve"> </w:t>
      </w:r>
      <w:r w:rsidR="00C963C4">
        <w:t>colleague</w:t>
      </w:r>
      <w:r>
        <w:t xml:space="preserve"> at your institution</w:t>
      </w:r>
      <w:r w:rsidR="003370BA">
        <w:t>.</w:t>
      </w:r>
    </w:p>
    <w:p w14:paraId="75B2F427" w14:textId="77777777" w:rsidR="003370BA" w:rsidRDefault="003370BA" w:rsidP="00D649B1"/>
    <w:p w14:paraId="338299A6" w14:textId="70A445A4" w:rsidR="001A4131" w:rsidRDefault="003370BA" w:rsidP="00D649B1">
      <w:r>
        <w:t>P</w:t>
      </w:r>
      <w:r w:rsidR="001A4131">
        <w:t xml:space="preserve">lease note that </w:t>
      </w:r>
      <w:r w:rsidR="00D52408">
        <w:t>this individual</w:t>
      </w:r>
      <w:r w:rsidR="001827D5">
        <w:t xml:space="preserve"> will </w:t>
      </w:r>
      <w:r w:rsidR="001B0527" w:rsidRPr="001B0527">
        <w:rPr>
          <w:b/>
          <w:bCs/>
        </w:rPr>
        <w:t>only</w:t>
      </w:r>
      <w:r w:rsidR="001B0527">
        <w:t xml:space="preserve"> </w:t>
      </w:r>
      <w:r w:rsidR="001827D5" w:rsidRPr="00A12A45">
        <w:rPr>
          <w:b/>
          <w:bCs/>
        </w:rPr>
        <w:t>be able to</w:t>
      </w:r>
      <w:r w:rsidR="001827D5">
        <w:t xml:space="preserve"> </w:t>
      </w:r>
      <w:r w:rsidR="001827D5" w:rsidRPr="00D52408">
        <w:rPr>
          <w:b/>
          <w:bCs/>
        </w:rPr>
        <w:t>view and edit your responses to Parts 1 (Current Teaching) and 2 (Proposed Teaching)</w:t>
      </w:r>
      <w:r w:rsidR="00D52408" w:rsidRPr="00D52408">
        <w:rPr>
          <w:b/>
          <w:bCs/>
        </w:rPr>
        <w:t xml:space="preserve"> of this survey</w:t>
      </w:r>
      <w:r>
        <w:t xml:space="preserve">; they will complete </w:t>
      </w:r>
      <w:r w:rsidRPr="003370BA">
        <w:rPr>
          <w:b/>
          <w:bCs/>
        </w:rPr>
        <w:t>their own</w:t>
      </w:r>
      <w:r>
        <w:t xml:space="preserve"> responses to Part 3 (Opinions on LGBT teaching within the curriculum)</w:t>
      </w:r>
      <w:r w:rsidR="00B079B7">
        <w:t>.</w:t>
      </w:r>
    </w:p>
    <w:p w14:paraId="29DCF342" w14:textId="0905C15B" w:rsidR="00D649B1" w:rsidRDefault="00D649B1"/>
    <w:p w14:paraId="1847EA60" w14:textId="39AFCC60" w:rsidR="00F76B30" w:rsidRDefault="00F76B30"/>
    <w:p w14:paraId="11EE5976" w14:textId="09BA2EAE" w:rsidR="0039792F" w:rsidRDefault="0039792F">
      <w:r>
        <w:br w:type="page"/>
      </w:r>
    </w:p>
    <w:p w14:paraId="375E6E50" w14:textId="56E35B85" w:rsidR="006849D0" w:rsidRPr="006849D0" w:rsidRDefault="006849D0">
      <w:pPr>
        <w:rPr>
          <w:b/>
          <w:bCs/>
          <w:sz w:val="28"/>
          <w:szCs w:val="28"/>
        </w:rPr>
      </w:pPr>
      <w:bookmarkStart w:id="7" w:name="end"/>
      <w:bookmarkEnd w:id="7"/>
      <w:r>
        <w:rPr>
          <w:b/>
          <w:bCs/>
          <w:sz w:val="28"/>
          <w:szCs w:val="28"/>
        </w:rPr>
        <w:lastRenderedPageBreak/>
        <w:t>End Questionnaire Screen</w:t>
      </w:r>
    </w:p>
    <w:p w14:paraId="583D8B4E" w14:textId="62677E20" w:rsidR="00B9462A" w:rsidRDefault="0039792F">
      <w:r>
        <w:t xml:space="preserve">Thank you for </w:t>
      </w:r>
      <w:r w:rsidR="00E25786">
        <w:t>your participation in this study!</w:t>
      </w:r>
    </w:p>
    <w:p w14:paraId="34C393B4" w14:textId="77777777" w:rsidR="00D936E1" w:rsidRDefault="00D936E1"/>
    <w:p w14:paraId="0A1FC1DA" w14:textId="3F1AC101" w:rsidR="001833E4" w:rsidRDefault="005853B2" w:rsidP="005A0D67">
      <w:pPr>
        <w:pStyle w:val="ListParagraph"/>
        <w:numPr>
          <w:ilvl w:val="0"/>
          <w:numId w:val="5"/>
        </w:numPr>
      </w:pPr>
      <w:r>
        <w:t xml:space="preserve">Would you like to receive a copy of </w:t>
      </w:r>
      <w:r w:rsidR="000019D5">
        <w:t>the results of this study when complete?</w:t>
      </w:r>
    </w:p>
    <w:p w14:paraId="4B313905" w14:textId="77777777" w:rsidR="005A0D67" w:rsidRDefault="005A0D67" w:rsidP="005A0D67">
      <w:pPr>
        <w:ind w:left="360"/>
      </w:pPr>
      <w:r>
        <w:t>⃝ Yes</w:t>
      </w:r>
    </w:p>
    <w:p w14:paraId="31C558F5" w14:textId="1F2969C6" w:rsidR="00C13BEF" w:rsidRDefault="005A0D67" w:rsidP="00C13BEF">
      <w:pPr>
        <w:ind w:left="360"/>
      </w:pPr>
      <w:r>
        <w:t>⃝ No</w:t>
      </w:r>
    </w:p>
    <w:p w14:paraId="050AE23E" w14:textId="77777777" w:rsidR="00F110B1" w:rsidRDefault="00F110B1" w:rsidP="00F110B1"/>
    <w:p w14:paraId="5268D3CC" w14:textId="73B73D68" w:rsidR="00F110B1" w:rsidRDefault="00F110B1" w:rsidP="001833E4">
      <w:pPr>
        <w:pStyle w:val="ListParagraph"/>
        <w:numPr>
          <w:ilvl w:val="0"/>
          <w:numId w:val="3"/>
        </w:numPr>
      </w:pPr>
      <w:r>
        <w:t>Please enter your email address [</w:t>
      </w:r>
      <w:r w:rsidR="00B079B7">
        <w:t xml:space="preserve">appears </w:t>
      </w:r>
      <w:r>
        <w:t>if answered ‘Yes’ to the above question]</w:t>
      </w:r>
    </w:p>
    <w:p w14:paraId="7F5C907F" w14:textId="77777777" w:rsidR="001833E4" w:rsidRDefault="001833E4" w:rsidP="005A0D67">
      <w:pPr>
        <w:ind w:firstLine="360"/>
      </w:pPr>
      <w:r>
        <w:t>[text box with email address validation]</w:t>
      </w:r>
    </w:p>
    <w:p w14:paraId="578AFD2E" w14:textId="77777777" w:rsidR="001833E4" w:rsidRDefault="001833E4"/>
    <w:p w14:paraId="52E564E6" w14:textId="77777777" w:rsidR="00D72E0C" w:rsidRDefault="00D72E0C"/>
    <w:p w14:paraId="469D7472" w14:textId="5DB76BDE" w:rsidR="00C96C9D" w:rsidRPr="00E808AC" w:rsidRDefault="00D72E0C">
      <w:pPr>
        <w:rPr>
          <w:i/>
          <w:iCs/>
        </w:rPr>
      </w:pPr>
      <w:r w:rsidRPr="00E808AC">
        <w:rPr>
          <w:i/>
          <w:iCs/>
        </w:rPr>
        <w:t xml:space="preserve">In accordance with </w:t>
      </w:r>
      <w:r w:rsidR="000B4D7F" w:rsidRPr="00E808AC">
        <w:rPr>
          <w:i/>
          <w:iCs/>
        </w:rPr>
        <w:t xml:space="preserve">European Union </w:t>
      </w:r>
      <w:r w:rsidRPr="00E808AC">
        <w:rPr>
          <w:i/>
          <w:iCs/>
        </w:rPr>
        <w:t>General Data Protection Regulations (GDPR), y</w:t>
      </w:r>
      <w:r w:rsidR="00B9462A" w:rsidRPr="00E808AC">
        <w:rPr>
          <w:i/>
          <w:iCs/>
        </w:rPr>
        <w:t xml:space="preserve">our email address </w:t>
      </w:r>
      <w:r w:rsidRPr="00E808AC">
        <w:rPr>
          <w:i/>
          <w:iCs/>
        </w:rPr>
        <w:t xml:space="preserve">will only be used </w:t>
      </w:r>
      <w:r w:rsidR="00C323C2" w:rsidRPr="00E808AC">
        <w:rPr>
          <w:i/>
          <w:iCs/>
        </w:rPr>
        <w:t xml:space="preserve">in order to contact you </w:t>
      </w:r>
      <w:r w:rsidR="003560BE" w:rsidRPr="00E808AC">
        <w:rPr>
          <w:i/>
          <w:iCs/>
        </w:rPr>
        <w:t xml:space="preserve">with a </w:t>
      </w:r>
      <w:r w:rsidR="00644E56" w:rsidRPr="00E808AC">
        <w:rPr>
          <w:i/>
          <w:iCs/>
        </w:rPr>
        <w:t>copy of the results of this study. Your email address will be stored on file</w:t>
      </w:r>
      <w:r w:rsidR="00413345">
        <w:rPr>
          <w:i/>
          <w:iCs/>
        </w:rPr>
        <w:t xml:space="preserve"> </w:t>
      </w:r>
      <w:r w:rsidR="001C4E01">
        <w:rPr>
          <w:i/>
          <w:iCs/>
        </w:rPr>
        <w:t xml:space="preserve">for a maximum of two years OR until we have </w:t>
      </w:r>
      <w:r w:rsidR="001C4E01" w:rsidRPr="00E808AC">
        <w:rPr>
          <w:i/>
          <w:iCs/>
        </w:rPr>
        <w:t>distributed a final copy of the results of this study</w:t>
      </w:r>
      <w:r w:rsidR="001C4E01">
        <w:rPr>
          <w:i/>
          <w:iCs/>
        </w:rPr>
        <w:t xml:space="preserve"> (the shorter of the two).</w:t>
      </w:r>
    </w:p>
    <w:p w14:paraId="45CF3240" w14:textId="38C78CA1" w:rsidR="0039792F" w:rsidRDefault="0039792F"/>
    <w:p w14:paraId="5D0AFDDF" w14:textId="5886905C" w:rsidR="0039792F" w:rsidRDefault="0039792F"/>
    <w:p w14:paraId="3D5CF6A2" w14:textId="0079499D" w:rsidR="00B8192C" w:rsidRDefault="00B8192C" w:rsidP="00B8192C">
      <w:pPr>
        <w:jc w:val="center"/>
      </w:pPr>
      <w:r>
        <w:rPr>
          <w:b/>
          <w:bCs/>
          <w:highlight w:val="lightGray"/>
        </w:rPr>
        <w:t>SUBMIT AND END</w:t>
      </w:r>
      <w:r w:rsidRPr="00C9753F">
        <w:rPr>
          <w:b/>
          <w:bCs/>
          <w:highlight w:val="lightGray"/>
        </w:rPr>
        <w:t xml:space="preserve"> SURVEY</w:t>
      </w:r>
    </w:p>
    <w:sectPr w:rsidR="00B8192C" w:rsidSect="003B42AE">
      <w:headerReference w:type="even" r:id="rId16"/>
      <w:headerReference w:type="default" r:id="rId17"/>
      <w:footerReference w:type="default" r:id="rId18"/>
      <w:headerReference w:type="first" r:id="rId19"/>
      <w:footerReference w:type="first" r:id="rId20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1D79F7" w14:textId="77777777" w:rsidR="005321CA" w:rsidRDefault="005321CA" w:rsidP="007A665E">
      <w:r>
        <w:separator/>
      </w:r>
    </w:p>
  </w:endnote>
  <w:endnote w:type="continuationSeparator" w:id="0">
    <w:p w14:paraId="574536B4" w14:textId="77777777" w:rsidR="005321CA" w:rsidRDefault="005321CA" w:rsidP="007A6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1E2327" w14:textId="4F635A8B" w:rsidR="001B5401" w:rsidRPr="00E376D8" w:rsidRDefault="001B5401" w:rsidP="003B42AE">
    <w:pPr>
      <w:pStyle w:val="Footer"/>
      <w:rPr>
        <w:rFonts w:ascii="Calibri" w:hAnsi="Calibri" w:cs="Calibri"/>
        <w:b/>
      </w:rPr>
    </w:pPr>
    <w:r w:rsidRPr="00E376D8">
      <w:rPr>
        <w:rFonts w:ascii="Calibri" w:hAnsi="Calibri" w:cs="Calibri"/>
        <w:b/>
      </w:rPr>
      <w:t xml:space="preserve">UK Medical School </w:t>
    </w:r>
    <w:r>
      <w:rPr>
        <w:rFonts w:ascii="Calibri" w:hAnsi="Calibri" w:cs="Calibri"/>
        <w:b/>
      </w:rPr>
      <w:t xml:space="preserve">National </w:t>
    </w:r>
    <w:r w:rsidRPr="00E376D8">
      <w:rPr>
        <w:rFonts w:ascii="Calibri" w:hAnsi="Calibri" w:cs="Calibri"/>
        <w:b/>
      </w:rPr>
      <w:t>LGBT Survey</w:t>
    </w:r>
    <w:r>
      <w:rPr>
        <w:rFonts w:ascii="Calibri" w:hAnsi="Calibri" w:cs="Calibri"/>
        <w:b/>
      </w:rPr>
      <w:tab/>
    </w:r>
    <w:r w:rsidRPr="00E376D8">
      <w:rPr>
        <w:rFonts w:ascii="Calibri" w:hAnsi="Calibri" w:cs="Calibri"/>
        <w:b/>
      </w:rPr>
      <w:tab/>
    </w:r>
    <w:r>
      <w:rPr>
        <w:rFonts w:ascii="Calibri" w:hAnsi="Calibri" w:cs="Calibri"/>
        <w:b/>
      </w:rPr>
      <w:tab/>
    </w:r>
    <w:r>
      <w:rPr>
        <w:rFonts w:ascii="Calibri" w:hAnsi="Calibri" w:cs="Calibri"/>
        <w:b/>
      </w:rPr>
      <w:tab/>
    </w:r>
    <w:r>
      <w:rPr>
        <w:rFonts w:ascii="Calibri" w:hAnsi="Calibri" w:cs="Calibri"/>
        <w:b/>
      </w:rPr>
      <w:tab/>
    </w:r>
    <w:r>
      <w:rPr>
        <w:rFonts w:ascii="Calibri" w:hAnsi="Calibri" w:cs="Calibri"/>
        <w:b/>
      </w:rPr>
      <w:tab/>
    </w:r>
    <w:r w:rsidRPr="00E376D8">
      <w:rPr>
        <w:rFonts w:ascii="Calibri" w:hAnsi="Calibri" w:cs="Calibri"/>
        <w:b/>
      </w:rPr>
      <w:t xml:space="preserve">Page </w:t>
    </w:r>
    <w:r w:rsidRPr="00E376D8">
      <w:rPr>
        <w:rFonts w:ascii="Calibri" w:hAnsi="Calibri" w:cs="Calibri"/>
        <w:b/>
      </w:rPr>
      <w:fldChar w:fldCharType="begin"/>
    </w:r>
    <w:r w:rsidRPr="00E376D8">
      <w:rPr>
        <w:rFonts w:ascii="Calibri" w:hAnsi="Calibri" w:cs="Calibri"/>
        <w:b/>
      </w:rPr>
      <w:instrText xml:space="preserve"> PAGE </w:instrText>
    </w:r>
    <w:r w:rsidRPr="00E376D8">
      <w:rPr>
        <w:rFonts w:ascii="Calibri" w:hAnsi="Calibri" w:cs="Calibri"/>
        <w:b/>
      </w:rPr>
      <w:fldChar w:fldCharType="separate"/>
    </w:r>
    <w:r w:rsidR="00443544">
      <w:rPr>
        <w:rFonts w:ascii="Calibri" w:hAnsi="Calibri" w:cs="Calibri"/>
        <w:b/>
        <w:noProof/>
      </w:rPr>
      <w:t>1</w:t>
    </w:r>
    <w:r w:rsidRPr="00E376D8">
      <w:rPr>
        <w:rFonts w:ascii="Calibri" w:hAnsi="Calibri" w:cs="Calibri"/>
        <w:b/>
      </w:rPr>
      <w:fldChar w:fldCharType="end"/>
    </w:r>
    <w:r w:rsidRPr="00E376D8">
      <w:rPr>
        <w:rFonts w:ascii="Calibri" w:hAnsi="Calibri" w:cs="Calibri"/>
        <w:b/>
      </w:rPr>
      <w:t xml:space="preserve"> of </w:t>
    </w:r>
    <w:r w:rsidR="005847F9">
      <w:rPr>
        <w:rFonts w:ascii="Calibri" w:hAnsi="Calibri" w:cs="Calibri"/>
        <w:b/>
      </w:rPr>
      <w:t>20</w: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5DFD27" w14:textId="50865500" w:rsidR="001B5401" w:rsidRPr="003B42AE" w:rsidRDefault="001B5401">
    <w:pPr>
      <w:pStyle w:val="Footer"/>
      <w:rPr>
        <w:rFonts w:ascii="Calibri" w:hAnsi="Calibri" w:cs="Calibri"/>
        <w:b/>
      </w:rPr>
    </w:pPr>
    <w:r w:rsidRPr="00E376D8">
      <w:rPr>
        <w:rFonts w:ascii="Calibri" w:hAnsi="Calibri" w:cs="Calibri"/>
        <w:b/>
      </w:rPr>
      <w:t xml:space="preserve">UK Medical School </w:t>
    </w:r>
    <w:r>
      <w:rPr>
        <w:rFonts w:ascii="Calibri" w:hAnsi="Calibri" w:cs="Calibri"/>
        <w:b/>
      </w:rPr>
      <w:t xml:space="preserve">National </w:t>
    </w:r>
    <w:r w:rsidRPr="00E376D8">
      <w:rPr>
        <w:rFonts w:ascii="Calibri" w:hAnsi="Calibri" w:cs="Calibri"/>
        <w:b/>
      </w:rPr>
      <w:t>LGBT Survey</w:t>
    </w:r>
    <w:r w:rsidRPr="00E376D8">
      <w:rPr>
        <w:rFonts w:ascii="Calibri" w:hAnsi="Calibri" w:cs="Calibri"/>
        <w:b/>
      </w:rPr>
      <w:tab/>
    </w:r>
    <w:r w:rsidRPr="00E376D8">
      <w:rPr>
        <w:rFonts w:ascii="Calibri" w:hAnsi="Calibri" w:cs="Calibri"/>
        <w:b/>
      </w:rPr>
      <w:tab/>
    </w:r>
    <w:r>
      <w:rPr>
        <w:rFonts w:ascii="Calibri" w:hAnsi="Calibri" w:cs="Calibri"/>
        <w:b/>
      </w:rPr>
      <w:tab/>
    </w:r>
    <w:r>
      <w:rPr>
        <w:rFonts w:ascii="Calibri" w:hAnsi="Calibri" w:cs="Calibri"/>
        <w:b/>
      </w:rPr>
      <w:tab/>
    </w:r>
    <w:r>
      <w:rPr>
        <w:rFonts w:ascii="Calibri" w:hAnsi="Calibri" w:cs="Calibri"/>
        <w:b/>
      </w:rPr>
      <w:tab/>
    </w:r>
    <w:r>
      <w:rPr>
        <w:rFonts w:ascii="Calibri" w:hAnsi="Calibri" w:cs="Calibri"/>
        <w:b/>
      </w:rPr>
      <w:tab/>
    </w:r>
    <w:r w:rsidRPr="00E376D8">
      <w:rPr>
        <w:rFonts w:ascii="Calibri" w:hAnsi="Calibri" w:cs="Calibri"/>
        <w:b/>
      </w:rPr>
      <w:t xml:space="preserve">Page </w:t>
    </w:r>
    <w:r w:rsidRPr="00E376D8">
      <w:rPr>
        <w:rFonts w:ascii="Calibri" w:hAnsi="Calibri" w:cs="Calibri"/>
        <w:b/>
      </w:rPr>
      <w:fldChar w:fldCharType="begin"/>
    </w:r>
    <w:r w:rsidRPr="00E376D8">
      <w:rPr>
        <w:rFonts w:ascii="Calibri" w:hAnsi="Calibri" w:cs="Calibri"/>
        <w:b/>
      </w:rPr>
      <w:instrText xml:space="preserve"> PAGE </w:instrText>
    </w:r>
    <w:r w:rsidRPr="00E376D8">
      <w:rPr>
        <w:rFonts w:ascii="Calibri" w:hAnsi="Calibri" w:cs="Calibri"/>
        <w:b/>
      </w:rPr>
      <w:fldChar w:fldCharType="separate"/>
    </w:r>
    <w:r>
      <w:rPr>
        <w:rFonts w:ascii="Calibri" w:hAnsi="Calibri" w:cs="Calibri"/>
        <w:b/>
      </w:rPr>
      <w:t>1</w:t>
    </w:r>
    <w:r w:rsidRPr="00E376D8">
      <w:rPr>
        <w:rFonts w:ascii="Calibri" w:hAnsi="Calibri" w:cs="Calibri"/>
        <w:b/>
      </w:rPr>
      <w:fldChar w:fldCharType="end"/>
    </w:r>
    <w:r w:rsidRPr="00E376D8">
      <w:rPr>
        <w:rFonts w:ascii="Calibri" w:hAnsi="Calibri" w:cs="Calibri"/>
        <w:b/>
      </w:rPr>
      <w:t xml:space="preserve"> of </w:t>
    </w:r>
    <w:r>
      <w:rPr>
        <w:rFonts w:ascii="Calibri" w:hAnsi="Calibri" w:cs="Calibri"/>
        <w:b/>
      </w:rPr>
      <w:t>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C58DD7" w14:textId="77777777" w:rsidR="005321CA" w:rsidRDefault="005321CA" w:rsidP="007A665E">
      <w:r>
        <w:separator/>
      </w:r>
    </w:p>
  </w:footnote>
  <w:footnote w:type="continuationSeparator" w:id="0">
    <w:p w14:paraId="7A27F6C1" w14:textId="77777777" w:rsidR="005321CA" w:rsidRDefault="005321CA" w:rsidP="007A66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10017557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1368CF2" w14:textId="35849B82" w:rsidR="001B5401" w:rsidRDefault="001B5401" w:rsidP="000014C5">
        <w:pPr>
          <w:pStyle w:val="Head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163DCC" w14:textId="77777777" w:rsidR="001B5401" w:rsidRDefault="001B5401" w:rsidP="00385BAA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72EAB3" w14:textId="139EC455" w:rsidR="001B5401" w:rsidRPr="003D4A2E" w:rsidRDefault="001B5401" w:rsidP="00385BAA">
    <w:pPr>
      <w:pStyle w:val="Header"/>
      <w:ind w:firstLine="360"/>
      <w:jc w:val="right"/>
      <w:rPr>
        <w:sz w:val="22"/>
        <w:szCs w:val="22"/>
      </w:rPr>
    </w:pPr>
    <w:r>
      <w:rPr>
        <w:sz w:val="22"/>
        <w:szCs w:val="22"/>
      </w:rPr>
      <w:t xml:space="preserve">Appendix 1: Research Questionnaire 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FF8E30" w14:textId="69A3C895" w:rsidR="001B5401" w:rsidRPr="003173FF" w:rsidRDefault="001B5401" w:rsidP="003173FF">
    <w:pPr>
      <w:pStyle w:val="Header"/>
      <w:jc w:val="right"/>
      <w:rPr>
        <w:sz w:val="22"/>
        <w:szCs w:val="22"/>
      </w:rPr>
    </w:pPr>
    <w:r w:rsidRPr="003173FF">
      <w:rPr>
        <w:sz w:val="22"/>
        <w:szCs w:val="22"/>
      </w:rPr>
      <w:t>Appendix 1: Research Questionnaire</w:t>
    </w:r>
    <w:r>
      <w:rPr>
        <w:sz w:val="22"/>
        <w:szCs w:val="22"/>
      </w:rPr>
      <w:t xml:space="preserve"> (v1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4B00BE7"/>
    <w:multiLevelType w:val="hybridMultilevel"/>
    <w:tmpl w:val="B3962C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2509E2"/>
    <w:multiLevelType w:val="hybridMultilevel"/>
    <w:tmpl w:val="440042A4"/>
    <w:lvl w:ilvl="0" w:tplc="05F285B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8D7210"/>
    <w:multiLevelType w:val="hybridMultilevel"/>
    <w:tmpl w:val="EACE87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E4612B"/>
    <w:multiLevelType w:val="hybridMultilevel"/>
    <w:tmpl w:val="BB0C56CE"/>
    <w:lvl w:ilvl="0" w:tplc="7718503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2030E8"/>
    <w:multiLevelType w:val="hybridMultilevel"/>
    <w:tmpl w:val="C106BBEE"/>
    <w:lvl w:ilvl="0" w:tplc="EB90A2F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5F6D68"/>
    <w:multiLevelType w:val="hybridMultilevel"/>
    <w:tmpl w:val="556452B2"/>
    <w:lvl w:ilvl="0" w:tplc="01EE723E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DF2E34"/>
    <w:multiLevelType w:val="hybridMultilevel"/>
    <w:tmpl w:val="647ED5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6"/>
  </w:num>
  <w:num w:numId="5">
    <w:abstractNumId w:val="1"/>
  </w:num>
  <w:num w:numId="6">
    <w:abstractNumId w:val="2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86C"/>
    <w:rsid w:val="00001392"/>
    <w:rsid w:val="000014C5"/>
    <w:rsid w:val="000019D5"/>
    <w:rsid w:val="00010867"/>
    <w:rsid w:val="0001767C"/>
    <w:rsid w:val="00020D1A"/>
    <w:rsid w:val="00025D24"/>
    <w:rsid w:val="000520FA"/>
    <w:rsid w:val="0006386C"/>
    <w:rsid w:val="00077742"/>
    <w:rsid w:val="0009096C"/>
    <w:rsid w:val="000A2A8F"/>
    <w:rsid w:val="000A383A"/>
    <w:rsid w:val="000B2FDC"/>
    <w:rsid w:val="000B4B23"/>
    <w:rsid w:val="000B4D7F"/>
    <w:rsid w:val="000B6069"/>
    <w:rsid w:val="000B6B62"/>
    <w:rsid w:val="000C1A68"/>
    <w:rsid w:val="000C695A"/>
    <w:rsid w:val="000D0B73"/>
    <w:rsid w:val="000D18B7"/>
    <w:rsid w:val="000D45E4"/>
    <w:rsid w:val="000D51D8"/>
    <w:rsid w:val="000D7CE0"/>
    <w:rsid w:val="000E11A8"/>
    <w:rsid w:val="000E4299"/>
    <w:rsid w:val="000F249A"/>
    <w:rsid w:val="000F4313"/>
    <w:rsid w:val="00101C46"/>
    <w:rsid w:val="00101DC5"/>
    <w:rsid w:val="00104E3C"/>
    <w:rsid w:val="00133581"/>
    <w:rsid w:val="00133D5D"/>
    <w:rsid w:val="00135C41"/>
    <w:rsid w:val="00137410"/>
    <w:rsid w:val="0014007F"/>
    <w:rsid w:val="00141127"/>
    <w:rsid w:val="001457AD"/>
    <w:rsid w:val="00155498"/>
    <w:rsid w:val="00160536"/>
    <w:rsid w:val="001656C2"/>
    <w:rsid w:val="001703E2"/>
    <w:rsid w:val="00174556"/>
    <w:rsid w:val="00175342"/>
    <w:rsid w:val="00175DB8"/>
    <w:rsid w:val="001775FF"/>
    <w:rsid w:val="00180CB3"/>
    <w:rsid w:val="001827D5"/>
    <w:rsid w:val="001833E4"/>
    <w:rsid w:val="00184929"/>
    <w:rsid w:val="00185710"/>
    <w:rsid w:val="001A3E12"/>
    <w:rsid w:val="001A4131"/>
    <w:rsid w:val="001A7281"/>
    <w:rsid w:val="001B0527"/>
    <w:rsid w:val="001B2171"/>
    <w:rsid w:val="001B5401"/>
    <w:rsid w:val="001C4137"/>
    <w:rsid w:val="001C4E01"/>
    <w:rsid w:val="001C6960"/>
    <w:rsid w:val="001C70E2"/>
    <w:rsid w:val="001D13BE"/>
    <w:rsid w:val="001D18CB"/>
    <w:rsid w:val="001D6B35"/>
    <w:rsid w:val="001E10A5"/>
    <w:rsid w:val="001E24B8"/>
    <w:rsid w:val="001E580C"/>
    <w:rsid w:val="001E612B"/>
    <w:rsid w:val="001E6C97"/>
    <w:rsid w:val="001F02CC"/>
    <w:rsid w:val="001F7674"/>
    <w:rsid w:val="00200E2A"/>
    <w:rsid w:val="00201AF1"/>
    <w:rsid w:val="0021117C"/>
    <w:rsid w:val="00211722"/>
    <w:rsid w:val="00213E64"/>
    <w:rsid w:val="00217412"/>
    <w:rsid w:val="0021754C"/>
    <w:rsid w:val="0022319C"/>
    <w:rsid w:val="002238AC"/>
    <w:rsid w:val="00234ADF"/>
    <w:rsid w:val="00237FE5"/>
    <w:rsid w:val="00246717"/>
    <w:rsid w:val="00247723"/>
    <w:rsid w:val="00247C85"/>
    <w:rsid w:val="00250D6F"/>
    <w:rsid w:val="00251AF9"/>
    <w:rsid w:val="00252176"/>
    <w:rsid w:val="002634EA"/>
    <w:rsid w:val="00263567"/>
    <w:rsid w:val="00263E5E"/>
    <w:rsid w:val="00271EC8"/>
    <w:rsid w:val="002805CF"/>
    <w:rsid w:val="0028287C"/>
    <w:rsid w:val="00291843"/>
    <w:rsid w:val="00291E72"/>
    <w:rsid w:val="00296AD1"/>
    <w:rsid w:val="002A33A2"/>
    <w:rsid w:val="002A731A"/>
    <w:rsid w:val="002A7E3B"/>
    <w:rsid w:val="002B2073"/>
    <w:rsid w:val="002B6850"/>
    <w:rsid w:val="002B6F97"/>
    <w:rsid w:val="002C06D1"/>
    <w:rsid w:val="002C6DF4"/>
    <w:rsid w:val="002E4A30"/>
    <w:rsid w:val="002E6351"/>
    <w:rsid w:val="002E6FF9"/>
    <w:rsid w:val="003019B4"/>
    <w:rsid w:val="00302270"/>
    <w:rsid w:val="0030405E"/>
    <w:rsid w:val="00315045"/>
    <w:rsid w:val="003173FF"/>
    <w:rsid w:val="00317863"/>
    <w:rsid w:val="003300B8"/>
    <w:rsid w:val="00332DA3"/>
    <w:rsid w:val="003370BA"/>
    <w:rsid w:val="00337DCA"/>
    <w:rsid w:val="003560BE"/>
    <w:rsid w:val="003679AC"/>
    <w:rsid w:val="00371951"/>
    <w:rsid w:val="003769D3"/>
    <w:rsid w:val="00383F2F"/>
    <w:rsid w:val="00384BF9"/>
    <w:rsid w:val="00385BAA"/>
    <w:rsid w:val="00392347"/>
    <w:rsid w:val="00394E78"/>
    <w:rsid w:val="0039749B"/>
    <w:rsid w:val="0039792F"/>
    <w:rsid w:val="003A1799"/>
    <w:rsid w:val="003B146E"/>
    <w:rsid w:val="003B42AE"/>
    <w:rsid w:val="003C046C"/>
    <w:rsid w:val="003C1B51"/>
    <w:rsid w:val="003C59A5"/>
    <w:rsid w:val="003C67C2"/>
    <w:rsid w:val="003C69F5"/>
    <w:rsid w:val="003D3664"/>
    <w:rsid w:val="003D4A2E"/>
    <w:rsid w:val="003E6C8F"/>
    <w:rsid w:val="003F23CA"/>
    <w:rsid w:val="003F5B0D"/>
    <w:rsid w:val="00401E5B"/>
    <w:rsid w:val="00410A47"/>
    <w:rsid w:val="00413345"/>
    <w:rsid w:val="00427126"/>
    <w:rsid w:val="00432186"/>
    <w:rsid w:val="00441DE1"/>
    <w:rsid w:val="00442D75"/>
    <w:rsid w:val="00443544"/>
    <w:rsid w:val="0044740A"/>
    <w:rsid w:val="004503C5"/>
    <w:rsid w:val="004504B8"/>
    <w:rsid w:val="004507BE"/>
    <w:rsid w:val="004509FD"/>
    <w:rsid w:val="00452C31"/>
    <w:rsid w:val="00455F8E"/>
    <w:rsid w:val="00457AD0"/>
    <w:rsid w:val="00466DF2"/>
    <w:rsid w:val="00473190"/>
    <w:rsid w:val="00474E7C"/>
    <w:rsid w:val="0047644E"/>
    <w:rsid w:val="00476D6C"/>
    <w:rsid w:val="004814C2"/>
    <w:rsid w:val="00482163"/>
    <w:rsid w:val="00490D65"/>
    <w:rsid w:val="00491DE6"/>
    <w:rsid w:val="004A1892"/>
    <w:rsid w:val="004A7938"/>
    <w:rsid w:val="004B12E0"/>
    <w:rsid w:val="004B1F3D"/>
    <w:rsid w:val="004B5006"/>
    <w:rsid w:val="004C105D"/>
    <w:rsid w:val="004D1676"/>
    <w:rsid w:val="004F18A4"/>
    <w:rsid w:val="00502885"/>
    <w:rsid w:val="00502D9E"/>
    <w:rsid w:val="0050498A"/>
    <w:rsid w:val="00506700"/>
    <w:rsid w:val="00507D69"/>
    <w:rsid w:val="005103B1"/>
    <w:rsid w:val="00510AEB"/>
    <w:rsid w:val="005321CA"/>
    <w:rsid w:val="00532BDC"/>
    <w:rsid w:val="00533225"/>
    <w:rsid w:val="00537F36"/>
    <w:rsid w:val="005406EF"/>
    <w:rsid w:val="005462E0"/>
    <w:rsid w:val="00551CD2"/>
    <w:rsid w:val="005547A1"/>
    <w:rsid w:val="00571C18"/>
    <w:rsid w:val="00574929"/>
    <w:rsid w:val="005847F9"/>
    <w:rsid w:val="005853B2"/>
    <w:rsid w:val="00585652"/>
    <w:rsid w:val="00592294"/>
    <w:rsid w:val="005A09FC"/>
    <w:rsid w:val="005A0D67"/>
    <w:rsid w:val="005A62D7"/>
    <w:rsid w:val="005A7620"/>
    <w:rsid w:val="005B0679"/>
    <w:rsid w:val="005B73C3"/>
    <w:rsid w:val="005C2441"/>
    <w:rsid w:val="005C575C"/>
    <w:rsid w:val="005D7F26"/>
    <w:rsid w:val="005E344A"/>
    <w:rsid w:val="005E613E"/>
    <w:rsid w:val="005F3A0D"/>
    <w:rsid w:val="005F4A7D"/>
    <w:rsid w:val="005F4C18"/>
    <w:rsid w:val="00600D35"/>
    <w:rsid w:val="00602422"/>
    <w:rsid w:val="00606363"/>
    <w:rsid w:val="00611AE1"/>
    <w:rsid w:val="00612E2F"/>
    <w:rsid w:val="006250CE"/>
    <w:rsid w:val="0062702D"/>
    <w:rsid w:val="00637D31"/>
    <w:rsid w:val="00644E56"/>
    <w:rsid w:val="00650455"/>
    <w:rsid w:val="006514BE"/>
    <w:rsid w:val="00656C2B"/>
    <w:rsid w:val="00663111"/>
    <w:rsid w:val="00667947"/>
    <w:rsid w:val="006715C3"/>
    <w:rsid w:val="006849D0"/>
    <w:rsid w:val="006865EB"/>
    <w:rsid w:val="006905A0"/>
    <w:rsid w:val="006A114B"/>
    <w:rsid w:val="006A1400"/>
    <w:rsid w:val="006A6DE8"/>
    <w:rsid w:val="006B09C4"/>
    <w:rsid w:val="006B11BD"/>
    <w:rsid w:val="006B35C0"/>
    <w:rsid w:val="006B4C0C"/>
    <w:rsid w:val="006C4592"/>
    <w:rsid w:val="006C6A4C"/>
    <w:rsid w:val="006D0345"/>
    <w:rsid w:val="006D73C0"/>
    <w:rsid w:val="006F0174"/>
    <w:rsid w:val="006F1E57"/>
    <w:rsid w:val="006F5F09"/>
    <w:rsid w:val="00704447"/>
    <w:rsid w:val="00704FA8"/>
    <w:rsid w:val="007176E0"/>
    <w:rsid w:val="007236EF"/>
    <w:rsid w:val="007265AB"/>
    <w:rsid w:val="00735E03"/>
    <w:rsid w:val="00736E34"/>
    <w:rsid w:val="007371F6"/>
    <w:rsid w:val="0074129E"/>
    <w:rsid w:val="0076063A"/>
    <w:rsid w:val="00767F02"/>
    <w:rsid w:val="007702EC"/>
    <w:rsid w:val="0077131A"/>
    <w:rsid w:val="00771814"/>
    <w:rsid w:val="0077309B"/>
    <w:rsid w:val="00782D93"/>
    <w:rsid w:val="00785EC9"/>
    <w:rsid w:val="00793509"/>
    <w:rsid w:val="00794153"/>
    <w:rsid w:val="00795CE5"/>
    <w:rsid w:val="00797661"/>
    <w:rsid w:val="007A665E"/>
    <w:rsid w:val="007A6B43"/>
    <w:rsid w:val="007B18EC"/>
    <w:rsid w:val="007C77D5"/>
    <w:rsid w:val="007D106E"/>
    <w:rsid w:val="007D131A"/>
    <w:rsid w:val="007D4238"/>
    <w:rsid w:val="007D4768"/>
    <w:rsid w:val="007D68B5"/>
    <w:rsid w:val="007E2B63"/>
    <w:rsid w:val="007E2F6E"/>
    <w:rsid w:val="007E4EB4"/>
    <w:rsid w:val="007E687C"/>
    <w:rsid w:val="007F2281"/>
    <w:rsid w:val="00800CA8"/>
    <w:rsid w:val="00807628"/>
    <w:rsid w:val="00815F43"/>
    <w:rsid w:val="00817AA9"/>
    <w:rsid w:val="00821EB1"/>
    <w:rsid w:val="00822871"/>
    <w:rsid w:val="00824893"/>
    <w:rsid w:val="0083351D"/>
    <w:rsid w:val="00833E6F"/>
    <w:rsid w:val="008349BD"/>
    <w:rsid w:val="00843DB7"/>
    <w:rsid w:val="00870B99"/>
    <w:rsid w:val="008813C9"/>
    <w:rsid w:val="00881FDE"/>
    <w:rsid w:val="00885BE5"/>
    <w:rsid w:val="00887A7B"/>
    <w:rsid w:val="00895C25"/>
    <w:rsid w:val="00897707"/>
    <w:rsid w:val="00897898"/>
    <w:rsid w:val="008A14FC"/>
    <w:rsid w:val="008A5130"/>
    <w:rsid w:val="008A51C8"/>
    <w:rsid w:val="008B50D0"/>
    <w:rsid w:val="008C6CDB"/>
    <w:rsid w:val="008D16FF"/>
    <w:rsid w:val="008D1C52"/>
    <w:rsid w:val="008D2D32"/>
    <w:rsid w:val="008E091D"/>
    <w:rsid w:val="008F1FB0"/>
    <w:rsid w:val="008F7DBF"/>
    <w:rsid w:val="00900F1C"/>
    <w:rsid w:val="009022BA"/>
    <w:rsid w:val="009055CA"/>
    <w:rsid w:val="009112B8"/>
    <w:rsid w:val="0091251E"/>
    <w:rsid w:val="0092053E"/>
    <w:rsid w:val="009263B4"/>
    <w:rsid w:val="00935B42"/>
    <w:rsid w:val="0093641F"/>
    <w:rsid w:val="00943C81"/>
    <w:rsid w:val="00950287"/>
    <w:rsid w:val="009505B5"/>
    <w:rsid w:val="00950F43"/>
    <w:rsid w:val="00960DFF"/>
    <w:rsid w:val="00964D01"/>
    <w:rsid w:val="00966D31"/>
    <w:rsid w:val="009759FC"/>
    <w:rsid w:val="00990ADD"/>
    <w:rsid w:val="009A0391"/>
    <w:rsid w:val="009A1485"/>
    <w:rsid w:val="009A165F"/>
    <w:rsid w:val="009A1C63"/>
    <w:rsid w:val="009A1D9C"/>
    <w:rsid w:val="009A7258"/>
    <w:rsid w:val="009B1971"/>
    <w:rsid w:val="009D55CA"/>
    <w:rsid w:val="009D6717"/>
    <w:rsid w:val="009E5625"/>
    <w:rsid w:val="009E6E1C"/>
    <w:rsid w:val="009F724E"/>
    <w:rsid w:val="009F75AA"/>
    <w:rsid w:val="00A021BB"/>
    <w:rsid w:val="00A053FF"/>
    <w:rsid w:val="00A10E35"/>
    <w:rsid w:val="00A11230"/>
    <w:rsid w:val="00A12A45"/>
    <w:rsid w:val="00A13EDA"/>
    <w:rsid w:val="00A152FF"/>
    <w:rsid w:val="00A17910"/>
    <w:rsid w:val="00A23717"/>
    <w:rsid w:val="00A31208"/>
    <w:rsid w:val="00A32DAB"/>
    <w:rsid w:val="00A33F16"/>
    <w:rsid w:val="00A35EA8"/>
    <w:rsid w:val="00A364DF"/>
    <w:rsid w:val="00A44F0A"/>
    <w:rsid w:val="00A51D55"/>
    <w:rsid w:val="00A530A1"/>
    <w:rsid w:val="00A53BF4"/>
    <w:rsid w:val="00A604F3"/>
    <w:rsid w:val="00A6319A"/>
    <w:rsid w:val="00A67CBD"/>
    <w:rsid w:val="00AA00DF"/>
    <w:rsid w:val="00AA0494"/>
    <w:rsid w:val="00AA387D"/>
    <w:rsid w:val="00AB04C7"/>
    <w:rsid w:val="00AB3A20"/>
    <w:rsid w:val="00AD7711"/>
    <w:rsid w:val="00AD7E33"/>
    <w:rsid w:val="00AF339B"/>
    <w:rsid w:val="00AF36A5"/>
    <w:rsid w:val="00AF3A09"/>
    <w:rsid w:val="00AF5242"/>
    <w:rsid w:val="00B00D71"/>
    <w:rsid w:val="00B079B7"/>
    <w:rsid w:val="00B139C7"/>
    <w:rsid w:val="00B2307B"/>
    <w:rsid w:val="00B30916"/>
    <w:rsid w:val="00B337BC"/>
    <w:rsid w:val="00B35D9E"/>
    <w:rsid w:val="00B41435"/>
    <w:rsid w:val="00B45720"/>
    <w:rsid w:val="00B54AA9"/>
    <w:rsid w:val="00B55FD8"/>
    <w:rsid w:val="00B63AF0"/>
    <w:rsid w:val="00B67E9E"/>
    <w:rsid w:val="00B76E0F"/>
    <w:rsid w:val="00B77177"/>
    <w:rsid w:val="00B77465"/>
    <w:rsid w:val="00B77A2E"/>
    <w:rsid w:val="00B81643"/>
    <w:rsid w:val="00B8192C"/>
    <w:rsid w:val="00B81B3E"/>
    <w:rsid w:val="00B8202C"/>
    <w:rsid w:val="00B829DA"/>
    <w:rsid w:val="00B831C7"/>
    <w:rsid w:val="00B842F4"/>
    <w:rsid w:val="00B9462A"/>
    <w:rsid w:val="00B948C2"/>
    <w:rsid w:val="00B972FE"/>
    <w:rsid w:val="00BA4B17"/>
    <w:rsid w:val="00BA4F97"/>
    <w:rsid w:val="00BA77F9"/>
    <w:rsid w:val="00BB38C2"/>
    <w:rsid w:val="00BB3ED7"/>
    <w:rsid w:val="00BB6111"/>
    <w:rsid w:val="00BC03F4"/>
    <w:rsid w:val="00BC1145"/>
    <w:rsid w:val="00BC49B5"/>
    <w:rsid w:val="00BC4C46"/>
    <w:rsid w:val="00BD526E"/>
    <w:rsid w:val="00BE0D33"/>
    <w:rsid w:val="00BE6E6E"/>
    <w:rsid w:val="00BE7C59"/>
    <w:rsid w:val="00BF0B22"/>
    <w:rsid w:val="00BF6F1B"/>
    <w:rsid w:val="00C0032D"/>
    <w:rsid w:val="00C03234"/>
    <w:rsid w:val="00C13BEF"/>
    <w:rsid w:val="00C13F7B"/>
    <w:rsid w:val="00C152EA"/>
    <w:rsid w:val="00C203C2"/>
    <w:rsid w:val="00C323C2"/>
    <w:rsid w:val="00C34D78"/>
    <w:rsid w:val="00C42EFF"/>
    <w:rsid w:val="00C47884"/>
    <w:rsid w:val="00C5075B"/>
    <w:rsid w:val="00C561E0"/>
    <w:rsid w:val="00C573A1"/>
    <w:rsid w:val="00C62B64"/>
    <w:rsid w:val="00C80278"/>
    <w:rsid w:val="00C859EA"/>
    <w:rsid w:val="00C86358"/>
    <w:rsid w:val="00C963C4"/>
    <w:rsid w:val="00C96C9D"/>
    <w:rsid w:val="00C9753F"/>
    <w:rsid w:val="00CA231C"/>
    <w:rsid w:val="00CA4CE9"/>
    <w:rsid w:val="00CB1A7C"/>
    <w:rsid w:val="00CB3EB8"/>
    <w:rsid w:val="00CC01B9"/>
    <w:rsid w:val="00CC24FB"/>
    <w:rsid w:val="00CC3D10"/>
    <w:rsid w:val="00CC3E54"/>
    <w:rsid w:val="00CC476F"/>
    <w:rsid w:val="00CD2F94"/>
    <w:rsid w:val="00CE218B"/>
    <w:rsid w:val="00CE4752"/>
    <w:rsid w:val="00CF127E"/>
    <w:rsid w:val="00CF5F09"/>
    <w:rsid w:val="00D01905"/>
    <w:rsid w:val="00D03269"/>
    <w:rsid w:val="00D158D7"/>
    <w:rsid w:val="00D170F1"/>
    <w:rsid w:val="00D211EF"/>
    <w:rsid w:val="00D25D8D"/>
    <w:rsid w:val="00D353F5"/>
    <w:rsid w:val="00D35C2E"/>
    <w:rsid w:val="00D365CB"/>
    <w:rsid w:val="00D4345D"/>
    <w:rsid w:val="00D43A52"/>
    <w:rsid w:val="00D4596C"/>
    <w:rsid w:val="00D52408"/>
    <w:rsid w:val="00D622FD"/>
    <w:rsid w:val="00D649B1"/>
    <w:rsid w:val="00D64C9D"/>
    <w:rsid w:val="00D71536"/>
    <w:rsid w:val="00D72E0C"/>
    <w:rsid w:val="00D73470"/>
    <w:rsid w:val="00D77AC6"/>
    <w:rsid w:val="00D816EB"/>
    <w:rsid w:val="00D82447"/>
    <w:rsid w:val="00D83B1F"/>
    <w:rsid w:val="00D936E1"/>
    <w:rsid w:val="00D9749B"/>
    <w:rsid w:val="00DA3EF2"/>
    <w:rsid w:val="00DA3F42"/>
    <w:rsid w:val="00DA4A5C"/>
    <w:rsid w:val="00DB2100"/>
    <w:rsid w:val="00DB4FCE"/>
    <w:rsid w:val="00DB63B3"/>
    <w:rsid w:val="00DC2F1C"/>
    <w:rsid w:val="00DC5B84"/>
    <w:rsid w:val="00DE42A3"/>
    <w:rsid w:val="00DE5727"/>
    <w:rsid w:val="00DE5B10"/>
    <w:rsid w:val="00DF0F7A"/>
    <w:rsid w:val="00DF377A"/>
    <w:rsid w:val="00DF3D22"/>
    <w:rsid w:val="00E01AE2"/>
    <w:rsid w:val="00E01DD2"/>
    <w:rsid w:val="00E1056E"/>
    <w:rsid w:val="00E13E33"/>
    <w:rsid w:val="00E23A82"/>
    <w:rsid w:val="00E25786"/>
    <w:rsid w:val="00E33E19"/>
    <w:rsid w:val="00E43F48"/>
    <w:rsid w:val="00E4659A"/>
    <w:rsid w:val="00E61BFC"/>
    <w:rsid w:val="00E6386F"/>
    <w:rsid w:val="00E6794A"/>
    <w:rsid w:val="00E733E0"/>
    <w:rsid w:val="00E74987"/>
    <w:rsid w:val="00E75024"/>
    <w:rsid w:val="00E75EF3"/>
    <w:rsid w:val="00E808AC"/>
    <w:rsid w:val="00E86A02"/>
    <w:rsid w:val="00E9132B"/>
    <w:rsid w:val="00E9306D"/>
    <w:rsid w:val="00EA04BB"/>
    <w:rsid w:val="00EA38D6"/>
    <w:rsid w:val="00EA5BC0"/>
    <w:rsid w:val="00EA6AD2"/>
    <w:rsid w:val="00EB0451"/>
    <w:rsid w:val="00EB6804"/>
    <w:rsid w:val="00EB75CE"/>
    <w:rsid w:val="00EC04BC"/>
    <w:rsid w:val="00EC447A"/>
    <w:rsid w:val="00ED212A"/>
    <w:rsid w:val="00ED315D"/>
    <w:rsid w:val="00EE39FD"/>
    <w:rsid w:val="00EF08F8"/>
    <w:rsid w:val="00EF1090"/>
    <w:rsid w:val="00EF327E"/>
    <w:rsid w:val="00EF3725"/>
    <w:rsid w:val="00EF67CF"/>
    <w:rsid w:val="00F02D1D"/>
    <w:rsid w:val="00F110B1"/>
    <w:rsid w:val="00F1266A"/>
    <w:rsid w:val="00F13429"/>
    <w:rsid w:val="00F14219"/>
    <w:rsid w:val="00F32184"/>
    <w:rsid w:val="00F3328E"/>
    <w:rsid w:val="00F35EE1"/>
    <w:rsid w:val="00F4035A"/>
    <w:rsid w:val="00F40A8B"/>
    <w:rsid w:val="00F45DAD"/>
    <w:rsid w:val="00F47D6F"/>
    <w:rsid w:val="00F47F9C"/>
    <w:rsid w:val="00F568AE"/>
    <w:rsid w:val="00F6675D"/>
    <w:rsid w:val="00F72352"/>
    <w:rsid w:val="00F76B30"/>
    <w:rsid w:val="00F77B4A"/>
    <w:rsid w:val="00F8050D"/>
    <w:rsid w:val="00F82343"/>
    <w:rsid w:val="00F86B19"/>
    <w:rsid w:val="00F958BF"/>
    <w:rsid w:val="00FA0A1C"/>
    <w:rsid w:val="00FA70D1"/>
    <w:rsid w:val="00FC1B15"/>
    <w:rsid w:val="00FC3102"/>
    <w:rsid w:val="00FC5D2F"/>
    <w:rsid w:val="00FD0EA4"/>
    <w:rsid w:val="00FE0B88"/>
    <w:rsid w:val="00FE1CBC"/>
    <w:rsid w:val="00FF2F72"/>
    <w:rsid w:val="00FF3847"/>
    <w:rsid w:val="00FF4E4A"/>
    <w:rsid w:val="00FF5555"/>
    <w:rsid w:val="00FF7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E7C937"/>
  <w15:chartTrackingRefBased/>
  <w15:docId w15:val="{A83D692C-7B08-8440-896F-9DA52FC33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03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50CE"/>
    <w:pPr>
      <w:ind w:left="720"/>
      <w:contextualSpacing/>
    </w:pPr>
  </w:style>
  <w:style w:type="table" w:styleId="TableGrid">
    <w:name w:val="Table Grid"/>
    <w:basedOn w:val="TableNormal"/>
    <w:uiPriority w:val="39"/>
    <w:rsid w:val="00966D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66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665E"/>
  </w:style>
  <w:style w:type="paragraph" w:styleId="Footer">
    <w:name w:val="footer"/>
    <w:basedOn w:val="Normal"/>
    <w:link w:val="FooterChar"/>
    <w:unhideWhenUsed/>
    <w:rsid w:val="007A66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7A665E"/>
  </w:style>
  <w:style w:type="character" w:styleId="PageNumber">
    <w:name w:val="page number"/>
    <w:basedOn w:val="DefaultParagraphFont"/>
    <w:uiPriority w:val="99"/>
    <w:semiHidden/>
    <w:unhideWhenUsed/>
    <w:rsid w:val="00385BAA"/>
  </w:style>
  <w:style w:type="character" w:styleId="CommentReference">
    <w:name w:val="annotation reference"/>
    <w:basedOn w:val="DefaultParagraphFont"/>
    <w:uiPriority w:val="99"/>
    <w:semiHidden/>
    <w:unhideWhenUsed/>
    <w:rsid w:val="00E01D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D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D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D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D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D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DD2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759F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759F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759F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902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7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9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39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95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55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13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.D.Llewellyn@bsms.ac.uk" TargetMode="External"/><Relationship Id="rId13" Type="http://schemas.openxmlformats.org/officeDocument/2006/relationships/hyperlink" Target="mailto:N.Tollemache1@uni.bsms.ac.uk" TargetMode="External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N.Tollemache1@uni.bsms.ac.uk" TargetMode="External"/><Relationship Id="rId12" Type="http://schemas.openxmlformats.org/officeDocument/2006/relationships/hyperlink" Target="mailto:D.Shrewsbury@bsms.ac.uk" TargetMode="External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20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C.D.Llewellyn@bsms.ac.uk" TargetMode="External"/><Relationship Id="rId5" Type="http://schemas.openxmlformats.org/officeDocument/2006/relationships/footnotes" Target="footnotes.xml"/><Relationship Id="rId15" Type="http://schemas.openxmlformats.org/officeDocument/2006/relationships/hyperlink" Target="mailto:D.Shrewsbury@bsms.ac.uk" TargetMode="External"/><Relationship Id="rId10" Type="http://schemas.openxmlformats.org/officeDocument/2006/relationships/hyperlink" Target="mailto:N.Tollemache1@uni.bsms.ac.uk" TargetMode="External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yperlink" Target="mailto:D.Shrewsbury@bsms.ac.uk" TargetMode="External"/><Relationship Id="rId14" Type="http://schemas.openxmlformats.org/officeDocument/2006/relationships/hyperlink" Target="mailto:C.D.Llewellyn@bsms.ac.uk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3215</Words>
  <Characters>18328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Tollemache</dc:creator>
  <cp:keywords/>
  <dc:description/>
  <cp:lastModifiedBy>Carrie Llewellyn</cp:lastModifiedBy>
  <cp:revision>2</cp:revision>
  <cp:lastPrinted>2019-10-12T22:30:00Z</cp:lastPrinted>
  <dcterms:created xsi:type="dcterms:W3CDTF">2020-07-23T14:30:00Z</dcterms:created>
  <dcterms:modified xsi:type="dcterms:W3CDTF">2020-07-23T14:30:00Z</dcterms:modified>
</cp:coreProperties>
</file>